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BDD9D" w14:textId="2B8C4401" w:rsidR="00B806DA" w:rsidRPr="00D47564" w:rsidRDefault="00B806DA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l Table 1 The composition of water-soluble tomato extract.</w:t>
      </w:r>
    </w:p>
    <w:p w14:paraId="2E100977" w14:textId="0DF3B566" w:rsidR="00187388" w:rsidRPr="00D47564" w:rsidRDefault="00B806DA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l Table 2 </w:t>
      </w:r>
      <w:r w:rsidR="00CD414F"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>Routine blood tests</w:t>
      </w:r>
      <w:r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of all participants at baseline and after treatment.</w:t>
      </w:r>
    </w:p>
    <w:p w14:paraId="39D805C2" w14:textId="68775F3A" w:rsidR="00B806DA" w:rsidRPr="00D47564" w:rsidRDefault="00B806D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l Table 3 </w:t>
      </w:r>
      <w:r w:rsidRPr="00D47564">
        <w:rPr>
          <w:rFonts w:ascii="Times New Roman" w:hAnsi="Times New Roman" w:cs="Times New Roman"/>
          <w:b/>
          <w:bCs/>
          <w:color w:val="000000" w:themeColor="text1"/>
        </w:rPr>
        <w:t>Daily dietary intakes and physical activities at baseline and after treatment.</w:t>
      </w:r>
    </w:p>
    <w:p w14:paraId="409046D4" w14:textId="79C15E6A" w:rsidR="00DA06FA" w:rsidRPr="00D47564" w:rsidRDefault="00DA06FA" w:rsidP="00DA06FA">
      <w:pPr>
        <w:rPr>
          <w:rFonts w:ascii="Times New Roman" w:hAnsi="Times New Roman" w:cs="Times New Roman"/>
          <w:b/>
          <w:bCs/>
        </w:rPr>
      </w:pPr>
      <w:r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l Table 4 Changes of platelet activation and aggregation after 4-week treatment stratified by </w:t>
      </w:r>
      <w:r w:rsidR="004E17F0"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>gender</w:t>
      </w:r>
      <w:r w:rsidR="00D4756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</w:p>
    <w:p w14:paraId="468D3087" w14:textId="0A5013F4" w:rsidR="00DA06FA" w:rsidRPr="00D47564" w:rsidRDefault="00DA06FA" w:rsidP="00DA06FA">
      <w:pPr>
        <w:rPr>
          <w:rFonts w:ascii="Times New Roman" w:hAnsi="Times New Roman" w:cs="Times New Roman"/>
          <w:b/>
          <w:bCs/>
        </w:rPr>
      </w:pPr>
      <w:r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l Table 5 Changes of platelet granule secretion after 4-week treatment stratified by </w:t>
      </w:r>
      <w:r w:rsidR="004E17F0"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>gender</w:t>
      </w:r>
      <w:r w:rsid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p w14:paraId="6E7AB4BF" w14:textId="66974AFE" w:rsidR="00187388" w:rsidRPr="00D47564" w:rsidRDefault="00B806DA" w:rsidP="0018738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l Table </w:t>
      </w:r>
      <w:r w:rsidR="00DA06FA"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>6</w:t>
      </w:r>
      <w:r w:rsidR="00187388"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187388" w:rsidRPr="00D47564">
        <w:rPr>
          <w:rFonts w:ascii="Times New Roman" w:hAnsi="Times New Roman" w:cs="Times New Roman"/>
          <w:b/>
          <w:bCs/>
          <w:color w:val="000000" w:themeColor="text1"/>
        </w:rPr>
        <w:t xml:space="preserve">Platelet activation and aggregation </w:t>
      </w:r>
      <w:r w:rsidR="00187388"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>of all participants at baseline and after treatment.</w:t>
      </w:r>
    </w:p>
    <w:p w14:paraId="0033076C" w14:textId="00AE7B17" w:rsidR="00187388" w:rsidRPr="00D47564" w:rsidRDefault="00187388" w:rsidP="0018738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l Table </w:t>
      </w:r>
      <w:r w:rsidR="00DA06FA"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>7</w:t>
      </w:r>
      <w:r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D47564">
        <w:rPr>
          <w:rFonts w:ascii="Times New Roman" w:hAnsi="Times New Roman" w:cs="Times New Roman"/>
          <w:b/>
          <w:bCs/>
          <w:color w:val="000000" w:themeColor="text1"/>
        </w:rPr>
        <w:t xml:space="preserve">Platelet granule secretion </w:t>
      </w:r>
      <w:r w:rsidRPr="00D47564">
        <w:rPr>
          <w:rFonts w:ascii="Times New Roman" w:hAnsi="Times New Roman" w:cs="Times New Roman"/>
          <w:b/>
          <w:bCs/>
          <w:color w:val="000000" w:themeColor="text1"/>
          <w:szCs w:val="21"/>
        </w:rPr>
        <w:t>of all participants at baseline and after treatment.</w:t>
      </w:r>
    </w:p>
    <w:p w14:paraId="1861C8B6" w14:textId="7A5DAF87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7723BDD5" w14:textId="7CC25EF8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47C24369" w14:textId="02A0DB9B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70156F38" w14:textId="0158B41B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4302247C" w14:textId="443E7720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2B6CCFE8" w14:textId="0870C37D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69083B78" w14:textId="7BDE591C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1C0D844E" w14:textId="4D996500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10C4817A" w14:textId="5DA7DBF1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0BAD965A" w14:textId="1D6DC075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167D001B" w14:textId="5479B6BE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5C6473EF" w14:textId="14C07AA8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372E48E9" w14:textId="05AFF03C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499FDC41" w14:textId="14D174C5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42796429" w14:textId="46045462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2F260520" w14:textId="609F6813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5E689DBB" w14:textId="6E78004C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0CB05CFF" w14:textId="64EC6000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5B2BD722" w14:textId="5982BB5B" w:rsidR="00C43BA9" w:rsidRPr="00821477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65C1C486" w14:textId="73DC2DF7" w:rsidR="00C43BA9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60DC404F" w14:textId="07B7D52B" w:rsidR="00821477" w:rsidRPr="00821477" w:rsidRDefault="00821477" w:rsidP="00821477">
      <w:pPr>
        <w:jc w:val="center"/>
        <w:rPr>
          <w:rStyle w:val="fontstyle21"/>
          <w:rFonts w:ascii="Times New Roman" w:hAnsi="Times New Roman" w:cs="Times New Roman"/>
          <w:b/>
          <w:bCs/>
          <w:color w:val="auto"/>
          <w:sz w:val="21"/>
          <w:szCs w:val="21"/>
        </w:rPr>
      </w:pPr>
      <w:r w:rsidRPr="00821477">
        <w:rPr>
          <w:rStyle w:val="fontstyle21"/>
          <w:rFonts w:ascii="Times New Roman" w:hAnsi="Times New Roman"/>
          <w:b/>
          <w:bCs/>
          <w:color w:val="000000" w:themeColor="text1"/>
          <w:sz w:val="21"/>
          <w:szCs w:val="21"/>
        </w:rPr>
        <w:lastRenderedPageBreak/>
        <w:t xml:space="preserve">Supplemental Table 1 </w:t>
      </w:r>
      <w:r w:rsidRPr="00821477">
        <w:rPr>
          <w:rFonts w:ascii="Times New Roman" w:hAnsi="Times New Roman"/>
          <w:b/>
          <w:bCs/>
          <w:szCs w:val="21"/>
        </w:rPr>
        <w:t>The composition of water-soluble tomato extract.</w:t>
      </w:r>
    </w:p>
    <w:tbl>
      <w:tblPr>
        <w:tblStyle w:val="a4"/>
        <w:tblW w:w="549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552"/>
      </w:tblGrid>
      <w:tr w:rsidR="00821477" w:rsidRPr="00821477" w14:paraId="3BDA9B6C" w14:textId="77777777" w:rsidTr="00821477">
        <w:trPr>
          <w:trHeight w:val="454"/>
          <w:jc w:val="center"/>
        </w:trPr>
        <w:tc>
          <w:tcPr>
            <w:tcW w:w="2943" w:type="dxa"/>
          </w:tcPr>
          <w:p w14:paraId="36DC30E8" w14:textId="44AFF666" w:rsidR="00821477" w:rsidRPr="00821477" w:rsidRDefault="00821477" w:rsidP="00821477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21477">
              <w:rPr>
                <w:rFonts w:ascii="Times New Roman" w:hAnsi="Times New Roman"/>
                <w:b/>
                <w:bCs/>
                <w:color w:val="000000"/>
                <w:szCs w:val="21"/>
              </w:rPr>
              <w:t>Components</w:t>
            </w:r>
          </w:p>
        </w:tc>
        <w:tc>
          <w:tcPr>
            <w:tcW w:w="2552" w:type="dxa"/>
          </w:tcPr>
          <w:p w14:paraId="384CF6E5" w14:textId="03C09147" w:rsidR="00821477" w:rsidRPr="00821477" w:rsidRDefault="00821477" w:rsidP="0082147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21477">
              <w:rPr>
                <w:rFonts w:ascii="Times New Roman" w:hAnsi="Times New Roman"/>
                <w:b/>
                <w:bCs/>
                <w:color w:val="000000"/>
                <w:szCs w:val="21"/>
              </w:rPr>
              <w:t>Content</w:t>
            </w:r>
          </w:p>
        </w:tc>
      </w:tr>
      <w:tr w:rsidR="00821477" w:rsidRPr="00821477" w14:paraId="3610102E" w14:textId="77777777" w:rsidTr="00821477">
        <w:trPr>
          <w:trHeight w:val="454"/>
          <w:jc w:val="center"/>
        </w:trPr>
        <w:tc>
          <w:tcPr>
            <w:tcW w:w="2943" w:type="dxa"/>
            <w:vAlign w:val="center"/>
          </w:tcPr>
          <w:p w14:paraId="10581F3F" w14:textId="59E10D16" w:rsidR="00821477" w:rsidRPr="00821477" w:rsidRDefault="00821477" w:rsidP="002C163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21477">
              <w:rPr>
                <w:rFonts w:ascii="Times New Roman" w:hAnsi="Times New Roman"/>
                <w:b/>
                <w:bCs/>
                <w:szCs w:val="21"/>
              </w:rPr>
              <w:t>Physicochemical parameters</w:t>
            </w:r>
          </w:p>
        </w:tc>
        <w:tc>
          <w:tcPr>
            <w:tcW w:w="2552" w:type="dxa"/>
            <w:vAlign w:val="center"/>
          </w:tcPr>
          <w:p w14:paraId="1FB37BF8" w14:textId="77777777" w:rsidR="00821477" w:rsidRPr="00821477" w:rsidRDefault="00821477" w:rsidP="008214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821477" w:rsidRPr="00821477" w14:paraId="1B351851" w14:textId="77777777" w:rsidTr="00821477">
        <w:trPr>
          <w:trHeight w:val="454"/>
          <w:jc w:val="center"/>
        </w:trPr>
        <w:tc>
          <w:tcPr>
            <w:tcW w:w="2943" w:type="dxa"/>
            <w:vAlign w:val="center"/>
          </w:tcPr>
          <w:p w14:paraId="21497719" w14:textId="21CA2ED1" w:rsidR="00821477" w:rsidRPr="00821477" w:rsidRDefault="00821477" w:rsidP="002C163C">
            <w:pPr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Moisture content (%)</w:t>
            </w:r>
          </w:p>
        </w:tc>
        <w:tc>
          <w:tcPr>
            <w:tcW w:w="2552" w:type="dxa"/>
            <w:vAlign w:val="center"/>
          </w:tcPr>
          <w:p w14:paraId="1A6AD160" w14:textId="77777777" w:rsidR="00821477" w:rsidRPr="00821477" w:rsidRDefault="00821477" w:rsidP="008214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3.3</w:t>
            </w:r>
          </w:p>
        </w:tc>
      </w:tr>
      <w:tr w:rsidR="00821477" w:rsidRPr="00821477" w14:paraId="32BEA6B9" w14:textId="77777777" w:rsidTr="00821477">
        <w:trPr>
          <w:trHeight w:val="454"/>
          <w:jc w:val="center"/>
        </w:trPr>
        <w:tc>
          <w:tcPr>
            <w:tcW w:w="2943" w:type="dxa"/>
            <w:vAlign w:val="center"/>
          </w:tcPr>
          <w:p w14:paraId="5EF2ABD3" w14:textId="6F9427DD" w:rsidR="00821477" w:rsidRPr="00821477" w:rsidRDefault="00821477" w:rsidP="002C163C">
            <w:pPr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Ash content (%)</w:t>
            </w:r>
          </w:p>
        </w:tc>
        <w:tc>
          <w:tcPr>
            <w:tcW w:w="2552" w:type="dxa"/>
            <w:vAlign w:val="center"/>
          </w:tcPr>
          <w:p w14:paraId="1EB693AC" w14:textId="77777777" w:rsidR="00821477" w:rsidRPr="00821477" w:rsidRDefault="00821477" w:rsidP="008214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1.9</w:t>
            </w:r>
          </w:p>
        </w:tc>
      </w:tr>
      <w:tr w:rsidR="00821477" w:rsidRPr="00821477" w14:paraId="1F629EFC" w14:textId="77777777" w:rsidTr="00821477">
        <w:trPr>
          <w:trHeight w:val="454"/>
          <w:jc w:val="center"/>
        </w:trPr>
        <w:tc>
          <w:tcPr>
            <w:tcW w:w="2943" w:type="dxa"/>
            <w:vAlign w:val="center"/>
          </w:tcPr>
          <w:p w14:paraId="40A980A2" w14:textId="5A31B4A5" w:rsidR="00821477" w:rsidRPr="00821477" w:rsidRDefault="00821477" w:rsidP="002C163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21477">
              <w:rPr>
                <w:rFonts w:ascii="Times New Roman" w:hAnsi="Times New Roman"/>
                <w:b/>
                <w:bCs/>
                <w:szCs w:val="21"/>
              </w:rPr>
              <w:t>Microbe Index</w:t>
            </w:r>
          </w:p>
        </w:tc>
        <w:tc>
          <w:tcPr>
            <w:tcW w:w="2552" w:type="dxa"/>
            <w:vAlign w:val="center"/>
          </w:tcPr>
          <w:p w14:paraId="41B8A988" w14:textId="77777777" w:rsidR="00821477" w:rsidRPr="00821477" w:rsidRDefault="00821477" w:rsidP="008214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821477" w:rsidRPr="00821477" w14:paraId="1F59C6A0" w14:textId="77777777" w:rsidTr="00821477">
        <w:trPr>
          <w:trHeight w:val="454"/>
          <w:jc w:val="center"/>
        </w:trPr>
        <w:tc>
          <w:tcPr>
            <w:tcW w:w="2943" w:type="dxa"/>
            <w:vAlign w:val="center"/>
          </w:tcPr>
          <w:p w14:paraId="2579FBE5" w14:textId="3E15B16D" w:rsidR="00821477" w:rsidRPr="00821477" w:rsidRDefault="00821477" w:rsidP="002C163C">
            <w:pPr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Total number of colonies (CFU/g)</w:t>
            </w:r>
          </w:p>
        </w:tc>
        <w:tc>
          <w:tcPr>
            <w:tcW w:w="2552" w:type="dxa"/>
            <w:vAlign w:val="center"/>
          </w:tcPr>
          <w:p w14:paraId="53C14B92" w14:textId="77777777" w:rsidR="00821477" w:rsidRPr="00821477" w:rsidRDefault="00821477" w:rsidP="008214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≤1000</w:t>
            </w:r>
          </w:p>
        </w:tc>
      </w:tr>
      <w:tr w:rsidR="00821477" w:rsidRPr="00821477" w14:paraId="2559E47A" w14:textId="77777777" w:rsidTr="00821477">
        <w:trPr>
          <w:trHeight w:val="454"/>
          <w:jc w:val="center"/>
        </w:trPr>
        <w:tc>
          <w:tcPr>
            <w:tcW w:w="2943" w:type="dxa"/>
            <w:vAlign w:val="center"/>
          </w:tcPr>
          <w:p w14:paraId="5225A903" w14:textId="7BC73109" w:rsidR="00821477" w:rsidRPr="00821477" w:rsidRDefault="00821477" w:rsidP="002C163C">
            <w:pPr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Mold and yeast (CFU/g)</w:t>
            </w:r>
          </w:p>
        </w:tc>
        <w:tc>
          <w:tcPr>
            <w:tcW w:w="2552" w:type="dxa"/>
            <w:vAlign w:val="center"/>
          </w:tcPr>
          <w:p w14:paraId="09D1BD79" w14:textId="77777777" w:rsidR="00821477" w:rsidRPr="00821477" w:rsidRDefault="00821477" w:rsidP="008214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≤100</w:t>
            </w:r>
          </w:p>
        </w:tc>
      </w:tr>
      <w:tr w:rsidR="00821477" w:rsidRPr="00821477" w14:paraId="5EACB7F8" w14:textId="77777777" w:rsidTr="00821477">
        <w:trPr>
          <w:trHeight w:val="454"/>
          <w:jc w:val="center"/>
        </w:trPr>
        <w:tc>
          <w:tcPr>
            <w:tcW w:w="2943" w:type="dxa"/>
            <w:vAlign w:val="center"/>
          </w:tcPr>
          <w:p w14:paraId="049EE2D5" w14:textId="43A2ECFE" w:rsidR="00821477" w:rsidRPr="00821477" w:rsidRDefault="00821477" w:rsidP="002C163C">
            <w:pPr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Escherichia coli</w:t>
            </w:r>
          </w:p>
        </w:tc>
        <w:tc>
          <w:tcPr>
            <w:tcW w:w="2552" w:type="dxa"/>
            <w:vAlign w:val="center"/>
          </w:tcPr>
          <w:p w14:paraId="5E70B5EE" w14:textId="37E843A6" w:rsidR="00821477" w:rsidRPr="00821477" w:rsidRDefault="00821477" w:rsidP="008214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-</w:t>
            </w:r>
          </w:p>
        </w:tc>
      </w:tr>
      <w:tr w:rsidR="00821477" w:rsidRPr="00821477" w14:paraId="01E3CC0B" w14:textId="77777777" w:rsidTr="00821477">
        <w:trPr>
          <w:trHeight w:val="454"/>
          <w:jc w:val="center"/>
        </w:trPr>
        <w:tc>
          <w:tcPr>
            <w:tcW w:w="2943" w:type="dxa"/>
            <w:vAlign w:val="center"/>
          </w:tcPr>
          <w:p w14:paraId="231A871A" w14:textId="22A2621F" w:rsidR="00821477" w:rsidRPr="00821477" w:rsidRDefault="00821477" w:rsidP="002C163C">
            <w:pPr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Salmonella</w:t>
            </w:r>
          </w:p>
        </w:tc>
        <w:tc>
          <w:tcPr>
            <w:tcW w:w="2552" w:type="dxa"/>
            <w:vAlign w:val="center"/>
          </w:tcPr>
          <w:p w14:paraId="4BBDBA66" w14:textId="6E110048" w:rsidR="00821477" w:rsidRPr="00821477" w:rsidRDefault="00821477" w:rsidP="008214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-</w:t>
            </w:r>
          </w:p>
        </w:tc>
      </w:tr>
      <w:tr w:rsidR="00821477" w:rsidRPr="00821477" w14:paraId="6EF843A0" w14:textId="77777777" w:rsidTr="00821477">
        <w:trPr>
          <w:trHeight w:val="454"/>
          <w:jc w:val="center"/>
        </w:trPr>
        <w:tc>
          <w:tcPr>
            <w:tcW w:w="2943" w:type="dxa"/>
            <w:vAlign w:val="center"/>
          </w:tcPr>
          <w:p w14:paraId="1B177912" w14:textId="2A52CA6D" w:rsidR="00821477" w:rsidRPr="00821477" w:rsidRDefault="00821477" w:rsidP="002C163C">
            <w:pPr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Staphylococcus aureus</w:t>
            </w:r>
          </w:p>
        </w:tc>
        <w:tc>
          <w:tcPr>
            <w:tcW w:w="2552" w:type="dxa"/>
            <w:vAlign w:val="center"/>
          </w:tcPr>
          <w:p w14:paraId="6E8C6E6C" w14:textId="721148CE" w:rsidR="00821477" w:rsidRPr="00821477" w:rsidRDefault="00821477" w:rsidP="008214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-</w:t>
            </w:r>
          </w:p>
        </w:tc>
      </w:tr>
      <w:tr w:rsidR="00821477" w:rsidRPr="00821477" w14:paraId="2E948F2D" w14:textId="77777777" w:rsidTr="00821477">
        <w:trPr>
          <w:trHeight w:val="454"/>
          <w:jc w:val="center"/>
        </w:trPr>
        <w:tc>
          <w:tcPr>
            <w:tcW w:w="2943" w:type="dxa"/>
            <w:vAlign w:val="center"/>
          </w:tcPr>
          <w:p w14:paraId="45474BC8" w14:textId="0705D43C" w:rsidR="00821477" w:rsidRPr="00821477" w:rsidRDefault="00821477" w:rsidP="002C163C">
            <w:pPr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Pseudomonas aeruginosa</w:t>
            </w:r>
          </w:p>
        </w:tc>
        <w:tc>
          <w:tcPr>
            <w:tcW w:w="2552" w:type="dxa"/>
            <w:vAlign w:val="center"/>
          </w:tcPr>
          <w:p w14:paraId="5B331ED5" w14:textId="05E3470B" w:rsidR="00821477" w:rsidRPr="00821477" w:rsidRDefault="00821477" w:rsidP="008214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-</w:t>
            </w:r>
          </w:p>
        </w:tc>
      </w:tr>
      <w:tr w:rsidR="00821477" w:rsidRPr="00821477" w14:paraId="46AAB575" w14:textId="77777777" w:rsidTr="00821477">
        <w:trPr>
          <w:trHeight w:val="454"/>
          <w:jc w:val="center"/>
        </w:trPr>
        <w:tc>
          <w:tcPr>
            <w:tcW w:w="2943" w:type="dxa"/>
            <w:vAlign w:val="center"/>
          </w:tcPr>
          <w:p w14:paraId="14457011" w14:textId="413522D2" w:rsidR="00821477" w:rsidRPr="00821477" w:rsidRDefault="00821477" w:rsidP="002C163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21477">
              <w:rPr>
                <w:rFonts w:ascii="Times New Roman" w:hAnsi="Times New Roman"/>
                <w:b/>
                <w:bCs/>
                <w:szCs w:val="21"/>
              </w:rPr>
              <w:t>Active ingredient</w:t>
            </w:r>
          </w:p>
        </w:tc>
        <w:tc>
          <w:tcPr>
            <w:tcW w:w="2552" w:type="dxa"/>
            <w:vAlign w:val="center"/>
          </w:tcPr>
          <w:p w14:paraId="46E8F0ED" w14:textId="77777777" w:rsidR="00821477" w:rsidRPr="00821477" w:rsidRDefault="00821477" w:rsidP="008214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821477" w:rsidRPr="00821477" w14:paraId="49C52CD4" w14:textId="77777777" w:rsidTr="00821477">
        <w:trPr>
          <w:trHeight w:val="454"/>
          <w:jc w:val="center"/>
        </w:trPr>
        <w:tc>
          <w:tcPr>
            <w:tcW w:w="2943" w:type="dxa"/>
            <w:vAlign w:val="center"/>
          </w:tcPr>
          <w:p w14:paraId="1E00340E" w14:textId="3A11BA2E" w:rsidR="00821477" w:rsidRPr="00821477" w:rsidRDefault="00821477" w:rsidP="002C163C">
            <w:pPr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cleosides, polyphenols and flavonoids</w:t>
            </w:r>
            <w:r w:rsidRPr="00821477">
              <w:rPr>
                <w:rFonts w:ascii="Times New Roman" w:hAnsi="Times New Roman"/>
                <w:bCs/>
                <w:szCs w:val="21"/>
              </w:rPr>
              <w:t xml:space="preserve"> (mg/g)</w:t>
            </w:r>
          </w:p>
        </w:tc>
        <w:tc>
          <w:tcPr>
            <w:tcW w:w="2552" w:type="dxa"/>
            <w:vAlign w:val="center"/>
          </w:tcPr>
          <w:p w14:paraId="08D9BBCE" w14:textId="77777777" w:rsidR="00821477" w:rsidRPr="00821477" w:rsidRDefault="00821477" w:rsidP="008214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21477">
              <w:rPr>
                <w:rFonts w:ascii="Times New Roman" w:hAnsi="Times New Roman"/>
                <w:bCs/>
                <w:szCs w:val="21"/>
              </w:rPr>
              <w:t>23</w:t>
            </w:r>
          </w:p>
        </w:tc>
      </w:tr>
    </w:tbl>
    <w:p w14:paraId="656FB7C6" w14:textId="09EA05CB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71ECEE92" w14:textId="29894F3A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13B12509" w14:textId="0DE69042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6138DA1D" w14:textId="5D1475D5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74F94A69" w14:textId="1AA89CC7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519330DE" w14:textId="16C6A5CB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5DD31ADC" w14:textId="06BA5A05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361C1B1A" w14:textId="6F489181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4E02F2A1" w14:textId="6222F290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71C0639D" w14:textId="7CBA6E0D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171CD7D8" w14:textId="48913B55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069DF8C2" w14:textId="755CEBE3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08D25343" w14:textId="07D0E51E" w:rsidR="00CD414F" w:rsidRPr="00821477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73F27714" w14:textId="7A4B4810" w:rsidR="00CD414F" w:rsidRDefault="00CD41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35188360" w14:textId="0874D391" w:rsidR="00821477" w:rsidRDefault="00821477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04E5256A" w14:textId="65D90EC6" w:rsidR="00821477" w:rsidRDefault="00821477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7602195C" w14:textId="77777777" w:rsidR="00821477" w:rsidRPr="00821477" w:rsidRDefault="00821477" w:rsidP="00821477">
      <w:pPr>
        <w:rPr>
          <w:rFonts w:ascii="Times New Roman" w:hAnsi="Times New Roman"/>
          <w:b/>
          <w:bCs/>
          <w:szCs w:val="21"/>
        </w:rPr>
      </w:pPr>
      <w:r w:rsidRPr="00821477">
        <w:rPr>
          <w:rFonts w:ascii="Times New Roman" w:hAnsi="Times New Roman"/>
          <w:b/>
          <w:bCs/>
          <w:color w:val="000000" w:themeColor="text1"/>
          <w:szCs w:val="21"/>
        </w:rPr>
        <w:lastRenderedPageBreak/>
        <w:t>Supplemental Table</w:t>
      </w:r>
      <w:r w:rsidRPr="00821477">
        <w:rPr>
          <w:rFonts w:ascii="Times New Roman" w:hAnsi="Times New Roman"/>
          <w:b/>
          <w:bCs/>
          <w:szCs w:val="21"/>
        </w:rPr>
        <w:t xml:space="preserve"> 2 Routine blood tests of all participants at baseline and after treatmen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418"/>
        <w:gridCol w:w="1505"/>
        <w:gridCol w:w="1897"/>
        <w:gridCol w:w="1686"/>
        <w:gridCol w:w="1794"/>
      </w:tblGrid>
      <w:tr w:rsidR="00821477" w:rsidRPr="001E6D2F" w14:paraId="1E6E047A" w14:textId="77777777" w:rsidTr="001E6D2F">
        <w:trPr>
          <w:trHeight w:val="57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0C94E37A" w14:textId="77777777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46E76BAE" w14:textId="143BD681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1AC592" w14:textId="39003BA7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b/>
                <w:bCs/>
                <w:szCs w:val="21"/>
              </w:rPr>
              <w:t>Group 1</w:t>
            </w:r>
            <w:r w:rsidRPr="001E6D2F">
              <w:rPr>
                <w:rFonts w:ascii="Times New Roman" w:hAnsi="Times New Roman"/>
                <w:b/>
                <w:bCs/>
                <w:szCs w:val="21"/>
              </w:rPr>
              <w:t>（</w:t>
            </w:r>
            <w:r w:rsidRPr="001E6D2F">
              <w:rPr>
                <w:rFonts w:ascii="Times New Roman" w:hAnsi="Times New Roman"/>
                <w:b/>
                <w:bCs/>
                <w:szCs w:val="21"/>
              </w:rPr>
              <w:t>n=54</w:t>
            </w:r>
            <w:r w:rsidRPr="001E6D2F">
              <w:rPr>
                <w:rFonts w:ascii="Times New Roman" w:hAnsi="Times New Roman"/>
                <w:b/>
                <w:bCs/>
                <w:szCs w:val="21"/>
              </w:rPr>
              <w:t>）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A3B9F" w14:textId="099237E2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b/>
                <w:bCs/>
                <w:szCs w:val="21"/>
              </w:rPr>
              <w:t>Group 2</w:t>
            </w:r>
            <w:r w:rsidRPr="001E6D2F">
              <w:rPr>
                <w:rFonts w:ascii="Times New Roman" w:hAnsi="Times New Roman"/>
                <w:b/>
                <w:bCs/>
                <w:szCs w:val="21"/>
              </w:rPr>
              <w:t>（</w:t>
            </w:r>
            <w:r w:rsidRPr="001E6D2F">
              <w:rPr>
                <w:rFonts w:ascii="Times New Roman" w:hAnsi="Times New Roman"/>
                <w:b/>
                <w:bCs/>
                <w:szCs w:val="21"/>
              </w:rPr>
              <w:t>n=51</w:t>
            </w:r>
            <w:r w:rsidRPr="001E6D2F">
              <w:rPr>
                <w:rFonts w:ascii="Times New Roman" w:hAnsi="Times New Roman"/>
                <w:b/>
                <w:bCs/>
                <w:szCs w:val="21"/>
              </w:rPr>
              <w:t>）</w:t>
            </w:r>
          </w:p>
        </w:tc>
      </w:tr>
      <w:tr w:rsidR="00821477" w:rsidRPr="001E6D2F" w14:paraId="630591C0" w14:textId="77777777" w:rsidTr="001E6D2F">
        <w:trPr>
          <w:trHeight w:val="57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DAE7B42" w14:textId="77777777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29BB82FF" w14:textId="65DEC5B5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b/>
                <w:bCs/>
                <w:szCs w:val="21"/>
              </w:rPr>
              <w:t>baselin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199D3965" w14:textId="5B623C8E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b/>
                <w:bCs/>
                <w:szCs w:val="21"/>
              </w:rPr>
              <w:t>after intervention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3FAF997B" w14:textId="130CB24E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b/>
                <w:bCs/>
                <w:szCs w:val="21"/>
              </w:rPr>
              <w:t>baselin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4E9FC997" w14:textId="3654DCA1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b/>
                <w:bCs/>
                <w:szCs w:val="21"/>
              </w:rPr>
              <w:t>after intervention</w:t>
            </w:r>
          </w:p>
        </w:tc>
      </w:tr>
      <w:tr w:rsidR="00821477" w:rsidRPr="001E6D2F" w14:paraId="5D2005ED" w14:textId="77777777" w:rsidTr="001E6D2F">
        <w:trPr>
          <w:trHeight w:val="57"/>
        </w:trPr>
        <w:tc>
          <w:tcPr>
            <w:tcW w:w="1418" w:type="dxa"/>
          </w:tcPr>
          <w:p w14:paraId="67B5622B" w14:textId="4609C489" w:rsidR="00821477" w:rsidRPr="001E6D2F" w:rsidRDefault="001E527B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WBC (10</w:t>
            </w:r>
            <w:r w:rsidRPr="001E6D2F">
              <w:rPr>
                <w:rFonts w:ascii="Times New Roman" w:hAnsi="Times New Roman"/>
                <w:szCs w:val="21"/>
                <w:vertAlign w:val="superscript"/>
              </w:rPr>
              <w:t>^9</w:t>
            </w:r>
            <w:r w:rsidRPr="001E6D2F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1505" w:type="dxa"/>
            <w:vAlign w:val="center"/>
          </w:tcPr>
          <w:p w14:paraId="3483E948" w14:textId="053ABFDC" w:rsidR="00821477" w:rsidRPr="001E6D2F" w:rsidRDefault="00821477" w:rsidP="003747F7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5.5±1.</w:t>
            </w:r>
            <w:r w:rsidR="003747F7" w:rsidRPr="001E6D2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897" w:type="dxa"/>
            <w:vAlign w:val="center"/>
          </w:tcPr>
          <w:p w14:paraId="43994AF2" w14:textId="61304044" w:rsidR="00821477" w:rsidRPr="001E6D2F" w:rsidRDefault="00821477" w:rsidP="003747F7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5.</w:t>
            </w:r>
            <w:r w:rsidR="003747F7" w:rsidRPr="001E6D2F">
              <w:rPr>
                <w:rFonts w:ascii="Times New Roman" w:hAnsi="Times New Roman"/>
                <w:szCs w:val="21"/>
              </w:rPr>
              <w:t>6</w:t>
            </w:r>
            <w:r w:rsidRPr="001E6D2F">
              <w:rPr>
                <w:rFonts w:ascii="Times New Roman" w:hAnsi="Times New Roman"/>
                <w:szCs w:val="21"/>
              </w:rPr>
              <w:t>±1.2</w:t>
            </w:r>
          </w:p>
        </w:tc>
        <w:tc>
          <w:tcPr>
            <w:tcW w:w="1686" w:type="dxa"/>
            <w:vAlign w:val="center"/>
          </w:tcPr>
          <w:p w14:paraId="6ADCECF2" w14:textId="0E045251" w:rsidR="00821477" w:rsidRPr="001E6D2F" w:rsidRDefault="00821477" w:rsidP="003747F7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5.9±1.4</w:t>
            </w:r>
          </w:p>
        </w:tc>
        <w:tc>
          <w:tcPr>
            <w:tcW w:w="1794" w:type="dxa"/>
            <w:vAlign w:val="center"/>
          </w:tcPr>
          <w:p w14:paraId="387AE13F" w14:textId="01F33A96" w:rsidR="00821477" w:rsidRPr="001E6D2F" w:rsidRDefault="00821477" w:rsidP="003747F7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6.1±1.7</w:t>
            </w:r>
          </w:p>
        </w:tc>
      </w:tr>
      <w:tr w:rsidR="00821477" w:rsidRPr="001E6D2F" w14:paraId="7BEDC592" w14:textId="77777777" w:rsidTr="001E6D2F">
        <w:trPr>
          <w:trHeight w:val="57"/>
        </w:trPr>
        <w:tc>
          <w:tcPr>
            <w:tcW w:w="1418" w:type="dxa"/>
          </w:tcPr>
          <w:p w14:paraId="30903F59" w14:textId="55D32320" w:rsidR="00821477" w:rsidRPr="001E6D2F" w:rsidRDefault="001E527B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RBC (10</w:t>
            </w:r>
            <w:r w:rsidRPr="001E6D2F">
              <w:rPr>
                <w:rFonts w:ascii="Times New Roman" w:hAnsi="Times New Roman"/>
                <w:szCs w:val="21"/>
                <w:vertAlign w:val="superscript"/>
              </w:rPr>
              <w:t>^9</w:t>
            </w:r>
            <w:r w:rsidRPr="001E6D2F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1505" w:type="dxa"/>
            <w:vAlign w:val="center"/>
          </w:tcPr>
          <w:p w14:paraId="28DB028A" w14:textId="7A6F98CE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4.</w:t>
            </w:r>
            <w:r w:rsidR="003747F7" w:rsidRPr="001E6D2F">
              <w:rPr>
                <w:rFonts w:ascii="Times New Roman" w:hAnsi="Times New Roman"/>
                <w:szCs w:val="21"/>
              </w:rPr>
              <w:t>5</w:t>
            </w:r>
            <w:r w:rsidRPr="001E6D2F">
              <w:rPr>
                <w:rFonts w:ascii="Times New Roman" w:hAnsi="Times New Roman"/>
                <w:szCs w:val="21"/>
              </w:rPr>
              <w:t>±0.4</w:t>
            </w:r>
          </w:p>
        </w:tc>
        <w:tc>
          <w:tcPr>
            <w:tcW w:w="1897" w:type="dxa"/>
            <w:vAlign w:val="center"/>
          </w:tcPr>
          <w:p w14:paraId="74FD2D5D" w14:textId="75486555" w:rsidR="00821477" w:rsidRPr="001E6D2F" w:rsidRDefault="00821477" w:rsidP="003747F7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4.</w:t>
            </w:r>
            <w:r w:rsidR="003747F7" w:rsidRPr="001E6D2F">
              <w:rPr>
                <w:rFonts w:ascii="Times New Roman" w:hAnsi="Times New Roman"/>
                <w:szCs w:val="21"/>
              </w:rPr>
              <w:t>5</w:t>
            </w:r>
            <w:r w:rsidRPr="001E6D2F">
              <w:rPr>
                <w:rFonts w:ascii="Times New Roman" w:hAnsi="Times New Roman"/>
                <w:szCs w:val="21"/>
              </w:rPr>
              <w:t>±0.4</w:t>
            </w:r>
          </w:p>
        </w:tc>
        <w:tc>
          <w:tcPr>
            <w:tcW w:w="1686" w:type="dxa"/>
            <w:vAlign w:val="center"/>
          </w:tcPr>
          <w:p w14:paraId="2FC242B2" w14:textId="16149E1D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4.</w:t>
            </w:r>
            <w:r w:rsidR="003747F7" w:rsidRPr="001E6D2F">
              <w:rPr>
                <w:rFonts w:ascii="Times New Roman" w:hAnsi="Times New Roman"/>
                <w:szCs w:val="21"/>
              </w:rPr>
              <w:t>6</w:t>
            </w:r>
            <w:r w:rsidRPr="001E6D2F">
              <w:rPr>
                <w:rFonts w:ascii="Times New Roman" w:hAnsi="Times New Roman"/>
                <w:szCs w:val="21"/>
              </w:rPr>
              <w:t>±0.4</w:t>
            </w:r>
          </w:p>
        </w:tc>
        <w:tc>
          <w:tcPr>
            <w:tcW w:w="1794" w:type="dxa"/>
            <w:vAlign w:val="center"/>
          </w:tcPr>
          <w:p w14:paraId="4A856E85" w14:textId="102136E2" w:rsidR="00821477" w:rsidRPr="001E6D2F" w:rsidRDefault="00821477" w:rsidP="003747F7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4.5±0.4</w:t>
            </w:r>
          </w:p>
        </w:tc>
      </w:tr>
      <w:tr w:rsidR="00821477" w:rsidRPr="001E6D2F" w14:paraId="2C8CFAE8" w14:textId="77777777" w:rsidTr="001E6D2F">
        <w:trPr>
          <w:trHeight w:val="57"/>
        </w:trPr>
        <w:tc>
          <w:tcPr>
            <w:tcW w:w="1418" w:type="dxa"/>
          </w:tcPr>
          <w:p w14:paraId="6BC16966" w14:textId="3DC0766C" w:rsidR="00821477" w:rsidRPr="001E6D2F" w:rsidRDefault="001E527B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HGB (g/L)</w:t>
            </w:r>
          </w:p>
        </w:tc>
        <w:tc>
          <w:tcPr>
            <w:tcW w:w="1505" w:type="dxa"/>
            <w:vAlign w:val="center"/>
          </w:tcPr>
          <w:p w14:paraId="75F55587" w14:textId="2E658CFB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3</w:t>
            </w:r>
            <w:r w:rsidR="003747F7" w:rsidRPr="001E6D2F">
              <w:rPr>
                <w:rFonts w:ascii="Times New Roman" w:hAnsi="Times New Roman"/>
                <w:szCs w:val="21"/>
              </w:rPr>
              <w:t>3.0</w:t>
            </w:r>
            <w:r w:rsidRPr="001E6D2F">
              <w:rPr>
                <w:rFonts w:ascii="Times New Roman" w:hAnsi="Times New Roman"/>
                <w:szCs w:val="21"/>
              </w:rPr>
              <w:t>±14.</w:t>
            </w:r>
            <w:r w:rsidR="003747F7" w:rsidRPr="001E6D2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897" w:type="dxa"/>
            <w:vAlign w:val="center"/>
          </w:tcPr>
          <w:p w14:paraId="5FDF1666" w14:textId="068AD837" w:rsidR="00821477" w:rsidRPr="001E6D2F" w:rsidRDefault="00821477" w:rsidP="003747F7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32.</w:t>
            </w:r>
            <w:r w:rsidR="003747F7" w:rsidRPr="001E6D2F">
              <w:rPr>
                <w:rFonts w:ascii="Times New Roman" w:hAnsi="Times New Roman"/>
                <w:szCs w:val="21"/>
              </w:rPr>
              <w:t>7</w:t>
            </w:r>
            <w:r w:rsidRPr="001E6D2F">
              <w:rPr>
                <w:rFonts w:ascii="Times New Roman" w:hAnsi="Times New Roman"/>
                <w:szCs w:val="21"/>
              </w:rPr>
              <w:t>±13.</w:t>
            </w:r>
            <w:r w:rsidR="003747F7" w:rsidRPr="001E6D2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686" w:type="dxa"/>
            <w:vAlign w:val="center"/>
          </w:tcPr>
          <w:p w14:paraId="0C6B38B9" w14:textId="7317AACF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37.</w:t>
            </w:r>
            <w:r w:rsidR="003747F7" w:rsidRPr="001E6D2F">
              <w:rPr>
                <w:rFonts w:ascii="Times New Roman" w:hAnsi="Times New Roman"/>
                <w:szCs w:val="21"/>
              </w:rPr>
              <w:t>2</w:t>
            </w:r>
            <w:r w:rsidRPr="001E6D2F">
              <w:rPr>
                <w:rFonts w:ascii="Times New Roman" w:hAnsi="Times New Roman"/>
                <w:szCs w:val="21"/>
              </w:rPr>
              <w:t>±14.</w:t>
            </w:r>
            <w:r w:rsidR="003747F7" w:rsidRPr="001E6D2F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794" w:type="dxa"/>
            <w:vAlign w:val="center"/>
          </w:tcPr>
          <w:p w14:paraId="086BD9BE" w14:textId="6A588E18" w:rsidR="00821477" w:rsidRPr="001E6D2F" w:rsidRDefault="00821477" w:rsidP="003747F7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35.6±15.</w:t>
            </w:r>
            <w:r w:rsidR="003747F7" w:rsidRPr="001E6D2F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821477" w:rsidRPr="001E6D2F" w14:paraId="0F310007" w14:textId="77777777" w:rsidTr="001E6D2F">
        <w:trPr>
          <w:trHeight w:val="57"/>
        </w:trPr>
        <w:tc>
          <w:tcPr>
            <w:tcW w:w="1418" w:type="dxa"/>
          </w:tcPr>
          <w:p w14:paraId="3782688E" w14:textId="74E5866C" w:rsidR="00821477" w:rsidRPr="001E6D2F" w:rsidRDefault="001E527B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HCT (%)</w:t>
            </w:r>
          </w:p>
        </w:tc>
        <w:tc>
          <w:tcPr>
            <w:tcW w:w="1505" w:type="dxa"/>
            <w:vAlign w:val="center"/>
          </w:tcPr>
          <w:p w14:paraId="20F1D3FF" w14:textId="3786F808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40.3±3.6</w:t>
            </w:r>
          </w:p>
        </w:tc>
        <w:tc>
          <w:tcPr>
            <w:tcW w:w="1897" w:type="dxa"/>
            <w:vAlign w:val="center"/>
          </w:tcPr>
          <w:p w14:paraId="785EB141" w14:textId="19DA23F6" w:rsidR="00821477" w:rsidRPr="001E6D2F" w:rsidRDefault="003747F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40.0</w:t>
            </w:r>
            <w:r w:rsidR="00821477" w:rsidRPr="001E6D2F">
              <w:rPr>
                <w:rFonts w:ascii="Times New Roman" w:hAnsi="Times New Roman"/>
                <w:szCs w:val="21"/>
              </w:rPr>
              <w:t>±3.</w:t>
            </w:r>
            <w:r w:rsidRPr="001E6D2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686" w:type="dxa"/>
            <w:vAlign w:val="center"/>
          </w:tcPr>
          <w:p w14:paraId="63C2FFB9" w14:textId="1114A1C7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41.6±4.</w:t>
            </w:r>
            <w:r w:rsidR="003747F7" w:rsidRPr="001E6D2F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794" w:type="dxa"/>
            <w:vAlign w:val="center"/>
          </w:tcPr>
          <w:p w14:paraId="4AD958D0" w14:textId="201725C3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40.</w:t>
            </w:r>
            <w:r w:rsidR="003747F7" w:rsidRPr="001E6D2F">
              <w:rPr>
                <w:rFonts w:ascii="Times New Roman" w:hAnsi="Times New Roman"/>
                <w:szCs w:val="21"/>
              </w:rPr>
              <w:t>8</w:t>
            </w:r>
            <w:r w:rsidRPr="001E6D2F">
              <w:rPr>
                <w:rFonts w:ascii="Times New Roman" w:hAnsi="Times New Roman"/>
                <w:szCs w:val="21"/>
              </w:rPr>
              <w:t>±</w:t>
            </w:r>
            <w:r w:rsidR="003747F7" w:rsidRPr="001E6D2F">
              <w:rPr>
                <w:rFonts w:ascii="Times New Roman" w:hAnsi="Times New Roman"/>
                <w:szCs w:val="21"/>
              </w:rPr>
              <w:t>4.0</w:t>
            </w:r>
          </w:p>
        </w:tc>
      </w:tr>
      <w:tr w:rsidR="00821477" w:rsidRPr="001E6D2F" w14:paraId="03D8BCB7" w14:textId="77777777" w:rsidTr="001E6D2F">
        <w:trPr>
          <w:trHeight w:val="57"/>
        </w:trPr>
        <w:tc>
          <w:tcPr>
            <w:tcW w:w="1418" w:type="dxa"/>
          </w:tcPr>
          <w:p w14:paraId="65DAC590" w14:textId="7DE0A087" w:rsidR="00821477" w:rsidRPr="001E6D2F" w:rsidRDefault="001E527B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MCV (</w:t>
            </w:r>
            <w:proofErr w:type="spellStart"/>
            <w:r w:rsidRPr="001E6D2F">
              <w:rPr>
                <w:rFonts w:ascii="Times New Roman" w:hAnsi="Times New Roman"/>
                <w:szCs w:val="21"/>
              </w:rPr>
              <w:t>fl</w:t>
            </w:r>
            <w:proofErr w:type="spellEnd"/>
            <w:r w:rsidRPr="001E6D2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5" w:type="dxa"/>
            <w:vAlign w:val="center"/>
          </w:tcPr>
          <w:p w14:paraId="14DA07EC" w14:textId="15C77EE0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90.5±6.7</w:t>
            </w:r>
          </w:p>
        </w:tc>
        <w:tc>
          <w:tcPr>
            <w:tcW w:w="1897" w:type="dxa"/>
            <w:vAlign w:val="center"/>
          </w:tcPr>
          <w:p w14:paraId="0B6E9DB6" w14:textId="405F74F7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90.0±6.6</w:t>
            </w:r>
          </w:p>
        </w:tc>
        <w:tc>
          <w:tcPr>
            <w:tcW w:w="1686" w:type="dxa"/>
            <w:vAlign w:val="center"/>
          </w:tcPr>
          <w:p w14:paraId="2DA512B4" w14:textId="73DE9C69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91.</w:t>
            </w:r>
            <w:r w:rsidR="003747F7" w:rsidRPr="001E6D2F">
              <w:rPr>
                <w:rFonts w:ascii="Times New Roman" w:hAnsi="Times New Roman"/>
                <w:szCs w:val="21"/>
              </w:rPr>
              <w:t>2</w:t>
            </w:r>
            <w:r w:rsidRPr="001E6D2F">
              <w:rPr>
                <w:rFonts w:ascii="Times New Roman" w:hAnsi="Times New Roman"/>
                <w:szCs w:val="21"/>
              </w:rPr>
              <w:t>±</w:t>
            </w:r>
            <w:r w:rsidR="003747F7" w:rsidRPr="001E6D2F">
              <w:rPr>
                <w:rFonts w:ascii="Times New Roman" w:hAnsi="Times New Roman"/>
                <w:szCs w:val="21"/>
              </w:rPr>
              <w:t>6.0</w:t>
            </w:r>
          </w:p>
        </w:tc>
        <w:tc>
          <w:tcPr>
            <w:tcW w:w="1794" w:type="dxa"/>
            <w:vAlign w:val="center"/>
          </w:tcPr>
          <w:p w14:paraId="30CB5716" w14:textId="0A0707E8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90.</w:t>
            </w:r>
            <w:r w:rsidR="003747F7" w:rsidRPr="001E6D2F">
              <w:rPr>
                <w:rFonts w:ascii="Times New Roman" w:hAnsi="Times New Roman"/>
                <w:szCs w:val="21"/>
              </w:rPr>
              <w:t>8</w:t>
            </w:r>
            <w:r w:rsidRPr="001E6D2F">
              <w:rPr>
                <w:rFonts w:ascii="Times New Roman" w:hAnsi="Times New Roman"/>
                <w:szCs w:val="21"/>
              </w:rPr>
              <w:t>±</w:t>
            </w:r>
            <w:r w:rsidR="003747F7" w:rsidRPr="001E6D2F">
              <w:rPr>
                <w:rFonts w:ascii="Times New Roman" w:hAnsi="Times New Roman"/>
                <w:szCs w:val="21"/>
              </w:rPr>
              <w:t>6.0</w:t>
            </w:r>
          </w:p>
        </w:tc>
      </w:tr>
      <w:tr w:rsidR="00821477" w:rsidRPr="001E6D2F" w14:paraId="21DEA48E" w14:textId="77777777" w:rsidTr="001E6D2F">
        <w:trPr>
          <w:trHeight w:val="57"/>
        </w:trPr>
        <w:tc>
          <w:tcPr>
            <w:tcW w:w="1418" w:type="dxa"/>
          </w:tcPr>
          <w:p w14:paraId="2CCC642A" w14:textId="46344C90" w:rsidR="00821477" w:rsidRPr="001E6D2F" w:rsidRDefault="001E527B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MCH (</w:t>
            </w:r>
            <w:proofErr w:type="spellStart"/>
            <w:r w:rsidRPr="001E6D2F">
              <w:rPr>
                <w:rFonts w:ascii="Times New Roman" w:hAnsi="Times New Roman"/>
                <w:szCs w:val="21"/>
              </w:rPr>
              <w:t>pg</w:t>
            </w:r>
            <w:proofErr w:type="spellEnd"/>
            <w:r w:rsidRPr="001E6D2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5" w:type="dxa"/>
          </w:tcPr>
          <w:p w14:paraId="382B7520" w14:textId="02375A82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29.</w:t>
            </w:r>
            <w:r w:rsidR="001E6D2F" w:rsidRPr="001E6D2F">
              <w:rPr>
                <w:rFonts w:ascii="Times New Roman" w:hAnsi="Times New Roman"/>
                <w:szCs w:val="21"/>
              </w:rPr>
              <w:t>9</w:t>
            </w:r>
            <w:r w:rsidRPr="001E6D2F">
              <w:rPr>
                <w:rFonts w:ascii="Times New Roman" w:hAnsi="Times New Roman"/>
                <w:szCs w:val="21"/>
              </w:rPr>
              <w:t>±2.</w:t>
            </w:r>
            <w:r w:rsidR="001E6D2F" w:rsidRPr="001E6D2F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897" w:type="dxa"/>
          </w:tcPr>
          <w:p w14:paraId="76392C9B" w14:textId="7BDF3EB8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29.</w:t>
            </w:r>
            <w:r w:rsidR="001E6D2F" w:rsidRPr="001E6D2F">
              <w:rPr>
                <w:rFonts w:ascii="Times New Roman" w:hAnsi="Times New Roman"/>
                <w:szCs w:val="21"/>
              </w:rPr>
              <w:t>9</w:t>
            </w:r>
            <w:r w:rsidRPr="001E6D2F">
              <w:rPr>
                <w:rFonts w:ascii="Times New Roman" w:hAnsi="Times New Roman"/>
                <w:szCs w:val="21"/>
              </w:rPr>
              <w:t>±2.</w:t>
            </w:r>
            <w:r w:rsidR="001E6D2F" w:rsidRPr="001E6D2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686" w:type="dxa"/>
          </w:tcPr>
          <w:p w14:paraId="0A712A4D" w14:textId="79180B21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30.</w:t>
            </w:r>
            <w:r w:rsidR="001E6D2F" w:rsidRPr="001E6D2F">
              <w:rPr>
                <w:rFonts w:ascii="Times New Roman" w:hAnsi="Times New Roman"/>
                <w:szCs w:val="21"/>
              </w:rPr>
              <w:t>1</w:t>
            </w:r>
            <w:r w:rsidRPr="001E6D2F">
              <w:rPr>
                <w:rFonts w:ascii="Times New Roman" w:hAnsi="Times New Roman"/>
                <w:szCs w:val="21"/>
              </w:rPr>
              <w:t>±2.</w:t>
            </w:r>
            <w:r w:rsidR="001E6D2F" w:rsidRPr="001E6D2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94" w:type="dxa"/>
          </w:tcPr>
          <w:p w14:paraId="32708658" w14:textId="2CA88FB8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30.</w:t>
            </w:r>
            <w:r w:rsidR="001E6D2F" w:rsidRPr="001E6D2F">
              <w:rPr>
                <w:rFonts w:ascii="Times New Roman" w:hAnsi="Times New Roman"/>
                <w:szCs w:val="21"/>
              </w:rPr>
              <w:t>2</w:t>
            </w:r>
            <w:r w:rsidRPr="001E6D2F">
              <w:rPr>
                <w:rFonts w:ascii="Times New Roman" w:hAnsi="Times New Roman"/>
                <w:szCs w:val="21"/>
              </w:rPr>
              <w:t>±2.</w:t>
            </w:r>
            <w:r w:rsidR="001E6D2F" w:rsidRPr="001E6D2F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821477" w:rsidRPr="001E6D2F" w14:paraId="52A143C4" w14:textId="77777777" w:rsidTr="001E6D2F">
        <w:trPr>
          <w:trHeight w:val="57"/>
        </w:trPr>
        <w:tc>
          <w:tcPr>
            <w:tcW w:w="1418" w:type="dxa"/>
          </w:tcPr>
          <w:p w14:paraId="755B931B" w14:textId="0F041AD2" w:rsidR="00821477" w:rsidRPr="001E6D2F" w:rsidRDefault="001E527B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MCHC (g/L)</w:t>
            </w:r>
          </w:p>
        </w:tc>
        <w:tc>
          <w:tcPr>
            <w:tcW w:w="1505" w:type="dxa"/>
          </w:tcPr>
          <w:p w14:paraId="55276380" w14:textId="4F6F9A09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329.</w:t>
            </w:r>
            <w:r w:rsidR="001E6D2F" w:rsidRPr="001E6D2F">
              <w:rPr>
                <w:rFonts w:ascii="Times New Roman" w:hAnsi="Times New Roman"/>
                <w:szCs w:val="21"/>
              </w:rPr>
              <w:t>5</w:t>
            </w:r>
            <w:r w:rsidRPr="001E6D2F">
              <w:rPr>
                <w:rFonts w:ascii="Times New Roman" w:hAnsi="Times New Roman"/>
                <w:szCs w:val="21"/>
              </w:rPr>
              <w:t>±10.</w:t>
            </w:r>
            <w:r w:rsidR="001E6D2F" w:rsidRPr="001E6D2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897" w:type="dxa"/>
          </w:tcPr>
          <w:p w14:paraId="63210688" w14:textId="199F91CE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331.</w:t>
            </w:r>
            <w:r w:rsidR="001E6D2F" w:rsidRPr="001E6D2F">
              <w:rPr>
                <w:rFonts w:ascii="Times New Roman" w:hAnsi="Times New Roman"/>
                <w:szCs w:val="21"/>
              </w:rPr>
              <w:t>4</w:t>
            </w:r>
            <w:r w:rsidRPr="001E6D2F">
              <w:rPr>
                <w:rFonts w:ascii="Times New Roman" w:hAnsi="Times New Roman"/>
                <w:szCs w:val="21"/>
              </w:rPr>
              <w:t>±10.3</w:t>
            </w:r>
          </w:p>
        </w:tc>
        <w:tc>
          <w:tcPr>
            <w:tcW w:w="1686" w:type="dxa"/>
          </w:tcPr>
          <w:p w14:paraId="050471DE" w14:textId="091DAEA4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329.6±9.</w:t>
            </w:r>
            <w:r w:rsidR="001E6D2F" w:rsidRPr="001E6D2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94" w:type="dxa"/>
          </w:tcPr>
          <w:p w14:paraId="1690F8B0" w14:textId="14FAE901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332.</w:t>
            </w:r>
            <w:r w:rsidR="001E6D2F" w:rsidRPr="001E6D2F">
              <w:rPr>
                <w:rFonts w:ascii="Times New Roman" w:hAnsi="Times New Roman"/>
                <w:szCs w:val="21"/>
              </w:rPr>
              <w:t>1</w:t>
            </w:r>
            <w:r w:rsidRPr="001E6D2F">
              <w:rPr>
                <w:rFonts w:ascii="Times New Roman" w:hAnsi="Times New Roman"/>
                <w:szCs w:val="21"/>
              </w:rPr>
              <w:t>±11.</w:t>
            </w:r>
            <w:r w:rsidR="001E6D2F" w:rsidRPr="001E6D2F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821477" w:rsidRPr="001E6D2F" w14:paraId="784057DE" w14:textId="77777777" w:rsidTr="001E6D2F">
        <w:trPr>
          <w:trHeight w:val="57"/>
        </w:trPr>
        <w:tc>
          <w:tcPr>
            <w:tcW w:w="1418" w:type="dxa"/>
          </w:tcPr>
          <w:p w14:paraId="0FB18927" w14:textId="53954EC9" w:rsidR="00821477" w:rsidRPr="001E6D2F" w:rsidRDefault="001E527B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RDW (%)</w:t>
            </w:r>
          </w:p>
        </w:tc>
        <w:tc>
          <w:tcPr>
            <w:tcW w:w="1505" w:type="dxa"/>
          </w:tcPr>
          <w:p w14:paraId="28E75391" w14:textId="68B16622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3.5±1.6</w:t>
            </w:r>
          </w:p>
        </w:tc>
        <w:tc>
          <w:tcPr>
            <w:tcW w:w="1897" w:type="dxa"/>
          </w:tcPr>
          <w:p w14:paraId="4D7DB692" w14:textId="06D42DAB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3.</w:t>
            </w:r>
            <w:r w:rsidR="001E6D2F" w:rsidRPr="001E6D2F">
              <w:rPr>
                <w:rFonts w:ascii="Times New Roman" w:hAnsi="Times New Roman"/>
                <w:szCs w:val="21"/>
              </w:rPr>
              <w:t>4</w:t>
            </w:r>
            <w:r w:rsidRPr="001E6D2F">
              <w:rPr>
                <w:rFonts w:ascii="Times New Roman" w:hAnsi="Times New Roman"/>
                <w:szCs w:val="21"/>
              </w:rPr>
              <w:t>±1.</w:t>
            </w:r>
            <w:r w:rsidR="001E6D2F" w:rsidRPr="001E6D2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686" w:type="dxa"/>
          </w:tcPr>
          <w:p w14:paraId="6AD1D128" w14:textId="3BA2AB47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3.</w:t>
            </w:r>
            <w:r w:rsidR="001E6D2F" w:rsidRPr="001E6D2F">
              <w:rPr>
                <w:rFonts w:ascii="Times New Roman" w:hAnsi="Times New Roman"/>
                <w:szCs w:val="21"/>
              </w:rPr>
              <w:t>4</w:t>
            </w:r>
            <w:r w:rsidRPr="001E6D2F">
              <w:rPr>
                <w:rFonts w:ascii="Times New Roman" w:hAnsi="Times New Roman"/>
                <w:szCs w:val="21"/>
              </w:rPr>
              <w:t>±1.6</w:t>
            </w:r>
          </w:p>
        </w:tc>
        <w:tc>
          <w:tcPr>
            <w:tcW w:w="1794" w:type="dxa"/>
          </w:tcPr>
          <w:p w14:paraId="0E51EEBC" w14:textId="63769AC8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3.</w:t>
            </w:r>
            <w:r w:rsidR="001E6D2F" w:rsidRPr="001E6D2F">
              <w:rPr>
                <w:rFonts w:ascii="Times New Roman" w:hAnsi="Times New Roman"/>
                <w:szCs w:val="21"/>
              </w:rPr>
              <w:t>3</w:t>
            </w:r>
            <w:r w:rsidRPr="001E6D2F">
              <w:rPr>
                <w:rFonts w:ascii="Times New Roman" w:hAnsi="Times New Roman"/>
                <w:szCs w:val="21"/>
              </w:rPr>
              <w:t>±1.</w:t>
            </w:r>
            <w:r w:rsidR="001E6D2F" w:rsidRPr="001E6D2F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821477" w:rsidRPr="001E6D2F" w14:paraId="0B30FBA6" w14:textId="77777777" w:rsidTr="001E6D2F">
        <w:trPr>
          <w:trHeight w:val="57"/>
        </w:trPr>
        <w:tc>
          <w:tcPr>
            <w:tcW w:w="1418" w:type="dxa"/>
          </w:tcPr>
          <w:p w14:paraId="5777DAFB" w14:textId="5FC0A961" w:rsidR="00821477" w:rsidRPr="001E6D2F" w:rsidRDefault="001E527B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PLT (10</w:t>
            </w:r>
            <w:r w:rsidRPr="001E6D2F">
              <w:rPr>
                <w:rFonts w:ascii="Times New Roman" w:hAnsi="Times New Roman"/>
                <w:szCs w:val="21"/>
                <w:vertAlign w:val="superscript"/>
              </w:rPr>
              <w:t>^9</w:t>
            </w:r>
            <w:r w:rsidRPr="001E6D2F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1505" w:type="dxa"/>
          </w:tcPr>
          <w:p w14:paraId="2C18A86D" w14:textId="740E619E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226.</w:t>
            </w:r>
            <w:r w:rsidR="001E6D2F" w:rsidRPr="001E6D2F">
              <w:rPr>
                <w:rFonts w:ascii="Times New Roman" w:hAnsi="Times New Roman"/>
                <w:szCs w:val="21"/>
              </w:rPr>
              <w:t>7</w:t>
            </w:r>
            <w:r w:rsidRPr="001E6D2F">
              <w:rPr>
                <w:rFonts w:ascii="Times New Roman" w:hAnsi="Times New Roman"/>
                <w:szCs w:val="21"/>
              </w:rPr>
              <w:t>±58.</w:t>
            </w:r>
            <w:r w:rsidR="001E6D2F" w:rsidRPr="001E6D2F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897" w:type="dxa"/>
          </w:tcPr>
          <w:p w14:paraId="49021DE3" w14:textId="0382197D" w:rsidR="00821477" w:rsidRPr="001E6D2F" w:rsidRDefault="00821477" w:rsidP="003747F7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238.2±62.4</w:t>
            </w:r>
          </w:p>
        </w:tc>
        <w:tc>
          <w:tcPr>
            <w:tcW w:w="1686" w:type="dxa"/>
          </w:tcPr>
          <w:p w14:paraId="71416175" w14:textId="7F2DE7E1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234.</w:t>
            </w:r>
            <w:r w:rsidR="001E6D2F" w:rsidRPr="001E6D2F">
              <w:rPr>
                <w:rFonts w:ascii="Times New Roman" w:hAnsi="Times New Roman"/>
                <w:szCs w:val="21"/>
              </w:rPr>
              <w:t>4</w:t>
            </w:r>
            <w:r w:rsidRPr="001E6D2F">
              <w:rPr>
                <w:rFonts w:ascii="Times New Roman" w:hAnsi="Times New Roman"/>
                <w:szCs w:val="21"/>
              </w:rPr>
              <w:t>±5</w:t>
            </w:r>
            <w:r w:rsidR="001E6D2F" w:rsidRPr="001E6D2F">
              <w:rPr>
                <w:rFonts w:ascii="Times New Roman" w:hAnsi="Times New Roman"/>
                <w:szCs w:val="21"/>
              </w:rPr>
              <w:t>3.0</w:t>
            </w:r>
          </w:p>
        </w:tc>
        <w:tc>
          <w:tcPr>
            <w:tcW w:w="1794" w:type="dxa"/>
          </w:tcPr>
          <w:p w14:paraId="7444B718" w14:textId="3C737728" w:rsidR="00821477" w:rsidRPr="001E6D2F" w:rsidRDefault="00821477" w:rsidP="003747F7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246.</w:t>
            </w:r>
            <w:r w:rsidR="001E6D2F" w:rsidRPr="001E6D2F">
              <w:rPr>
                <w:rFonts w:ascii="Times New Roman" w:hAnsi="Times New Roman"/>
                <w:szCs w:val="21"/>
              </w:rPr>
              <w:t>7</w:t>
            </w:r>
            <w:r w:rsidRPr="001E6D2F">
              <w:rPr>
                <w:rFonts w:ascii="Times New Roman" w:hAnsi="Times New Roman"/>
                <w:szCs w:val="21"/>
              </w:rPr>
              <w:t>±55.</w:t>
            </w:r>
            <w:r w:rsidR="001E6D2F" w:rsidRPr="001E6D2F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821477" w:rsidRPr="001E6D2F" w14:paraId="16256B90" w14:textId="77777777" w:rsidTr="001E6D2F">
        <w:trPr>
          <w:trHeight w:val="57"/>
        </w:trPr>
        <w:tc>
          <w:tcPr>
            <w:tcW w:w="1418" w:type="dxa"/>
          </w:tcPr>
          <w:p w14:paraId="7132C061" w14:textId="1F240E33" w:rsidR="00821477" w:rsidRPr="001E6D2F" w:rsidRDefault="001E527B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MPV (</w:t>
            </w:r>
            <w:proofErr w:type="spellStart"/>
            <w:r w:rsidRPr="001E6D2F">
              <w:rPr>
                <w:rFonts w:ascii="Times New Roman" w:hAnsi="Times New Roman"/>
                <w:szCs w:val="21"/>
              </w:rPr>
              <w:t>fl</w:t>
            </w:r>
            <w:proofErr w:type="spellEnd"/>
            <w:r w:rsidRPr="001E6D2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5" w:type="dxa"/>
          </w:tcPr>
          <w:p w14:paraId="430B4877" w14:textId="3B6BA660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9.9±0.9</w:t>
            </w:r>
          </w:p>
        </w:tc>
        <w:tc>
          <w:tcPr>
            <w:tcW w:w="1897" w:type="dxa"/>
          </w:tcPr>
          <w:p w14:paraId="22E7E78E" w14:textId="416E343E" w:rsidR="00821477" w:rsidRPr="001E6D2F" w:rsidRDefault="001E6D2F" w:rsidP="003747F7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0.0</w:t>
            </w:r>
            <w:r w:rsidR="00821477" w:rsidRPr="001E6D2F">
              <w:rPr>
                <w:rFonts w:ascii="Times New Roman" w:hAnsi="Times New Roman"/>
                <w:szCs w:val="21"/>
              </w:rPr>
              <w:t>±1.0</w:t>
            </w:r>
          </w:p>
        </w:tc>
        <w:tc>
          <w:tcPr>
            <w:tcW w:w="1686" w:type="dxa"/>
          </w:tcPr>
          <w:p w14:paraId="35AB02C3" w14:textId="443A8004" w:rsidR="00821477" w:rsidRPr="001E6D2F" w:rsidRDefault="00821477" w:rsidP="003747F7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9.5±1.2</w:t>
            </w:r>
          </w:p>
        </w:tc>
        <w:tc>
          <w:tcPr>
            <w:tcW w:w="1794" w:type="dxa"/>
          </w:tcPr>
          <w:p w14:paraId="7C95B3F3" w14:textId="553CF78F" w:rsidR="00821477" w:rsidRPr="001E6D2F" w:rsidRDefault="00821477" w:rsidP="003747F7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9.</w:t>
            </w:r>
            <w:r w:rsidR="001E6D2F" w:rsidRPr="001E6D2F">
              <w:rPr>
                <w:rFonts w:ascii="Times New Roman" w:hAnsi="Times New Roman"/>
                <w:szCs w:val="21"/>
              </w:rPr>
              <w:t>6</w:t>
            </w:r>
            <w:r w:rsidRPr="001E6D2F">
              <w:rPr>
                <w:rFonts w:ascii="Times New Roman" w:hAnsi="Times New Roman"/>
                <w:szCs w:val="21"/>
              </w:rPr>
              <w:t>±1.1</w:t>
            </w:r>
          </w:p>
        </w:tc>
      </w:tr>
      <w:tr w:rsidR="00821477" w:rsidRPr="001E6D2F" w14:paraId="24D3F39E" w14:textId="77777777" w:rsidTr="001E6D2F">
        <w:trPr>
          <w:trHeight w:val="57"/>
        </w:trPr>
        <w:tc>
          <w:tcPr>
            <w:tcW w:w="1418" w:type="dxa"/>
          </w:tcPr>
          <w:p w14:paraId="7FB11491" w14:textId="21FD595B" w:rsidR="00821477" w:rsidRPr="001E6D2F" w:rsidRDefault="001E527B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PDW (%)</w:t>
            </w:r>
          </w:p>
        </w:tc>
        <w:tc>
          <w:tcPr>
            <w:tcW w:w="1505" w:type="dxa"/>
          </w:tcPr>
          <w:p w14:paraId="476F00C0" w14:textId="62EC6FFB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6.4±0.</w:t>
            </w:r>
            <w:r w:rsidR="001E6D2F" w:rsidRPr="001E6D2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897" w:type="dxa"/>
          </w:tcPr>
          <w:p w14:paraId="087CAC2E" w14:textId="08439015" w:rsidR="00821477" w:rsidRPr="001E6D2F" w:rsidRDefault="00821477" w:rsidP="003747F7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6.3±0.5</w:t>
            </w:r>
          </w:p>
        </w:tc>
        <w:tc>
          <w:tcPr>
            <w:tcW w:w="1686" w:type="dxa"/>
          </w:tcPr>
          <w:p w14:paraId="31E61FCD" w14:textId="1B8163C9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6.3±1.</w:t>
            </w:r>
            <w:r w:rsidR="001E6D2F" w:rsidRPr="001E6D2F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794" w:type="dxa"/>
          </w:tcPr>
          <w:p w14:paraId="645ED310" w14:textId="516814B8" w:rsidR="00821477" w:rsidRPr="001E6D2F" w:rsidRDefault="00821477" w:rsidP="003747F7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 xml:space="preserve">16.3±0.5 </w:t>
            </w:r>
          </w:p>
        </w:tc>
      </w:tr>
      <w:tr w:rsidR="00821477" w:rsidRPr="001E6D2F" w14:paraId="11249DF2" w14:textId="77777777" w:rsidTr="001E6D2F">
        <w:trPr>
          <w:trHeight w:val="57"/>
        </w:trPr>
        <w:tc>
          <w:tcPr>
            <w:tcW w:w="1418" w:type="dxa"/>
          </w:tcPr>
          <w:p w14:paraId="1CD92C8B" w14:textId="32C7112A" w:rsidR="00821477" w:rsidRPr="001E6D2F" w:rsidRDefault="001E527B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LYM (10</w:t>
            </w:r>
            <w:r w:rsidRPr="001E6D2F">
              <w:rPr>
                <w:rFonts w:ascii="Times New Roman" w:hAnsi="Times New Roman"/>
                <w:szCs w:val="21"/>
                <w:vertAlign w:val="superscript"/>
              </w:rPr>
              <w:t>^9</w:t>
            </w:r>
            <w:r w:rsidRPr="001E6D2F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1505" w:type="dxa"/>
          </w:tcPr>
          <w:p w14:paraId="528E8C4A" w14:textId="239695D4" w:rsidR="00821477" w:rsidRPr="001E6D2F" w:rsidRDefault="001E6D2F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2.0</w:t>
            </w:r>
            <w:r w:rsidR="00821477" w:rsidRPr="001E6D2F">
              <w:rPr>
                <w:rFonts w:ascii="Times New Roman" w:hAnsi="Times New Roman"/>
                <w:szCs w:val="21"/>
              </w:rPr>
              <w:t>±0.</w:t>
            </w:r>
            <w:r w:rsidRPr="001E6D2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897" w:type="dxa"/>
          </w:tcPr>
          <w:p w14:paraId="41A8CAC6" w14:textId="59B5B674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1.</w:t>
            </w:r>
            <w:r w:rsidR="001E6D2F" w:rsidRPr="001E6D2F">
              <w:rPr>
                <w:rFonts w:ascii="Times New Roman" w:hAnsi="Times New Roman"/>
                <w:szCs w:val="21"/>
              </w:rPr>
              <w:t>8</w:t>
            </w:r>
            <w:r w:rsidRPr="001E6D2F">
              <w:rPr>
                <w:rFonts w:ascii="Times New Roman" w:hAnsi="Times New Roman"/>
                <w:szCs w:val="21"/>
              </w:rPr>
              <w:t>±0.</w:t>
            </w:r>
            <w:r w:rsidR="001E6D2F" w:rsidRPr="001E6D2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86" w:type="dxa"/>
          </w:tcPr>
          <w:p w14:paraId="0377EA3F" w14:textId="3D35069B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2.0±0.</w:t>
            </w:r>
            <w:r w:rsidR="001E6D2F" w:rsidRPr="001E6D2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794" w:type="dxa"/>
          </w:tcPr>
          <w:p w14:paraId="2A621DF9" w14:textId="2F8CA05D" w:rsidR="00821477" w:rsidRPr="001E6D2F" w:rsidRDefault="001E6D2F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2.0</w:t>
            </w:r>
            <w:r w:rsidR="00821477" w:rsidRPr="001E6D2F">
              <w:rPr>
                <w:rFonts w:ascii="Times New Roman" w:hAnsi="Times New Roman"/>
                <w:szCs w:val="21"/>
              </w:rPr>
              <w:t>±0.</w:t>
            </w:r>
            <w:r w:rsidRPr="001E6D2F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821477" w:rsidRPr="001E6D2F" w14:paraId="1327BAFB" w14:textId="77777777" w:rsidTr="001E6D2F">
        <w:trPr>
          <w:trHeight w:val="57"/>
        </w:trPr>
        <w:tc>
          <w:tcPr>
            <w:tcW w:w="1418" w:type="dxa"/>
          </w:tcPr>
          <w:p w14:paraId="56D3D38E" w14:textId="77E3843D" w:rsidR="00821477" w:rsidRPr="001E6D2F" w:rsidRDefault="001E6D2F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lastRenderedPageBreak/>
              <w:t>MON (10</w:t>
            </w:r>
            <w:r w:rsidRPr="001E6D2F">
              <w:rPr>
                <w:rFonts w:ascii="Times New Roman" w:hAnsi="Times New Roman"/>
                <w:szCs w:val="21"/>
                <w:vertAlign w:val="superscript"/>
              </w:rPr>
              <w:t>^9</w:t>
            </w:r>
            <w:r w:rsidRPr="001E6D2F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1505" w:type="dxa"/>
          </w:tcPr>
          <w:p w14:paraId="1767D2D8" w14:textId="17E43519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0.</w:t>
            </w:r>
            <w:r w:rsidR="001E6D2F" w:rsidRPr="001E6D2F">
              <w:rPr>
                <w:rFonts w:ascii="Times New Roman" w:hAnsi="Times New Roman"/>
                <w:szCs w:val="21"/>
              </w:rPr>
              <w:t>4</w:t>
            </w:r>
            <w:r w:rsidRPr="001E6D2F">
              <w:rPr>
                <w:rFonts w:ascii="Times New Roman" w:hAnsi="Times New Roman"/>
                <w:szCs w:val="21"/>
              </w:rPr>
              <w:t>±0.1</w:t>
            </w:r>
          </w:p>
        </w:tc>
        <w:tc>
          <w:tcPr>
            <w:tcW w:w="1897" w:type="dxa"/>
          </w:tcPr>
          <w:p w14:paraId="05105D4C" w14:textId="79C5E7F5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0.</w:t>
            </w:r>
            <w:r w:rsidR="001E6D2F" w:rsidRPr="001E6D2F">
              <w:rPr>
                <w:rFonts w:ascii="Times New Roman" w:hAnsi="Times New Roman"/>
                <w:szCs w:val="21"/>
              </w:rPr>
              <w:t>4</w:t>
            </w:r>
            <w:r w:rsidRPr="001E6D2F">
              <w:rPr>
                <w:rFonts w:ascii="Times New Roman" w:hAnsi="Times New Roman"/>
                <w:szCs w:val="21"/>
              </w:rPr>
              <w:t>±0.1</w:t>
            </w:r>
          </w:p>
        </w:tc>
        <w:tc>
          <w:tcPr>
            <w:tcW w:w="1686" w:type="dxa"/>
          </w:tcPr>
          <w:p w14:paraId="5FD7E242" w14:textId="604FBA90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0.</w:t>
            </w:r>
            <w:r w:rsidR="001E6D2F" w:rsidRPr="001E6D2F">
              <w:rPr>
                <w:rFonts w:ascii="Times New Roman" w:hAnsi="Times New Roman"/>
                <w:szCs w:val="21"/>
              </w:rPr>
              <w:t>4</w:t>
            </w:r>
            <w:r w:rsidRPr="001E6D2F">
              <w:rPr>
                <w:rFonts w:ascii="Times New Roman" w:hAnsi="Times New Roman"/>
                <w:szCs w:val="21"/>
              </w:rPr>
              <w:t>±0.</w:t>
            </w:r>
            <w:r w:rsidR="001E6D2F" w:rsidRPr="001E6D2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94" w:type="dxa"/>
          </w:tcPr>
          <w:p w14:paraId="780FD9E9" w14:textId="174A6511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0.</w:t>
            </w:r>
            <w:r w:rsidR="001E6D2F" w:rsidRPr="001E6D2F">
              <w:rPr>
                <w:rFonts w:ascii="Times New Roman" w:hAnsi="Times New Roman"/>
                <w:szCs w:val="21"/>
              </w:rPr>
              <w:t>4</w:t>
            </w:r>
            <w:r w:rsidRPr="001E6D2F">
              <w:rPr>
                <w:rFonts w:ascii="Times New Roman" w:hAnsi="Times New Roman"/>
                <w:szCs w:val="21"/>
              </w:rPr>
              <w:t>±0.1</w:t>
            </w:r>
          </w:p>
        </w:tc>
      </w:tr>
      <w:tr w:rsidR="00821477" w:rsidRPr="001E6D2F" w14:paraId="0B830915" w14:textId="77777777" w:rsidTr="001E6D2F">
        <w:trPr>
          <w:trHeight w:val="57"/>
        </w:trPr>
        <w:tc>
          <w:tcPr>
            <w:tcW w:w="1418" w:type="dxa"/>
          </w:tcPr>
          <w:p w14:paraId="52572840" w14:textId="05A4D619" w:rsidR="00821477" w:rsidRPr="001E6D2F" w:rsidRDefault="001E6D2F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NEU (10</w:t>
            </w:r>
            <w:r w:rsidRPr="001E6D2F">
              <w:rPr>
                <w:rFonts w:ascii="Times New Roman" w:hAnsi="Times New Roman"/>
                <w:szCs w:val="21"/>
                <w:vertAlign w:val="superscript"/>
              </w:rPr>
              <w:t>^9</w:t>
            </w:r>
            <w:r w:rsidRPr="001E6D2F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1505" w:type="dxa"/>
          </w:tcPr>
          <w:p w14:paraId="74B00AB2" w14:textId="59E5B6FA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3.0±</w:t>
            </w:r>
            <w:r w:rsidR="001E6D2F" w:rsidRPr="001E6D2F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897" w:type="dxa"/>
          </w:tcPr>
          <w:p w14:paraId="20973AA3" w14:textId="27AA05F4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3.</w:t>
            </w:r>
            <w:r w:rsidR="001E6D2F" w:rsidRPr="001E6D2F">
              <w:rPr>
                <w:rFonts w:ascii="Times New Roman" w:hAnsi="Times New Roman"/>
                <w:szCs w:val="21"/>
              </w:rPr>
              <w:t>3</w:t>
            </w:r>
            <w:r w:rsidRPr="001E6D2F">
              <w:rPr>
                <w:rFonts w:ascii="Times New Roman" w:hAnsi="Times New Roman"/>
                <w:szCs w:val="21"/>
              </w:rPr>
              <w:t>±1.0</w:t>
            </w:r>
          </w:p>
        </w:tc>
        <w:tc>
          <w:tcPr>
            <w:tcW w:w="1686" w:type="dxa"/>
          </w:tcPr>
          <w:p w14:paraId="64B14F50" w14:textId="51791B28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3.5±1.</w:t>
            </w:r>
            <w:r w:rsidR="001E6D2F" w:rsidRPr="001E6D2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94" w:type="dxa"/>
          </w:tcPr>
          <w:p w14:paraId="013C9093" w14:textId="4242621B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3.6±1.3</w:t>
            </w:r>
          </w:p>
        </w:tc>
      </w:tr>
      <w:tr w:rsidR="00821477" w:rsidRPr="001E6D2F" w14:paraId="7D0F4035" w14:textId="77777777" w:rsidTr="001E6D2F">
        <w:trPr>
          <w:trHeight w:val="57"/>
        </w:trPr>
        <w:tc>
          <w:tcPr>
            <w:tcW w:w="1418" w:type="dxa"/>
          </w:tcPr>
          <w:p w14:paraId="18B4D49C" w14:textId="7EFA4AC3" w:rsidR="00821477" w:rsidRPr="001E6D2F" w:rsidRDefault="001E6D2F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EOS (10</w:t>
            </w:r>
            <w:r w:rsidRPr="001E6D2F">
              <w:rPr>
                <w:rFonts w:ascii="Times New Roman" w:hAnsi="Times New Roman"/>
                <w:szCs w:val="21"/>
                <w:vertAlign w:val="superscript"/>
              </w:rPr>
              <w:t>^9</w:t>
            </w:r>
            <w:r w:rsidRPr="001E6D2F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1505" w:type="dxa"/>
          </w:tcPr>
          <w:p w14:paraId="6C4D21D0" w14:textId="60BD1FCB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0.1±0.</w:t>
            </w:r>
            <w:r w:rsidR="001E6D2F" w:rsidRPr="001E6D2F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897" w:type="dxa"/>
          </w:tcPr>
          <w:p w14:paraId="66170ACB" w14:textId="1D9C3F1F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0.</w:t>
            </w:r>
            <w:r w:rsidR="001E6D2F" w:rsidRPr="001E6D2F">
              <w:rPr>
                <w:rFonts w:ascii="Times New Roman" w:hAnsi="Times New Roman"/>
                <w:szCs w:val="21"/>
              </w:rPr>
              <w:t>2</w:t>
            </w:r>
            <w:r w:rsidRPr="001E6D2F">
              <w:rPr>
                <w:rFonts w:ascii="Times New Roman" w:hAnsi="Times New Roman"/>
                <w:szCs w:val="21"/>
              </w:rPr>
              <w:t>±0.</w:t>
            </w:r>
            <w:r w:rsidR="001E6D2F" w:rsidRPr="001E6D2F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686" w:type="dxa"/>
          </w:tcPr>
          <w:p w14:paraId="1D05ECAF" w14:textId="159DF631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0.</w:t>
            </w:r>
            <w:r w:rsidR="001E6D2F" w:rsidRPr="001E6D2F">
              <w:rPr>
                <w:rFonts w:ascii="Times New Roman" w:hAnsi="Times New Roman"/>
                <w:szCs w:val="21"/>
              </w:rPr>
              <w:t>2</w:t>
            </w:r>
            <w:r w:rsidRPr="001E6D2F">
              <w:rPr>
                <w:rFonts w:ascii="Times New Roman" w:hAnsi="Times New Roman"/>
                <w:szCs w:val="21"/>
              </w:rPr>
              <w:t>±0.1</w:t>
            </w:r>
          </w:p>
        </w:tc>
        <w:tc>
          <w:tcPr>
            <w:tcW w:w="1794" w:type="dxa"/>
          </w:tcPr>
          <w:p w14:paraId="0755AE60" w14:textId="32012A8F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0.</w:t>
            </w:r>
            <w:r w:rsidR="001E6D2F" w:rsidRPr="001E6D2F">
              <w:rPr>
                <w:rFonts w:ascii="Times New Roman" w:hAnsi="Times New Roman"/>
                <w:szCs w:val="21"/>
              </w:rPr>
              <w:t>2</w:t>
            </w:r>
            <w:r w:rsidRPr="001E6D2F">
              <w:rPr>
                <w:rFonts w:ascii="Times New Roman" w:hAnsi="Times New Roman"/>
                <w:szCs w:val="21"/>
              </w:rPr>
              <w:t>±0.</w:t>
            </w:r>
            <w:r w:rsidR="001E6D2F" w:rsidRPr="001E6D2F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821477" w:rsidRPr="001E6D2F" w14:paraId="2355AC29" w14:textId="77777777" w:rsidTr="001E6D2F">
        <w:trPr>
          <w:trHeight w:val="57"/>
        </w:trPr>
        <w:tc>
          <w:tcPr>
            <w:tcW w:w="1418" w:type="dxa"/>
          </w:tcPr>
          <w:p w14:paraId="6BD5C93E" w14:textId="68E5E0EA" w:rsidR="00821477" w:rsidRPr="001E6D2F" w:rsidRDefault="001E6D2F" w:rsidP="003747F7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BAS (10</w:t>
            </w:r>
            <w:r w:rsidRPr="001E6D2F">
              <w:rPr>
                <w:rFonts w:ascii="Times New Roman" w:hAnsi="Times New Roman"/>
                <w:szCs w:val="21"/>
                <w:vertAlign w:val="superscript"/>
              </w:rPr>
              <w:t>^9</w:t>
            </w:r>
            <w:r w:rsidRPr="001E6D2F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1505" w:type="dxa"/>
          </w:tcPr>
          <w:p w14:paraId="03964DC8" w14:textId="77777777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0.04±0.02</w:t>
            </w:r>
          </w:p>
        </w:tc>
        <w:tc>
          <w:tcPr>
            <w:tcW w:w="1897" w:type="dxa"/>
          </w:tcPr>
          <w:p w14:paraId="3832A7AE" w14:textId="77777777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0.04±0.02</w:t>
            </w:r>
          </w:p>
        </w:tc>
        <w:tc>
          <w:tcPr>
            <w:tcW w:w="1686" w:type="dxa"/>
          </w:tcPr>
          <w:p w14:paraId="0A5796A1" w14:textId="77777777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0.05±0.03</w:t>
            </w:r>
          </w:p>
        </w:tc>
        <w:tc>
          <w:tcPr>
            <w:tcW w:w="1794" w:type="dxa"/>
          </w:tcPr>
          <w:p w14:paraId="5D3A5EDA" w14:textId="77777777" w:rsidR="00821477" w:rsidRPr="001E6D2F" w:rsidRDefault="00821477" w:rsidP="003747F7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E6D2F">
              <w:rPr>
                <w:rFonts w:ascii="Times New Roman" w:hAnsi="Times New Roman"/>
                <w:szCs w:val="21"/>
              </w:rPr>
              <w:t>0.04±0.02</w:t>
            </w:r>
          </w:p>
        </w:tc>
      </w:tr>
    </w:tbl>
    <w:p w14:paraId="5318B5C5" w14:textId="29D20776" w:rsidR="00821477" w:rsidRDefault="000C3A4F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  <w:r>
        <w:rPr>
          <w:rFonts w:ascii="Times New Roman" w:hAnsi="Times New Roman" w:hint="eastAsia"/>
          <w:iCs/>
          <w:szCs w:val="21"/>
        </w:rPr>
        <w:t>The data are expressed as mean</w:t>
      </w:r>
      <w:r>
        <w:rPr>
          <w:rFonts w:ascii="Times New Roman" w:hAnsi="Times New Roman"/>
          <w:iCs/>
          <w:szCs w:val="21"/>
        </w:rPr>
        <w:t xml:space="preserve"> ± </w:t>
      </w:r>
      <w:r>
        <w:rPr>
          <w:rFonts w:ascii="Times New Roman" w:hAnsi="Times New Roman" w:hint="eastAsia"/>
          <w:iCs/>
          <w:szCs w:val="21"/>
        </w:rPr>
        <w:t>SEM.</w:t>
      </w:r>
      <w:r>
        <w:rPr>
          <w:rFonts w:ascii="Times New Roman" w:hAnsi="Times New Roman"/>
          <w:iCs/>
          <w:szCs w:val="21"/>
        </w:rPr>
        <w:t xml:space="preserve"> </w:t>
      </w:r>
      <w:r>
        <w:rPr>
          <w:rFonts w:ascii="Times New Roman" w:hAnsi="Times New Roman" w:hint="eastAsia"/>
          <w:iCs/>
          <w:szCs w:val="21"/>
        </w:rPr>
        <w:t xml:space="preserve">There </w:t>
      </w:r>
      <w:r>
        <w:rPr>
          <w:rFonts w:ascii="Times New Roman" w:hAnsi="Times New Roman"/>
          <w:iCs/>
          <w:szCs w:val="21"/>
        </w:rPr>
        <w:t>we</w:t>
      </w:r>
      <w:r>
        <w:rPr>
          <w:rFonts w:ascii="Times New Roman" w:hAnsi="Times New Roman" w:hint="eastAsia"/>
          <w:iCs/>
          <w:szCs w:val="21"/>
        </w:rPr>
        <w:t>re no significant differences for any variable between the two groups</w:t>
      </w:r>
      <w:r>
        <w:rPr>
          <w:rFonts w:ascii="Times New Roman" w:hAnsi="Times New Roman"/>
          <w:iCs/>
          <w:szCs w:val="21"/>
        </w:rPr>
        <w:t xml:space="preserve"> </w:t>
      </w:r>
      <w:r>
        <w:rPr>
          <w:rFonts w:ascii="Times New Roman" w:hAnsi="Times New Roman" w:hint="eastAsia"/>
          <w:iCs/>
          <w:szCs w:val="21"/>
        </w:rPr>
        <w:t>at the baseline</w:t>
      </w:r>
      <w:r>
        <w:rPr>
          <w:rFonts w:ascii="Times New Roman" w:hAnsi="Times New Roman"/>
          <w:iCs/>
          <w:szCs w:val="21"/>
        </w:rPr>
        <w:t xml:space="preserve"> </w:t>
      </w:r>
      <w:r>
        <w:rPr>
          <w:rFonts w:ascii="Times New Roman" w:hAnsi="Times New Roman" w:hint="eastAsia"/>
          <w:iCs/>
          <w:szCs w:val="21"/>
        </w:rPr>
        <w:t>or</w:t>
      </w:r>
      <w:r>
        <w:rPr>
          <w:rFonts w:ascii="Times New Roman" w:hAnsi="Times New Roman"/>
          <w:iCs/>
          <w:szCs w:val="21"/>
        </w:rPr>
        <w:t xml:space="preserve"> </w:t>
      </w:r>
      <w:r>
        <w:rPr>
          <w:rFonts w:ascii="Times New Roman" w:hAnsi="Times New Roman" w:hint="eastAsia"/>
          <w:iCs/>
          <w:szCs w:val="21"/>
        </w:rPr>
        <w:t>after</w:t>
      </w:r>
      <w:r>
        <w:rPr>
          <w:rFonts w:ascii="Times New Roman" w:hAnsi="Times New Roman"/>
          <w:iCs/>
          <w:szCs w:val="21"/>
        </w:rPr>
        <w:t xml:space="preserve"> </w:t>
      </w:r>
      <w:r>
        <w:rPr>
          <w:rFonts w:ascii="Times New Roman" w:hAnsi="Times New Roman" w:hint="eastAsia"/>
          <w:iCs/>
          <w:szCs w:val="21"/>
        </w:rPr>
        <w:t>intervention</w:t>
      </w:r>
      <w:r>
        <w:rPr>
          <w:rFonts w:ascii="Times New Roman" w:hAnsi="Times New Roman"/>
          <w:iCs/>
          <w:szCs w:val="21"/>
        </w:rPr>
        <w:t>.</w:t>
      </w:r>
      <w:r w:rsidR="00EE0B59">
        <w:rPr>
          <w:rFonts w:ascii="Times New Roman" w:hAnsi="Times New Roman"/>
          <w:iCs/>
          <w:szCs w:val="21"/>
        </w:rPr>
        <w:t xml:space="preserve"> </w:t>
      </w:r>
      <w:r w:rsidR="00EE0B59" w:rsidRPr="001E6D2F">
        <w:rPr>
          <w:rFonts w:ascii="Times New Roman" w:hAnsi="Times New Roman"/>
          <w:szCs w:val="21"/>
        </w:rPr>
        <w:t>WBC</w:t>
      </w:r>
      <w:r w:rsidR="00EE0B59">
        <w:rPr>
          <w:rFonts w:ascii="Times New Roman" w:hAnsi="Times New Roman"/>
          <w:szCs w:val="21"/>
        </w:rPr>
        <w:t xml:space="preserve">, </w:t>
      </w:r>
      <w:r w:rsidR="00EE0B59" w:rsidRPr="00EE0B59">
        <w:rPr>
          <w:rFonts w:ascii="Times New Roman" w:hAnsi="Times New Roman"/>
          <w:szCs w:val="21"/>
        </w:rPr>
        <w:t>white blood cell count</w:t>
      </w:r>
      <w:r w:rsidR="00EE0B59">
        <w:rPr>
          <w:rFonts w:ascii="Times New Roman" w:hAnsi="Times New Roman"/>
          <w:szCs w:val="21"/>
        </w:rPr>
        <w:t xml:space="preserve">; </w:t>
      </w:r>
      <w:r w:rsidR="00EE0B59" w:rsidRPr="001E6D2F">
        <w:rPr>
          <w:rFonts w:ascii="Times New Roman" w:hAnsi="Times New Roman"/>
          <w:szCs w:val="21"/>
        </w:rPr>
        <w:t>RBC</w:t>
      </w:r>
      <w:r w:rsidR="00EE0B59">
        <w:rPr>
          <w:rFonts w:ascii="Times New Roman" w:hAnsi="Times New Roman"/>
          <w:szCs w:val="21"/>
        </w:rPr>
        <w:t xml:space="preserve">, </w:t>
      </w:r>
      <w:r w:rsidR="00EE0B59">
        <w:rPr>
          <w:rFonts w:ascii="Times New Roman" w:hAnsi="Times New Roman" w:hint="eastAsia"/>
          <w:szCs w:val="21"/>
        </w:rPr>
        <w:t>r</w:t>
      </w:r>
      <w:r w:rsidR="00EE0B59" w:rsidRPr="00EE0B59">
        <w:rPr>
          <w:rFonts w:ascii="Times New Roman" w:hAnsi="Times New Roman"/>
          <w:szCs w:val="21"/>
        </w:rPr>
        <w:t>ed blood cell count</w:t>
      </w:r>
      <w:r w:rsidR="00EE0B59">
        <w:rPr>
          <w:rFonts w:ascii="Times New Roman" w:hAnsi="Times New Roman"/>
          <w:szCs w:val="21"/>
        </w:rPr>
        <w:t xml:space="preserve">; </w:t>
      </w:r>
      <w:r w:rsidR="00EE0B59" w:rsidRPr="001E6D2F">
        <w:rPr>
          <w:rFonts w:ascii="Times New Roman" w:hAnsi="Times New Roman"/>
          <w:szCs w:val="21"/>
        </w:rPr>
        <w:t>HGB</w:t>
      </w:r>
      <w:r w:rsidR="00EE0B59">
        <w:rPr>
          <w:rFonts w:ascii="Times New Roman" w:hAnsi="Times New Roman"/>
          <w:szCs w:val="21"/>
        </w:rPr>
        <w:t>, h</w:t>
      </w:r>
      <w:r w:rsidR="00EE0B59" w:rsidRPr="00EE0B59">
        <w:rPr>
          <w:rFonts w:ascii="Times New Roman" w:hAnsi="Times New Roman"/>
          <w:szCs w:val="21"/>
        </w:rPr>
        <w:t>emoglobin</w:t>
      </w:r>
      <w:r w:rsidR="00EE0B59">
        <w:rPr>
          <w:rFonts w:ascii="Times New Roman" w:hAnsi="Times New Roman"/>
          <w:szCs w:val="21"/>
        </w:rPr>
        <w:t>;</w:t>
      </w:r>
      <w:r w:rsidR="00EE0B59" w:rsidRPr="00EE0B59">
        <w:rPr>
          <w:rFonts w:ascii="Times New Roman" w:hAnsi="Times New Roman"/>
          <w:szCs w:val="21"/>
        </w:rPr>
        <w:t xml:space="preserve"> </w:t>
      </w:r>
      <w:r w:rsidR="00EE0B59" w:rsidRPr="001E6D2F">
        <w:rPr>
          <w:rFonts w:ascii="Times New Roman" w:hAnsi="Times New Roman"/>
          <w:szCs w:val="21"/>
        </w:rPr>
        <w:t>HCT</w:t>
      </w:r>
      <w:r w:rsidR="00EE0B59">
        <w:rPr>
          <w:rFonts w:ascii="Times New Roman" w:hAnsi="Times New Roman"/>
          <w:szCs w:val="21"/>
        </w:rPr>
        <w:t xml:space="preserve">, </w:t>
      </w:r>
      <w:r w:rsidR="00EE0B59" w:rsidRPr="00EE0B59">
        <w:rPr>
          <w:rFonts w:ascii="Times New Roman" w:hAnsi="Times New Roman"/>
          <w:szCs w:val="21"/>
        </w:rPr>
        <w:t>Hematocrit</w:t>
      </w:r>
      <w:r w:rsidR="00EE0B59">
        <w:rPr>
          <w:rFonts w:ascii="Times New Roman" w:hAnsi="Times New Roman"/>
          <w:szCs w:val="21"/>
        </w:rPr>
        <w:t xml:space="preserve">; </w:t>
      </w:r>
      <w:r w:rsidR="00EE0B59">
        <w:rPr>
          <w:rFonts w:ascii="Times New Roman" w:hAnsi="Times New Roman" w:hint="eastAsia"/>
          <w:szCs w:val="21"/>
        </w:rPr>
        <w:t>MCV</w:t>
      </w:r>
      <w:r w:rsidR="00EE0B59">
        <w:rPr>
          <w:rFonts w:ascii="Times New Roman" w:hAnsi="Times New Roman"/>
          <w:szCs w:val="21"/>
        </w:rPr>
        <w:t>, m</w:t>
      </w:r>
      <w:r w:rsidR="00EE0B59" w:rsidRPr="00EE0B59">
        <w:rPr>
          <w:rFonts w:ascii="Times New Roman" w:hAnsi="Times New Roman"/>
          <w:szCs w:val="21"/>
        </w:rPr>
        <w:t xml:space="preserve">ean </w:t>
      </w:r>
      <w:r w:rsidR="00EE0B59">
        <w:rPr>
          <w:rFonts w:ascii="Times New Roman" w:hAnsi="Times New Roman"/>
          <w:szCs w:val="21"/>
        </w:rPr>
        <w:t>c</w:t>
      </w:r>
      <w:r w:rsidR="00EE0B59" w:rsidRPr="00EE0B59">
        <w:rPr>
          <w:rFonts w:ascii="Times New Roman" w:hAnsi="Times New Roman"/>
          <w:szCs w:val="21"/>
        </w:rPr>
        <w:t xml:space="preserve">orpuscular </w:t>
      </w:r>
      <w:r w:rsidR="00EE0B59">
        <w:rPr>
          <w:rFonts w:ascii="Times New Roman" w:hAnsi="Times New Roman"/>
          <w:szCs w:val="21"/>
        </w:rPr>
        <w:t>v</w:t>
      </w:r>
      <w:r w:rsidR="00EE0B59" w:rsidRPr="00EE0B59">
        <w:rPr>
          <w:rFonts w:ascii="Times New Roman" w:hAnsi="Times New Roman"/>
          <w:szCs w:val="21"/>
        </w:rPr>
        <w:t>olume</w:t>
      </w:r>
      <w:r w:rsidR="00EE0B59">
        <w:rPr>
          <w:rFonts w:ascii="Times New Roman" w:hAnsi="Times New Roman"/>
          <w:szCs w:val="21"/>
        </w:rPr>
        <w:t xml:space="preserve">; MCH, </w:t>
      </w:r>
      <w:r w:rsidR="00EE0B59" w:rsidRPr="00EE0B59">
        <w:rPr>
          <w:rFonts w:ascii="Times New Roman" w:hAnsi="Times New Roman"/>
          <w:szCs w:val="21"/>
        </w:rPr>
        <w:t>mean corpuscular hemoglobin</w:t>
      </w:r>
      <w:r w:rsidR="00EE0B59">
        <w:rPr>
          <w:rFonts w:ascii="Times New Roman" w:hAnsi="Times New Roman"/>
          <w:szCs w:val="21"/>
        </w:rPr>
        <w:t xml:space="preserve">; MCHC, </w:t>
      </w:r>
      <w:r w:rsidR="00EE0B59" w:rsidRPr="00EE0B59">
        <w:rPr>
          <w:rFonts w:ascii="Times New Roman" w:hAnsi="Times New Roman"/>
          <w:szCs w:val="21"/>
        </w:rPr>
        <w:t xml:space="preserve">mean corpuscular hemoglobin </w:t>
      </w:r>
      <w:proofErr w:type="spellStart"/>
      <w:r w:rsidR="00EE0B59" w:rsidRPr="00EE0B59">
        <w:rPr>
          <w:rFonts w:ascii="Times New Roman" w:hAnsi="Times New Roman"/>
          <w:szCs w:val="21"/>
        </w:rPr>
        <w:t>contentration</w:t>
      </w:r>
      <w:proofErr w:type="spellEnd"/>
      <w:r w:rsidR="00EE0B59">
        <w:rPr>
          <w:rFonts w:ascii="Times New Roman" w:hAnsi="Times New Roman"/>
          <w:szCs w:val="21"/>
        </w:rPr>
        <w:t>; RDW, r</w:t>
      </w:r>
      <w:r w:rsidR="00EE0B59" w:rsidRPr="00EE0B59">
        <w:rPr>
          <w:rFonts w:ascii="Times New Roman" w:hAnsi="Times New Roman"/>
          <w:szCs w:val="21"/>
        </w:rPr>
        <w:t>ed blood cell distribution width</w:t>
      </w:r>
      <w:r w:rsidR="00EE0B59">
        <w:rPr>
          <w:rFonts w:ascii="Times New Roman" w:hAnsi="Times New Roman"/>
          <w:szCs w:val="21"/>
        </w:rPr>
        <w:t xml:space="preserve">; </w:t>
      </w:r>
      <w:r w:rsidR="00B11A68" w:rsidRPr="001E6D2F">
        <w:rPr>
          <w:rFonts w:ascii="Times New Roman" w:hAnsi="Times New Roman"/>
          <w:szCs w:val="21"/>
        </w:rPr>
        <w:t>PLT</w:t>
      </w:r>
      <w:r w:rsidR="00B11A68">
        <w:rPr>
          <w:rFonts w:ascii="Times New Roman" w:hAnsi="Times New Roman"/>
          <w:szCs w:val="21"/>
        </w:rPr>
        <w:t xml:space="preserve">, platelet; </w:t>
      </w:r>
      <w:r w:rsidR="00B11A68" w:rsidRPr="001E6D2F">
        <w:rPr>
          <w:rFonts w:ascii="Times New Roman" w:hAnsi="Times New Roman"/>
          <w:szCs w:val="21"/>
        </w:rPr>
        <w:t>MPV</w:t>
      </w:r>
      <w:r w:rsidR="00B11A68">
        <w:rPr>
          <w:rFonts w:ascii="Times New Roman" w:hAnsi="Times New Roman"/>
          <w:szCs w:val="21"/>
        </w:rPr>
        <w:t xml:space="preserve">, </w:t>
      </w:r>
      <w:r w:rsidR="00B11A68">
        <w:rPr>
          <w:rFonts w:ascii="Times New Roman" w:hAnsi="Times New Roman" w:hint="eastAsia"/>
          <w:szCs w:val="21"/>
        </w:rPr>
        <w:t>m</w:t>
      </w:r>
      <w:r w:rsidR="00B11A68" w:rsidRPr="00B11A68">
        <w:rPr>
          <w:rFonts w:ascii="Times New Roman" w:hAnsi="Times New Roman"/>
          <w:szCs w:val="21"/>
        </w:rPr>
        <w:t>ean platelet volume</w:t>
      </w:r>
      <w:r w:rsidR="00B11A68">
        <w:rPr>
          <w:rFonts w:ascii="Times New Roman" w:hAnsi="Times New Roman"/>
          <w:szCs w:val="21"/>
        </w:rPr>
        <w:t xml:space="preserve">; </w:t>
      </w:r>
      <w:r w:rsidR="00B11A68" w:rsidRPr="001E6D2F">
        <w:rPr>
          <w:rFonts w:ascii="Times New Roman" w:hAnsi="Times New Roman"/>
          <w:szCs w:val="21"/>
        </w:rPr>
        <w:t>PDW</w:t>
      </w:r>
      <w:r w:rsidR="00B11A68">
        <w:rPr>
          <w:rFonts w:ascii="Times New Roman" w:hAnsi="Times New Roman"/>
          <w:szCs w:val="21"/>
        </w:rPr>
        <w:t xml:space="preserve">, </w:t>
      </w:r>
      <w:r w:rsidR="00B11A68">
        <w:rPr>
          <w:rFonts w:ascii="Times New Roman" w:hAnsi="Times New Roman" w:hint="eastAsia"/>
          <w:szCs w:val="21"/>
        </w:rPr>
        <w:t>p</w:t>
      </w:r>
      <w:r w:rsidR="00B11A68" w:rsidRPr="00B11A68">
        <w:rPr>
          <w:rFonts w:ascii="Times New Roman" w:hAnsi="Times New Roman"/>
          <w:szCs w:val="21"/>
        </w:rPr>
        <w:t>latelet distribution width</w:t>
      </w:r>
      <w:r w:rsidR="00B11A68">
        <w:rPr>
          <w:rFonts w:ascii="Times New Roman" w:hAnsi="Times New Roman"/>
          <w:szCs w:val="21"/>
        </w:rPr>
        <w:t xml:space="preserve">; </w:t>
      </w:r>
      <w:r w:rsidR="00B11A68" w:rsidRPr="001E6D2F">
        <w:rPr>
          <w:rFonts w:ascii="Times New Roman" w:hAnsi="Times New Roman"/>
          <w:szCs w:val="21"/>
        </w:rPr>
        <w:t>LYM</w:t>
      </w:r>
      <w:r w:rsidR="00B11A68">
        <w:rPr>
          <w:rFonts w:ascii="Times New Roman" w:hAnsi="Times New Roman"/>
          <w:szCs w:val="21"/>
        </w:rPr>
        <w:t>,</w:t>
      </w:r>
      <w:r w:rsidR="00B11A68" w:rsidRPr="00B11A68">
        <w:t xml:space="preserve"> </w:t>
      </w:r>
      <w:r w:rsidR="00B11A68">
        <w:rPr>
          <w:rFonts w:ascii="Times New Roman" w:hAnsi="Times New Roman" w:hint="eastAsia"/>
          <w:szCs w:val="21"/>
        </w:rPr>
        <w:t>l</w:t>
      </w:r>
      <w:r w:rsidR="00B11A68" w:rsidRPr="00B11A68">
        <w:rPr>
          <w:rFonts w:ascii="Times New Roman" w:hAnsi="Times New Roman"/>
          <w:szCs w:val="21"/>
        </w:rPr>
        <w:t>ymphocyte</w:t>
      </w:r>
      <w:r w:rsidR="00B11A68">
        <w:rPr>
          <w:rFonts w:ascii="Times New Roman" w:hAnsi="Times New Roman"/>
          <w:szCs w:val="21"/>
        </w:rPr>
        <w:t xml:space="preserve">; </w:t>
      </w:r>
      <w:r w:rsidR="00B11A68" w:rsidRPr="001E6D2F">
        <w:rPr>
          <w:rFonts w:ascii="Times New Roman" w:hAnsi="Times New Roman"/>
          <w:szCs w:val="21"/>
        </w:rPr>
        <w:t>MON</w:t>
      </w:r>
      <w:r w:rsidR="00B11A68">
        <w:rPr>
          <w:rFonts w:ascii="Times New Roman" w:hAnsi="Times New Roman"/>
          <w:szCs w:val="21"/>
        </w:rPr>
        <w:t xml:space="preserve">, </w:t>
      </w:r>
      <w:r w:rsidR="00B11A68" w:rsidRPr="00B11A68">
        <w:rPr>
          <w:rFonts w:ascii="Times New Roman" w:hAnsi="Times New Roman"/>
          <w:szCs w:val="21"/>
        </w:rPr>
        <w:t>monocyte</w:t>
      </w:r>
      <w:r w:rsidR="00B11A68">
        <w:rPr>
          <w:rFonts w:ascii="Times New Roman" w:hAnsi="Times New Roman"/>
          <w:szCs w:val="21"/>
        </w:rPr>
        <w:t xml:space="preserve">; </w:t>
      </w:r>
      <w:r w:rsidR="00B11A68" w:rsidRPr="001E6D2F">
        <w:rPr>
          <w:rFonts w:ascii="Times New Roman" w:hAnsi="Times New Roman"/>
          <w:szCs w:val="21"/>
        </w:rPr>
        <w:t>NEU</w:t>
      </w:r>
      <w:r w:rsidR="00B11A68">
        <w:rPr>
          <w:rFonts w:ascii="Times New Roman" w:hAnsi="Times New Roman"/>
          <w:szCs w:val="21"/>
        </w:rPr>
        <w:t xml:space="preserve">, </w:t>
      </w:r>
      <w:r w:rsidR="00B11A68">
        <w:rPr>
          <w:rFonts w:ascii="Times New Roman" w:hAnsi="Times New Roman" w:hint="eastAsia"/>
          <w:szCs w:val="21"/>
        </w:rPr>
        <w:t>n</w:t>
      </w:r>
      <w:r w:rsidR="00B11A68" w:rsidRPr="00B11A68">
        <w:rPr>
          <w:rFonts w:ascii="Times New Roman" w:hAnsi="Times New Roman"/>
          <w:szCs w:val="21"/>
        </w:rPr>
        <w:t>eutrophils</w:t>
      </w:r>
      <w:r w:rsidR="00B11A68">
        <w:rPr>
          <w:rFonts w:ascii="Times New Roman" w:hAnsi="Times New Roman"/>
          <w:szCs w:val="21"/>
        </w:rPr>
        <w:t xml:space="preserve">; </w:t>
      </w:r>
      <w:r w:rsidR="00B11A68" w:rsidRPr="001E6D2F">
        <w:rPr>
          <w:rFonts w:ascii="Times New Roman" w:hAnsi="Times New Roman"/>
          <w:szCs w:val="21"/>
        </w:rPr>
        <w:t>EOS</w:t>
      </w:r>
      <w:r w:rsidR="00B11A68">
        <w:rPr>
          <w:rFonts w:ascii="Times New Roman" w:hAnsi="Times New Roman"/>
          <w:szCs w:val="21"/>
        </w:rPr>
        <w:t xml:space="preserve">, </w:t>
      </w:r>
      <w:r w:rsidR="00B11A68">
        <w:rPr>
          <w:rFonts w:ascii="Times New Roman" w:hAnsi="Times New Roman" w:hint="eastAsia"/>
          <w:szCs w:val="21"/>
        </w:rPr>
        <w:t>e</w:t>
      </w:r>
      <w:r w:rsidR="00B11A68" w:rsidRPr="00B11A68">
        <w:rPr>
          <w:rFonts w:ascii="Times New Roman" w:hAnsi="Times New Roman"/>
          <w:szCs w:val="21"/>
        </w:rPr>
        <w:t>osinophils</w:t>
      </w:r>
      <w:r w:rsidR="00B11A68">
        <w:rPr>
          <w:rFonts w:ascii="Times New Roman" w:hAnsi="Times New Roman"/>
          <w:szCs w:val="21"/>
        </w:rPr>
        <w:t xml:space="preserve">; </w:t>
      </w:r>
      <w:r w:rsidR="00B11A68" w:rsidRPr="001E6D2F">
        <w:rPr>
          <w:rFonts w:ascii="Times New Roman" w:hAnsi="Times New Roman"/>
          <w:szCs w:val="21"/>
        </w:rPr>
        <w:t>BAS</w:t>
      </w:r>
      <w:r w:rsidR="00B11A68">
        <w:rPr>
          <w:rFonts w:ascii="Times New Roman" w:hAnsi="Times New Roman"/>
          <w:szCs w:val="21"/>
        </w:rPr>
        <w:t xml:space="preserve">, </w:t>
      </w:r>
      <w:r w:rsidR="00B11A68">
        <w:rPr>
          <w:rFonts w:ascii="Times New Roman" w:hAnsi="Times New Roman" w:hint="eastAsia"/>
          <w:szCs w:val="21"/>
        </w:rPr>
        <w:t>b</w:t>
      </w:r>
      <w:r w:rsidR="00B11A68" w:rsidRPr="00B11A68">
        <w:rPr>
          <w:rFonts w:ascii="Times New Roman" w:hAnsi="Times New Roman"/>
          <w:szCs w:val="21"/>
        </w:rPr>
        <w:t>asophil</w:t>
      </w:r>
      <w:r w:rsidR="00B11A68">
        <w:rPr>
          <w:rFonts w:ascii="Times New Roman" w:hAnsi="Times New Roman"/>
          <w:szCs w:val="21"/>
        </w:rPr>
        <w:t>.</w:t>
      </w:r>
    </w:p>
    <w:p w14:paraId="67A4E928" w14:textId="3C9194C0" w:rsidR="0025510D" w:rsidRDefault="0025510D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38044ED6" w14:textId="18512D5A" w:rsidR="0025510D" w:rsidRDefault="0025510D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5A5254D6" w14:textId="45D75AA7" w:rsidR="0025510D" w:rsidRDefault="0025510D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71BD92E1" w14:textId="10B8B641" w:rsidR="00D47564" w:rsidRDefault="00D47564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1934A07A" w14:textId="12FD1907" w:rsidR="00D47564" w:rsidRDefault="00D47564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12B5D792" w14:textId="651BAE17" w:rsidR="00D47564" w:rsidRDefault="00D47564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71F28F14" w14:textId="0167F399" w:rsidR="00D47564" w:rsidRDefault="00D47564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0BF8D57B" w14:textId="64227931" w:rsidR="00D47564" w:rsidRDefault="00D47564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19904A45" w14:textId="4F7E05CB" w:rsidR="00D47564" w:rsidRDefault="00D47564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30B11696" w14:textId="14BC4A2B" w:rsidR="00D47564" w:rsidRDefault="00D47564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167606A6" w14:textId="48E9DC88" w:rsidR="00D47564" w:rsidRDefault="00D47564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4EBE1928" w14:textId="6DD805DF" w:rsidR="00D47564" w:rsidRDefault="00D47564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13661CE6" w14:textId="77777777" w:rsidR="00D47564" w:rsidRPr="00B11A68" w:rsidRDefault="00D47564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3EDF1936" w14:textId="667F3B11" w:rsidR="0025510D" w:rsidRPr="0025510D" w:rsidRDefault="0025510D">
      <w:pPr>
        <w:rPr>
          <w:rStyle w:val="fontstyle21"/>
          <w:rFonts w:ascii="Times New Roman" w:hAnsi="Times New Roman" w:cs="Times New Roman"/>
          <w:b/>
          <w:sz w:val="21"/>
          <w:szCs w:val="21"/>
        </w:rPr>
      </w:pPr>
      <w:r w:rsidRPr="00821477">
        <w:rPr>
          <w:rFonts w:ascii="Times New Roman" w:hAnsi="Times New Roman"/>
          <w:b/>
          <w:bCs/>
          <w:color w:val="000000" w:themeColor="text1"/>
          <w:szCs w:val="21"/>
        </w:rPr>
        <w:lastRenderedPageBreak/>
        <w:t>Supplemental Table 3</w:t>
      </w:r>
      <w:r w:rsidRPr="00D47564">
        <w:rPr>
          <w:rFonts w:ascii="Times New Roman" w:hAnsi="Times New Roman"/>
          <w:b/>
          <w:bCs/>
          <w:color w:val="000000" w:themeColor="text1"/>
          <w:sz w:val="32"/>
        </w:rPr>
        <w:t xml:space="preserve"> </w:t>
      </w:r>
      <w:r w:rsidRPr="00D47564">
        <w:rPr>
          <w:rStyle w:val="fontstyle01"/>
          <w:rFonts w:ascii="Times New Roman" w:hAnsi="Times New Roman"/>
          <w:b/>
        </w:rPr>
        <w:t>Daily dietary intakes and physical activities at baseline and after treatmen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26"/>
        <w:gridCol w:w="1559"/>
        <w:gridCol w:w="1470"/>
        <w:gridCol w:w="1551"/>
        <w:gridCol w:w="1494"/>
      </w:tblGrid>
      <w:tr w:rsidR="0025510D" w:rsidRPr="002F1D76" w14:paraId="5A69B953" w14:textId="77777777" w:rsidTr="00570EE8">
        <w:trPr>
          <w:trHeight w:val="57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01249031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72BC4FF6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5477FF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b/>
                <w:bCs/>
                <w:szCs w:val="21"/>
              </w:rPr>
              <w:t>Group 1</w:t>
            </w:r>
            <w:r w:rsidRPr="002F1D76">
              <w:rPr>
                <w:rFonts w:ascii="Times New Roman" w:hAnsi="Times New Roman"/>
                <w:b/>
                <w:bCs/>
                <w:szCs w:val="21"/>
              </w:rPr>
              <w:t>（</w:t>
            </w:r>
            <w:r w:rsidRPr="002F1D76">
              <w:rPr>
                <w:rFonts w:ascii="Times New Roman" w:hAnsi="Times New Roman"/>
                <w:b/>
                <w:bCs/>
                <w:szCs w:val="21"/>
              </w:rPr>
              <w:t>n=54</w:t>
            </w:r>
            <w:r w:rsidRPr="002F1D76">
              <w:rPr>
                <w:rFonts w:ascii="Times New Roman" w:hAnsi="Times New Roman"/>
                <w:b/>
                <w:bCs/>
                <w:szCs w:val="21"/>
              </w:rPr>
              <w:t>）</w:t>
            </w:r>
          </w:p>
        </w:tc>
        <w:tc>
          <w:tcPr>
            <w:tcW w:w="3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8C38BE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b/>
                <w:bCs/>
                <w:szCs w:val="21"/>
              </w:rPr>
              <w:t>Group 2</w:t>
            </w:r>
            <w:r w:rsidRPr="002F1D76">
              <w:rPr>
                <w:rFonts w:ascii="Times New Roman" w:hAnsi="Times New Roman"/>
                <w:b/>
                <w:bCs/>
                <w:szCs w:val="21"/>
              </w:rPr>
              <w:t>（</w:t>
            </w:r>
            <w:r w:rsidRPr="002F1D76">
              <w:rPr>
                <w:rFonts w:ascii="Times New Roman" w:hAnsi="Times New Roman"/>
                <w:b/>
                <w:bCs/>
                <w:szCs w:val="21"/>
              </w:rPr>
              <w:t>n=51</w:t>
            </w:r>
            <w:r w:rsidRPr="002F1D76">
              <w:rPr>
                <w:rFonts w:ascii="Times New Roman" w:hAnsi="Times New Roman"/>
                <w:b/>
                <w:bCs/>
                <w:szCs w:val="21"/>
              </w:rPr>
              <w:t>）</w:t>
            </w:r>
          </w:p>
        </w:tc>
      </w:tr>
      <w:tr w:rsidR="0025510D" w:rsidRPr="002F1D76" w14:paraId="066E25B7" w14:textId="77777777" w:rsidTr="00570EE8">
        <w:trPr>
          <w:trHeight w:val="57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4F77900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E9B24B" w14:textId="77777777" w:rsidR="0025510D" w:rsidRPr="002F1D76" w:rsidRDefault="0025510D" w:rsidP="00570EE8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b/>
                <w:bCs/>
                <w:szCs w:val="21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69B10D" w14:textId="77777777" w:rsidR="0025510D" w:rsidRPr="002F1D76" w:rsidRDefault="0025510D" w:rsidP="00570EE8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b/>
                <w:bCs/>
                <w:szCs w:val="21"/>
              </w:rPr>
              <w:t>after interven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BA1656" w14:textId="77777777" w:rsidR="0025510D" w:rsidRPr="002F1D76" w:rsidRDefault="0025510D" w:rsidP="00570EE8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b/>
                <w:bCs/>
                <w:szCs w:val="21"/>
              </w:rPr>
              <w:t>baselin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7EF7E08B" w14:textId="77777777" w:rsidR="0025510D" w:rsidRPr="002F1D76" w:rsidRDefault="0025510D" w:rsidP="00570EE8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b/>
                <w:bCs/>
                <w:szCs w:val="21"/>
              </w:rPr>
              <w:t>after intervention</w:t>
            </w:r>
          </w:p>
        </w:tc>
      </w:tr>
      <w:tr w:rsidR="0025510D" w:rsidRPr="002F1D76" w14:paraId="7C96C1BD" w14:textId="77777777" w:rsidTr="00570EE8">
        <w:trPr>
          <w:trHeight w:val="57"/>
        </w:trPr>
        <w:tc>
          <w:tcPr>
            <w:tcW w:w="2268" w:type="dxa"/>
          </w:tcPr>
          <w:p w14:paraId="4AA9A2A4" w14:textId="588D4ED8" w:rsidR="0025510D" w:rsidRPr="002F1D76" w:rsidRDefault="000C1A67" w:rsidP="00255615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bCs/>
                <w:szCs w:val="21"/>
              </w:rPr>
              <w:t>Total energy (kcal/d)</w:t>
            </w:r>
          </w:p>
        </w:tc>
        <w:tc>
          <w:tcPr>
            <w:tcW w:w="1560" w:type="dxa"/>
            <w:vAlign w:val="center"/>
          </w:tcPr>
          <w:p w14:paraId="68D13A27" w14:textId="460A26E6" w:rsidR="0025510D" w:rsidRPr="002F1D76" w:rsidRDefault="000C1A67" w:rsidP="002C163C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621.0</w:t>
            </w:r>
            <w:r w:rsidR="0025510D" w:rsidRPr="002F1D76">
              <w:rPr>
                <w:rFonts w:ascii="Times New Roman" w:hAnsi="Times New Roman"/>
                <w:szCs w:val="21"/>
              </w:rPr>
              <w:t>±</w:t>
            </w:r>
            <w:r w:rsidRPr="002F1D76">
              <w:rPr>
                <w:rFonts w:ascii="Times New Roman" w:hAnsi="Times New Roman"/>
                <w:szCs w:val="21"/>
              </w:rPr>
              <w:t>104.5</w:t>
            </w:r>
          </w:p>
        </w:tc>
        <w:tc>
          <w:tcPr>
            <w:tcW w:w="1417" w:type="dxa"/>
            <w:vAlign w:val="center"/>
          </w:tcPr>
          <w:p w14:paraId="3DB0DC6F" w14:textId="74EFDB73" w:rsidR="0025510D" w:rsidRPr="002F1D76" w:rsidRDefault="000C1A67" w:rsidP="002C163C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533.1</w:t>
            </w:r>
            <w:r w:rsidR="0025510D" w:rsidRPr="002F1D76">
              <w:rPr>
                <w:rFonts w:ascii="Times New Roman" w:hAnsi="Times New Roman"/>
                <w:szCs w:val="21"/>
              </w:rPr>
              <w:t>±</w:t>
            </w:r>
            <w:r w:rsidRPr="002F1D76">
              <w:rPr>
                <w:rFonts w:ascii="Times New Roman" w:hAnsi="Times New Roman"/>
                <w:szCs w:val="21"/>
              </w:rPr>
              <w:t>70.6</w:t>
            </w:r>
          </w:p>
        </w:tc>
        <w:tc>
          <w:tcPr>
            <w:tcW w:w="1559" w:type="dxa"/>
            <w:vAlign w:val="center"/>
          </w:tcPr>
          <w:p w14:paraId="4505683D" w14:textId="2BD95449" w:rsidR="0025510D" w:rsidRPr="002F1D76" w:rsidRDefault="000C1A67" w:rsidP="002C163C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590.6</w:t>
            </w:r>
            <w:r w:rsidR="0025510D" w:rsidRPr="002F1D76">
              <w:rPr>
                <w:rFonts w:ascii="Times New Roman" w:hAnsi="Times New Roman"/>
                <w:szCs w:val="21"/>
              </w:rPr>
              <w:t>±</w:t>
            </w:r>
            <w:r w:rsidRPr="002F1D76">
              <w:rPr>
                <w:rFonts w:ascii="Times New Roman" w:hAnsi="Times New Roman"/>
                <w:szCs w:val="21"/>
              </w:rPr>
              <w:t>86.2</w:t>
            </w:r>
          </w:p>
        </w:tc>
        <w:tc>
          <w:tcPr>
            <w:tcW w:w="1496" w:type="dxa"/>
            <w:vAlign w:val="center"/>
          </w:tcPr>
          <w:p w14:paraId="7B7CC4CC" w14:textId="013088F9" w:rsidR="0025510D" w:rsidRPr="002F1D76" w:rsidRDefault="000C1A67" w:rsidP="002C163C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486.5</w:t>
            </w:r>
            <w:r w:rsidR="0025510D" w:rsidRPr="002F1D76">
              <w:rPr>
                <w:rFonts w:ascii="Times New Roman" w:hAnsi="Times New Roman"/>
                <w:szCs w:val="21"/>
              </w:rPr>
              <w:t>±</w:t>
            </w:r>
            <w:r w:rsidRPr="002F1D76">
              <w:rPr>
                <w:rFonts w:ascii="Times New Roman" w:hAnsi="Times New Roman"/>
                <w:szCs w:val="21"/>
              </w:rPr>
              <w:t>70.6</w:t>
            </w:r>
          </w:p>
        </w:tc>
      </w:tr>
      <w:tr w:rsidR="0025510D" w:rsidRPr="002F1D76" w14:paraId="62B8F9D1" w14:textId="77777777" w:rsidTr="00570EE8">
        <w:trPr>
          <w:trHeight w:val="57"/>
        </w:trPr>
        <w:tc>
          <w:tcPr>
            <w:tcW w:w="2268" w:type="dxa"/>
          </w:tcPr>
          <w:p w14:paraId="3E9364C6" w14:textId="3965C8D9" w:rsidR="0025510D" w:rsidRPr="002F1D76" w:rsidRDefault="000C1A67" w:rsidP="00255615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bCs/>
                <w:szCs w:val="21"/>
              </w:rPr>
              <w:t>Total protein (g/d)</w:t>
            </w:r>
          </w:p>
        </w:tc>
        <w:tc>
          <w:tcPr>
            <w:tcW w:w="1560" w:type="dxa"/>
            <w:vAlign w:val="center"/>
          </w:tcPr>
          <w:p w14:paraId="378DD62C" w14:textId="677B05AC" w:rsidR="0025510D" w:rsidRPr="002F1D76" w:rsidRDefault="000C1A67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72.8</w:t>
            </w:r>
            <w:r w:rsidR="0025510D" w:rsidRPr="002F1D76">
              <w:rPr>
                <w:rFonts w:ascii="Times New Roman" w:hAnsi="Times New Roman"/>
                <w:szCs w:val="21"/>
              </w:rPr>
              <w:t>±</w:t>
            </w:r>
            <w:r w:rsidRPr="002F1D76">
              <w:rPr>
                <w:rFonts w:ascii="Times New Roman" w:hAnsi="Times New Roman"/>
                <w:szCs w:val="21"/>
              </w:rPr>
              <w:t>4.2</w:t>
            </w:r>
          </w:p>
        </w:tc>
        <w:tc>
          <w:tcPr>
            <w:tcW w:w="1417" w:type="dxa"/>
            <w:vAlign w:val="center"/>
          </w:tcPr>
          <w:p w14:paraId="575E3272" w14:textId="2A407FBF" w:rsidR="0025510D" w:rsidRPr="002F1D76" w:rsidRDefault="000C1A67" w:rsidP="002C163C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69.0</w:t>
            </w:r>
            <w:r w:rsidR="0025510D" w:rsidRPr="002F1D76">
              <w:rPr>
                <w:rFonts w:ascii="Times New Roman" w:hAnsi="Times New Roman"/>
                <w:szCs w:val="21"/>
              </w:rPr>
              <w:t>±</w:t>
            </w:r>
            <w:r w:rsidRPr="002F1D76">
              <w:rPr>
                <w:rFonts w:ascii="Times New Roman" w:hAnsi="Times New Roman"/>
                <w:szCs w:val="21"/>
              </w:rPr>
              <w:t>3.1</w:t>
            </w:r>
          </w:p>
        </w:tc>
        <w:tc>
          <w:tcPr>
            <w:tcW w:w="1559" w:type="dxa"/>
            <w:vAlign w:val="center"/>
          </w:tcPr>
          <w:p w14:paraId="53C21ECC" w14:textId="2FEC8C19" w:rsidR="0025510D" w:rsidRPr="002F1D76" w:rsidRDefault="000C1A67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73.0</w:t>
            </w:r>
            <w:r w:rsidR="0025510D" w:rsidRPr="002F1D76">
              <w:rPr>
                <w:rFonts w:ascii="Times New Roman" w:hAnsi="Times New Roman"/>
                <w:szCs w:val="21"/>
              </w:rPr>
              <w:t>±</w:t>
            </w:r>
            <w:r w:rsidRPr="002F1D76">
              <w:rPr>
                <w:rFonts w:ascii="Times New Roman" w:hAnsi="Times New Roman"/>
                <w:szCs w:val="21"/>
              </w:rPr>
              <w:t>4.3</w:t>
            </w:r>
          </w:p>
        </w:tc>
        <w:tc>
          <w:tcPr>
            <w:tcW w:w="1496" w:type="dxa"/>
            <w:vAlign w:val="center"/>
          </w:tcPr>
          <w:p w14:paraId="59245AB7" w14:textId="29F5AC6B" w:rsidR="0025510D" w:rsidRPr="002F1D76" w:rsidRDefault="000C1A67" w:rsidP="002C163C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67.1</w:t>
            </w:r>
            <w:r w:rsidR="0025510D" w:rsidRPr="002F1D76">
              <w:rPr>
                <w:rFonts w:ascii="Times New Roman" w:hAnsi="Times New Roman"/>
                <w:szCs w:val="21"/>
              </w:rPr>
              <w:t>±</w:t>
            </w:r>
            <w:r w:rsidRPr="002F1D76">
              <w:rPr>
                <w:rFonts w:ascii="Times New Roman" w:hAnsi="Times New Roman"/>
                <w:szCs w:val="21"/>
              </w:rPr>
              <w:t>3.3</w:t>
            </w:r>
          </w:p>
        </w:tc>
      </w:tr>
      <w:tr w:rsidR="0025510D" w:rsidRPr="002F1D76" w14:paraId="152B3B8C" w14:textId="77777777" w:rsidTr="00570EE8">
        <w:trPr>
          <w:trHeight w:val="57"/>
        </w:trPr>
        <w:tc>
          <w:tcPr>
            <w:tcW w:w="2268" w:type="dxa"/>
          </w:tcPr>
          <w:p w14:paraId="6D54B0DF" w14:textId="36C90AC2" w:rsidR="0025510D" w:rsidRPr="002F1D76" w:rsidRDefault="000C1A67" w:rsidP="00255615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bCs/>
                <w:szCs w:val="21"/>
              </w:rPr>
              <w:t>Carbohydrates (g/d)</w:t>
            </w:r>
          </w:p>
        </w:tc>
        <w:tc>
          <w:tcPr>
            <w:tcW w:w="1560" w:type="dxa"/>
            <w:vAlign w:val="center"/>
          </w:tcPr>
          <w:p w14:paraId="65125511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33.0±14.2</w:t>
            </w:r>
          </w:p>
        </w:tc>
        <w:tc>
          <w:tcPr>
            <w:tcW w:w="1417" w:type="dxa"/>
            <w:vAlign w:val="center"/>
          </w:tcPr>
          <w:p w14:paraId="0B566956" w14:textId="77777777" w:rsidR="0025510D" w:rsidRPr="002F1D76" w:rsidRDefault="0025510D" w:rsidP="002C163C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32.7±13.3</w:t>
            </w:r>
          </w:p>
        </w:tc>
        <w:tc>
          <w:tcPr>
            <w:tcW w:w="1559" w:type="dxa"/>
            <w:vAlign w:val="center"/>
          </w:tcPr>
          <w:p w14:paraId="0D13BAE6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37.2±14.8</w:t>
            </w:r>
          </w:p>
        </w:tc>
        <w:tc>
          <w:tcPr>
            <w:tcW w:w="1496" w:type="dxa"/>
            <w:vAlign w:val="center"/>
          </w:tcPr>
          <w:p w14:paraId="48F5B4F0" w14:textId="77777777" w:rsidR="0025510D" w:rsidRPr="002F1D76" w:rsidRDefault="0025510D" w:rsidP="002C163C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35.6±15.2</w:t>
            </w:r>
          </w:p>
        </w:tc>
      </w:tr>
      <w:tr w:rsidR="0025510D" w:rsidRPr="002F1D76" w14:paraId="4CD1335E" w14:textId="77777777" w:rsidTr="00570EE8">
        <w:trPr>
          <w:trHeight w:val="57"/>
        </w:trPr>
        <w:tc>
          <w:tcPr>
            <w:tcW w:w="2268" w:type="dxa"/>
          </w:tcPr>
          <w:p w14:paraId="369833F7" w14:textId="5C415FF9" w:rsidR="0025510D" w:rsidRPr="002F1D76" w:rsidRDefault="00570EE8" w:rsidP="00255615">
            <w:pPr>
              <w:rPr>
                <w:rFonts w:ascii="Times New Roman" w:hAnsi="Times New Roman"/>
                <w:bCs/>
                <w:szCs w:val="21"/>
              </w:rPr>
            </w:pPr>
            <w:r w:rsidRPr="002F1D76">
              <w:rPr>
                <w:rFonts w:ascii="Times New Roman" w:hAnsi="Times New Roman"/>
                <w:bCs/>
                <w:szCs w:val="21"/>
              </w:rPr>
              <w:t>Total lipids(g/d)</w:t>
            </w:r>
          </w:p>
        </w:tc>
        <w:tc>
          <w:tcPr>
            <w:tcW w:w="1560" w:type="dxa"/>
            <w:vAlign w:val="center"/>
          </w:tcPr>
          <w:p w14:paraId="080E56DD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40.3±3.6</w:t>
            </w:r>
          </w:p>
        </w:tc>
        <w:tc>
          <w:tcPr>
            <w:tcW w:w="1417" w:type="dxa"/>
            <w:vAlign w:val="center"/>
          </w:tcPr>
          <w:p w14:paraId="2926FE61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40.0±3.4</w:t>
            </w:r>
          </w:p>
        </w:tc>
        <w:tc>
          <w:tcPr>
            <w:tcW w:w="1559" w:type="dxa"/>
            <w:vAlign w:val="center"/>
          </w:tcPr>
          <w:p w14:paraId="57F99B84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41.6±4.1</w:t>
            </w:r>
          </w:p>
        </w:tc>
        <w:tc>
          <w:tcPr>
            <w:tcW w:w="1496" w:type="dxa"/>
            <w:vAlign w:val="center"/>
          </w:tcPr>
          <w:p w14:paraId="1DCFED59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40.8±4.0</w:t>
            </w:r>
          </w:p>
        </w:tc>
      </w:tr>
      <w:tr w:rsidR="0025510D" w:rsidRPr="002F1D76" w14:paraId="62FC8098" w14:textId="77777777" w:rsidTr="00570EE8">
        <w:trPr>
          <w:trHeight w:val="57"/>
        </w:trPr>
        <w:tc>
          <w:tcPr>
            <w:tcW w:w="2268" w:type="dxa"/>
          </w:tcPr>
          <w:p w14:paraId="10AC744B" w14:textId="530BBED4" w:rsidR="0025510D" w:rsidRPr="002F1D76" w:rsidRDefault="00570EE8" w:rsidP="00255615">
            <w:pPr>
              <w:rPr>
                <w:rFonts w:ascii="Times New Roman" w:hAnsi="Times New Roman"/>
                <w:bCs/>
                <w:szCs w:val="21"/>
              </w:rPr>
            </w:pPr>
            <w:r w:rsidRPr="002F1D76">
              <w:rPr>
                <w:rFonts w:ascii="Times New Roman" w:hAnsi="Times New Roman"/>
                <w:bCs/>
                <w:szCs w:val="21"/>
              </w:rPr>
              <w:t>Cholesterol (mg/d)</w:t>
            </w:r>
          </w:p>
        </w:tc>
        <w:tc>
          <w:tcPr>
            <w:tcW w:w="1560" w:type="dxa"/>
            <w:vAlign w:val="center"/>
          </w:tcPr>
          <w:p w14:paraId="42F61E3D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90.5±6.7</w:t>
            </w:r>
          </w:p>
        </w:tc>
        <w:tc>
          <w:tcPr>
            <w:tcW w:w="1417" w:type="dxa"/>
            <w:vAlign w:val="center"/>
          </w:tcPr>
          <w:p w14:paraId="76F2DE74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90.0±6.6</w:t>
            </w:r>
          </w:p>
        </w:tc>
        <w:tc>
          <w:tcPr>
            <w:tcW w:w="1559" w:type="dxa"/>
            <w:vAlign w:val="center"/>
          </w:tcPr>
          <w:p w14:paraId="5E4CEF3E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91.2±6.0</w:t>
            </w:r>
          </w:p>
        </w:tc>
        <w:tc>
          <w:tcPr>
            <w:tcW w:w="1496" w:type="dxa"/>
            <w:vAlign w:val="center"/>
          </w:tcPr>
          <w:p w14:paraId="4882F4F7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90.8±6.0</w:t>
            </w:r>
          </w:p>
        </w:tc>
      </w:tr>
      <w:tr w:rsidR="0025510D" w:rsidRPr="002F1D76" w14:paraId="688EA47F" w14:textId="77777777" w:rsidTr="00570EE8">
        <w:trPr>
          <w:trHeight w:val="57"/>
        </w:trPr>
        <w:tc>
          <w:tcPr>
            <w:tcW w:w="2268" w:type="dxa"/>
          </w:tcPr>
          <w:p w14:paraId="0BDE3165" w14:textId="1E1B3A18" w:rsidR="0025510D" w:rsidRPr="002F1D76" w:rsidRDefault="00570EE8" w:rsidP="00255615">
            <w:pPr>
              <w:rPr>
                <w:rFonts w:ascii="Times New Roman" w:hAnsi="Times New Roman"/>
                <w:bCs/>
                <w:szCs w:val="21"/>
              </w:rPr>
            </w:pPr>
            <w:r w:rsidRPr="002F1D76">
              <w:rPr>
                <w:rFonts w:ascii="Times New Roman" w:hAnsi="Times New Roman"/>
                <w:bCs/>
                <w:szCs w:val="21"/>
              </w:rPr>
              <w:t>Dietary fiber (g/d)</w:t>
            </w:r>
          </w:p>
        </w:tc>
        <w:tc>
          <w:tcPr>
            <w:tcW w:w="1560" w:type="dxa"/>
          </w:tcPr>
          <w:p w14:paraId="6619B1ED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29.9±2.7</w:t>
            </w:r>
          </w:p>
        </w:tc>
        <w:tc>
          <w:tcPr>
            <w:tcW w:w="1417" w:type="dxa"/>
          </w:tcPr>
          <w:p w14:paraId="02CBC0D2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29.9±2.6</w:t>
            </w:r>
          </w:p>
        </w:tc>
        <w:tc>
          <w:tcPr>
            <w:tcW w:w="1559" w:type="dxa"/>
          </w:tcPr>
          <w:p w14:paraId="5DB0E518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30.1±2.4</w:t>
            </w:r>
          </w:p>
        </w:tc>
        <w:tc>
          <w:tcPr>
            <w:tcW w:w="1496" w:type="dxa"/>
          </w:tcPr>
          <w:p w14:paraId="6651BB63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30.2±2.6</w:t>
            </w:r>
          </w:p>
        </w:tc>
      </w:tr>
      <w:tr w:rsidR="0025510D" w:rsidRPr="002F1D76" w14:paraId="75F6F619" w14:textId="77777777" w:rsidTr="00570EE8">
        <w:trPr>
          <w:trHeight w:val="57"/>
        </w:trPr>
        <w:tc>
          <w:tcPr>
            <w:tcW w:w="2268" w:type="dxa"/>
          </w:tcPr>
          <w:p w14:paraId="43498CAE" w14:textId="3E3D3E1E" w:rsidR="0025510D" w:rsidRPr="002F1D76" w:rsidRDefault="00570EE8" w:rsidP="00255615">
            <w:pPr>
              <w:rPr>
                <w:rFonts w:ascii="Times New Roman" w:hAnsi="Times New Roman"/>
                <w:bCs/>
                <w:szCs w:val="21"/>
              </w:rPr>
            </w:pPr>
            <w:r w:rsidRPr="002F1D76">
              <w:rPr>
                <w:rFonts w:ascii="Times New Roman" w:hAnsi="Times New Roman"/>
                <w:bCs/>
                <w:szCs w:val="21"/>
              </w:rPr>
              <w:t>Vitamin C (mg/d)</w:t>
            </w:r>
          </w:p>
        </w:tc>
        <w:tc>
          <w:tcPr>
            <w:tcW w:w="1560" w:type="dxa"/>
          </w:tcPr>
          <w:p w14:paraId="77A6C24E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329.5±10.6</w:t>
            </w:r>
          </w:p>
        </w:tc>
        <w:tc>
          <w:tcPr>
            <w:tcW w:w="1417" w:type="dxa"/>
          </w:tcPr>
          <w:p w14:paraId="53791508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331.4±10.3</w:t>
            </w:r>
          </w:p>
        </w:tc>
        <w:tc>
          <w:tcPr>
            <w:tcW w:w="1559" w:type="dxa"/>
          </w:tcPr>
          <w:p w14:paraId="6728C6EB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329.6±9.3</w:t>
            </w:r>
          </w:p>
        </w:tc>
        <w:tc>
          <w:tcPr>
            <w:tcW w:w="1496" w:type="dxa"/>
          </w:tcPr>
          <w:p w14:paraId="22641E9B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332.1±11.8</w:t>
            </w:r>
          </w:p>
        </w:tc>
      </w:tr>
      <w:tr w:rsidR="0025510D" w:rsidRPr="002F1D76" w14:paraId="238DCD9E" w14:textId="77777777" w:rsidTr="00570EE8">
        <w:trPr>
          <w:trHeight w:val="57"/>
        </w:trPr>
        <w:tc>
          <w:tcPr>
            <w:tcW w:w="2268" w:type="dxa"/>
          </w:tcPr>
          <w:p w14:paraId="1E4C1C76" w14:textId="53807933" w:rsidR="0025510D" w:rsidRPr="002F1D76" w:rsidRDefault="00570EE8" w:rsidP="00255615">
            <w:pPr>
              <w:rPr>
                <w:rFonts w:ascii="Times New Roman" w:hAnsi="Times New Roman"/>
                <w:bCs/>
                <w:szCs w:val="21"/>
              </w:rPr>
            </w:pPr>
            <w:r w:rsidRPr="002F1D76">
              <w:rPr>
                <w:rFonts w:ascii="Times New Roman" w:hAnsi="Times New Roman"/>
                <w:bCs/>
                <w:szCs w:val="21"/>
              </w:rPr>
              <w:t>Vitamin A (</w:t>
            </w:r>
            <w:proofErr w:type="spellStart"/>
            <w:r w:rsidRPr="002F1D76">
              <w:rPr>
                <w:rFonts w:ascii="Times New Roman" w:hAnsi="Times New Roman"/>
                <w:bCs/>
                <w:szCs w:val="21"/>
              </w:rPr>
              <w:t>μg</w:t>
            </w:r>
            <w:proofErr w:type="spellEnd"/>
            <w:r w:rsidRPr="002F1D76">
              <w:rPr>
                <w:rFonts w:ascii="Times New Roman" w:hAnsi="Times New Roman"/>
                <w:bCs/>
                <w:szCs w:val="21"/>
              </w:rPr>
              <w:t xml:space="preserve"> retinol equivalent/d)</w:t>
            </w:r>
          </w:p>
        </w:tc>
        <w:tc>
          <w:tcPr>
            <w:tcW w:w="1560" w:type="dxa"/>
          </w:tcPr>
          <w:p w14:paraId="68ECAC9D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3.5±1.6</w:t>
            </w:r>
          </w:p>
        </w:tc>
        <w:tc>
          <w:tcPr>
            <w:tcW w:w="1417" w:type="dxa"/>
          </w:tcPr>
          <w:p w14:paraId="5AA6E364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3.4±1.2</w:t>
            </w:r>
          </w:p>
        </w:tc>
        <w:tc>
          <w:tcPr>
            <w:tcW w:w="1559" w:type="dxa"/>
          </w:tcPr>
          <w:p w14:paraId="4F6E63CB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3.4±1.6</w:t>
            </w:r>
          </w:p>
        </w:tc>
        <w:tc>
          <w:tcPr>
            <w:tcW w:w="1496" w:type="dxa"/>
          </w:tcPr>
          <w:p w14:paraId="58F7553C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3.3±1.2</w:t>
            </w:r>
          </w:p>
        </w:tc>
      </w:tr>
      <w:tr w:rsidR="0025510D" w:rsidRPr="002F1D76" w14:paraId="3A0FAB6A" w14:textId="77777777" w:rsidTr="00570EE8">
        <w:trPr>
          <w:trHeight w:val="57"/>
        </w:trPr>
        <w:tc>
          <w:tcPr>
            <w:tcW w:w="2268" w:type="dxa"/>
          </w:tcPr>
          <w:p w14:paraId="1215F2AE" w14:textId="0B89BD37" w:rsidR="0025510D" w:rsidRPr="002F1D76" w:rsidRDefault="00570EE8" w:rsidP="00255615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bCs/>
                <w:szCs w:val="21"/>
              </w:rPr>
              <w:t>Vitamin E (mg/d)</w:t>
            </w:r>
          </w:p>
        </w:tc>
        <w:tc>
          <w:tcPr>
            <w:tcW w:w="1560" w:type="dxa"/>
          </w:tcPr>
          <w:p w14:paraId="6F0BAD3D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226.7±58.9</w:t>
            </w:r>
          </w:p>
        </w:tc>
        <w:tc>
          <w:tcPr>
            <w:tcW w:w="1417" w:type="dxa"/>
          </w:tcPr>
          <w:p w14:paraId="2E01E78F" w14:textId="77777777" w:rsidR="0025510D" w:rsidRPr="002F1D76" w:rsidRDefault="0025510D" w:rsidP="002C163C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238.2±62.4</w:t>
            </w:r>
          </w:p>
        </w:tc>
        <w:tc>
          <w:tcPr>
            <w:tcW w:w="1559" w:type="dxa"/>
          </w:tcPr>
          <w:p w14:paraId="1A1D3018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234.4±53.0</w:t>
            </w:r>
          </w:p>
        </w:tc>
        <w:tc>
          <w:tcPr>
            <w:tcW w:w="1496" w:type="dxa"/>
          </w:tcPr>
          <w:p w14:paraId="6CCAC5B5" w14:textId="77777777" w:rsidR="0025510D" w:rsidRPr="002F1D76" w:rsidRDefault="0025510D" w:rsidP="002C163C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246.7±55.1</w:t>
            </w:r>
          </w:p>
        </w:tc>
      </w:tr>
      <w:tr w:rsidR="0025510D" w:rsidRPr="002F1D76" w14:paraId="6518818A" w14:textId="77777777" w:rsidTr="00570EE8">
        <w:trPr>
          <w:trHeight w:val="57"/>
        </w:trPr>
        <w:tc>
          <w:tcPr>
            <w:tcW w:w="2268" w:type="dxa"/>
          </w:tcPr>
          <w:p w14:paraId="062FC253" w14:textId="7E940313" w:rsidR="0025510D" w:rsidRPr="002F1D76" w:rsidRDefault="00570EE8" w:rsidP="00255615">
            <w:pPr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bCs/>
                <w:szCs w:val="21"/>
              </w:rPr>
              <w:t>Physical activities (MET-h/week)</w:t>
            </w:r>
          </w:p>
        </w:tc>
        <w:tc>
          <w:tcPr>
            <w:tcW w:w="1560" w:type="dxa"/>
          </w:tcPr>
          <w:p w14:paraId="713EA232" w14:textId="77777777" w:rsidR="0025510D" w:rsidRPr="002F1D76" w:rsidRDefault="0025510D" w:rsidP="002C163C">
            <w:pPr>
              <w:tabs>
                <w:tab w:val="left" w:pos="1080"/>
              </w:tabs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9.9±0.9</w:t>
            </w:r>
          </w:p>
        </w:tc>
        <w:tc>
          <w:tcPr>
            <w:tcW w:w="1417" w:type="dxa"/>
          </w:tcPr>
          <w:p w14:paraId="0AE15346" w14:textId="77777777" w:rsidR="0025510D" w:rsidRPr="002F1D76" w:rsidRDefault="0025510D" w:rsidP="002C163C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10.0±1.0</w:t>
            </w:r>
          </w:p>
        </w:tc>
        <w:tc>
          <w:tcPr>
            <w:tcW w:w="1559" w:type="dxa"/>
          </w:tcPr>
          <w:p w14:paraId="014468B2" w14:textId="77777777" w:rsidR="0025510D" w:rsidRPr="002F1D76" w:rsidRDefault="0025510D" w:rsidP="002C163C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9.5±1.2</w:t>
            </w:r>
          </w:p>
        </w:tc>
        <w:tc>
          <w:tcPr>
            <w:tcW w:w="1496" w:type="dxa"/>
          </w:tcPr>
          <w:p w14:paraId="387113FC" w14:textId="77777777" w:rsidR="0025510D" w:rsidRPr="002F1D76" w:rsidRDefault="0025510D" w:rsidP="002C163C">
            <w:pPr>
              <w:tabs>
                <w:tab w:val="left" w:pos="108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F1D76">
              <w:rPr>
                <w:rFonts w:ascii="Times New Roman" w:hAnsi="Times New Roman"/>
                <w:szCs w:val="21"/>
              </w:rPr>
              <w:t>9.6±1.1</w:t>
            </w:r>
          </w:p>
        </w:tc>
      </w:tr>
    </w:tbl>
    <w:p w14:paraId="0773D0F9" w14:textId="496F466F" w:rsidR="0025510D" w:rsidRDefault="000C3A4F">
      <w:pPr>
        <w:rPr>
          <w:rFonts w:ascii="Times New Roman" w:hAnsi="Times New Roman"/>
          <w:iCs/>
          <w:szCs w:val="21"/>
        </w:rPr>
      </w:pPr>
      <w:r>
        <w:rPr>
          <w:rFonts w:ascii="Times New Roman" w:hAnsi="Times New Roman" w:hint="eastAsia"/>
          <w:iCs/>
          <w:szCs w:val="21"/>
        </w:rPr>
        <w:t>The data are expressed as mean</w:t>
      </w:r>
      <w:r>
        <w:rPr>
          <w:rFonts w:ascii="Times New Roman" w:hAnsi="Times New Roman"/>
          <w:iCs/>
          <w:szCs w:val="21"/>
        </w:rPr>
        <w:t xml:space="preserve"> ± </w:t>
      </w:r>
      <w:r>
        <w:rPr>
          <w:rFonts w:ascii="Times New Roman" w:hAnsi="Times New Roman" w:hint="eastAsia"/>
          <w:iCs/>
          <w:szCs w:val="21"/>
        </w:rPr>
        <w:t>SEM.</w:t>
      </w:r>
      <w:r>
        <w:rPr>
          <w:rFonts w:ascii="Times New Roman" w:hAnsi="Times New Roman"/>
          <w:iCs/>
          <w:szCs w:val="21"/>
        </w:rPr>
        <w:t xml:space="preserve"> </w:t>
      </w:r>
      <w:r>
        <w:rPr>
          <w:rFonts w:ascii="Times New Roman" w:hAnsi="Times New Roman" w:hint="eastAsia"/>
          <w:iCs/>
          <w:szCs w:val="21"/>
        </w:rPr>
        <w:t xml:space="preserve">There </w:t>
      </w:r>
      <w:r>
        <w:rPr>
          <w:rFonts w:ascii="Times New Roman" w:hAnsi="Times New Roman"/>
          <w:iCs/>
          <w:szCs w:val="21"/>
        </w:rPr>
        <w:t>we</w:t>
      </w:r>
      <w:r>
        <w:rPr>
          <w:rFonts w:ascii="Times New Roman" w:hAnsi="Times New Roman" w:hint="eastAsia"/>
          <w:iCs/>
          <w:szCs w:val="21"/>
        </w:rPr>
        <w:t>re no significant differences for any variable between the two groups</w:t>
      </w:r>
      <w:r>
        <w:rPr>
          <w:rFonts w:ascii="Times New Roman" w:hAnsi="Times New Roman"/>
          <w:iCs/>
          <w:szCs w:val="21"/>
        </w:rPr>
        <w:t xml:space="preserve"> </w:t>
      </w:r>
      <w:r>
        <w:rPr>
          <w:rFonts w:ascii="Times New Roman" w:hAnsi="Times New Roman" w:hint="eastAsia"/>
          <w:iCs/>
          <w:szCs w:val="21"/>
        </w:rPr>
        <w:t>at the baseline</w:t>
      </w:r>
      <w:r>
        <w:rPr>
          <w:rFonts w:ascii="Times New Roman" w:hAnsi="Times New Roman"/>
          <w:iCs/>
          <w:szCs w:val="21"/>
        </w:rPr>
        <w:t xml:space="preserve"> </w:t>
      </w:r>
      <w:r>
        <w:rPr>
          <w:rFonts w:ascii="Times New Roman" w:hAnsi="Times New Roman" w:hint="eastAsia"/>
          <w:iCs/>
          <w:szCs w:val="21"/>
        </w:rPr>
        <w:t>or</w:t>
      </w:r>
      <w:r>
        <w:rPr>
          <w:rFonts w:ascii="Times New Roman" w:hAnsi="Times New Roman"/>
          <w:iCs/>
          <w:szCs w:val="21"/>
        </w:rPr>
        <w:t xml:space="preserve"> </w:t>
      </w:r>
      <w:r>
        <w:rPr>
          <w:rFonts w:ascii="Times New Roman" w:hAnsi="Times New Roman" w:hint="eastAsia"/>
          <w:iCs/>
          <w:szCs w:val="21"/>
        </w:rPr>
        <w:t>after</w:t>
      </w:r>
      <w:r>
        <w:rPr>
          <w:rFonts w:ascii="Times New Roman" w:hAnsi="Times New Roman"/>
          <w:iCs/>
          <w:szCs w:val="21"/>
        </w:rPr>
        <w:t xml:space="preserve"> </w:t>
      </w:r>
      <w:r>
        <w:rPr>
          <w:rFonts w:ascii="Times New Roman" w:hAnsi="Times New Roman" w:hint="eastAsia"/>
          <w:iCs/>
          <w:szCs w:val="21"/>
        </w:rPr>
        <w:t>intervention</w:t>
      </w:r>
      <w:r>
        <w:rPr>
          <w:rFonts w:ascii="Times New Roman" w:hAnsi="Times New Roman"/>
          <w:iCs/>
          <w:szCs w:val="21"/>
        </w:rPr>
        <w:t>.</w:t>
      </w:r>
    </w:p>
    <w:p w14:paraId="4CEDEF7C" w14:textId="5F0935BF" w:rsidR="00994F05" w:rsidRDefault="00994F05">
      <w:pPr>
        <w:rPr>
          <w:rFonts w:ascii="Times New Roman" w:hAnsi="Times New Roman"/>
          <w:iCs/>
          <w:szCs w:val="21"/>
        </w:rPr>
      </w:pPr>
    </w:p>
    <w:p w14:paraId="7F5FC815" w14:textId="188BDCD2" w:rsidR="00994F05" w:rsidRDefault="00994F05">
      <w:pPr>
        <w:rPr>
          <w:rFonts w:ascii="Times New Roman" w:hAnsi="Times New Roman"/>
          <w:iCs/>
          <w:szCs w:val="21"/>
        </w:rPr>
      </w:pPr>
    </w:p>
    <w:p w14:paraId="48A31C43" w14:textId="3480041E" w:rsidR="00994F05" w:rsidRDefault="00994F05">
      <w:pPr>
        <w:rPr>
          <w:rFonts w:ascii="Times New Roman" w:hAnsi="Times New Roman"/>
          <w:iCs/>
          <w:szCs w:val="21"/>
        </w:rPr>
      </w:pPr>
    </w:p>
    <w:p w14:paraId="2E2ABB35" w14:textId="385C9E98" w:rsidR="00994F05" w:rsidRDefault="00994F05">
      <w:pPr>
        <w:rPr>
          <w:rFonts w:ascii="Times New Roman" w:hAnsi="Times New Roman"/>
          <w:iCs/>
          <w:szCs w:val="21"/>
        </w:rPr>
      </w:pPr>
    </w:p>
    <w:p w14:paraId="543D0BDA" w14:textId="44FC93D8" w:rsidR="00994F05" w:rsidRDefault="00994F05">
      <w:pPr>
        <w:rPr>
          <w:rFonts w:ascii="Times New Roman" w:hAnsi="Times New Roman"/>
          <w:iCs/>
          <w:szCs w:val="21"/>
        </w:rPr>
      </w:pPr>
    </w:p>
    <w:p w14:paraId="5F7FFE22" w14:textId="77777777" w:rsidR="00994F05" w:rsidRDefault="00994F05">
      <w:pPr>
        <w:rPr>
          <w:rFonts w:ascii="Times New Roman" w:hAnsi="Times New Roman"/>
          <w:iCs/>
          <w:szCs w:val="21"/>
        </w:rPr>
      </w:pPr>
    </w:p>
    <w:p w14:paraId="24BEA167" w14:textId="75D43F12" w:rsidR="00C33CD5" w:rsidRPr="00C33CD5" w:rsidRDefault="00C33CD5" w:rsidP="00C33CD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  <w:r w:rsidRPr="00821477">
        <w:rPr>
          <w:rFonts w:ascii="Times New Roman" w:hAnsi="Times New Roman"/>
          <w:b/>
          <w:bCs/>
          <w:color w:val="000000" w:themeColor="text1"/>
          <w:szCs w:val="21"/>
        </w:rPr>
        <w:lastRenderedPageBreak/>
        <w:t xml:space="preserve">Supplemental Table </w:t>
      </w:r>
      <w:r>
        <w:rPr>
          <w:rFonts w:ascii="Times New Roman" w:hAnsi="Times New Roman"/>
          <w:b/>
          <w:bCs/>
          <w:color w:val="000000" w:themeColor="text1"/>
          <w:szCs w:val="21"/>
        </w:rPr>
        <w:t xml:space="preserve">4 </w:t>
      </w:r>
      <w:r w:rsidRPr="004C1EF2">
        <w:rPr>
          <w:rFonts w:ascii="Times New Roman" w:hAnsi="Times New Roman" w:cs="Times New Roman"/>
          <w:b/>
          <w:bCs/>
        </w:rPr>
        <w:t xml:space="preserve">Changes of platelet </w:t>
      </w:r>
      <w:r>
        <w:rPr>
          <w:rFonts w:ascii="Times New Roman" w:hAnsi="Times New Roman" w:hint="eastAsia"/>
          <w:b/>
          <w:bCs/>
          <w:iCs/>
          <w:szCs w:val="21"/>
        </w:rPr>
        <w:t>activation</w:t>
      </w:r>
      <w:r>
        <w:rPr>
          <w:rFonts w:ascii="Times New Roman" w:hAnsi="Times New Roman"/>
          <w:b/>
          <w:bCs/>
          <w:iCs/>
          <w:szCs w:val="21"/>
        </w:rPr>
        <w:t xml:space="preserve"> and </w:t>
      </w:r>
      <w:r>
        <w:rPr>
          <w:rFonts w:ascii="Times New Roman" w:hAnsi="Times New Roman" w:hint="eastAsia"/>
          <w:b/>
          <w:bCs/>
          <w:iCs/>
          <w:szCs w:val="21"/>
        </w:rPr>
        <w:t>aggregation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4C1EF2">
        <w:rPr>
          <w:rFonts w:ascii="Times New Roman" w:hAnsi="Times New Roman" w:cs="Times New Roman"/>
          <w:b/>
          <w:bCs/>
        </w:rPr>
        <w:t xml:space="preserve">after </w:t>
      </w:r>
      <w:r>
        <w:rPr>
          <w:rFonts w:ascii="Times New Roman" w:hAnsi="Times New Roman"/>
          <w:b/>
          <w:bCs/>
        </w:rPr>
        <w:t>4</w:t>
      </w:r>
      <w:r w:rsidRPr="004C1EF2">
        <w:rPr>
          <w:rFonts w:ascii="Times New Roman" w:hAnsi="Times New Roman" w:cs="Times New Roman"/>
          <w:b/>
          <w:bCs/>
        </w:rPr>
        <w:t>-week treatment</w:t>
      </w:r>
      <w:r w:rsidRPr="00AB46AC">
        <w:rPr>
          <w:rFonts w:ascii="Times New Roman" w:hAnsi="Times New Roman"/>
          <w:b/>
          <w:color w:val="000000" w:themeColor="text1"/>
        </w:rPr>
        <w:t xml:space="preserve"> </w:t>
      </w:r>
      <w:r w:rsidRPr="004C1EF2">
        <w:rPr>
          <w:rFonts w:ascii="Times New Roman" w:hAnsi="Times New Roman" w:cs="Times New Roman"/>
          <w:b/>
          <w:bCs/>
        </w:rPr>
        <w:t xml:space="preserve">stratified by </w:t>
      </w:r>
      <w:r>
        <w:rPr>
          <w:rFonts w:ascii="Times New Roman" w:hAnsi="Times New Roman" w:hint="eastAsia"/>
          <w:b/>
          <w:bCs/>
        </w:rPr>
        <w:t>gender</w:t>
      </w:r>
    </w:p>
    <w:tbl>
      <w:tblPr>
        <w:tblStyle w:val="a4"/>
        <w:tblpPr w:leftFromText="180" w:rightFromText="180" w:vertAnchor="text" w:horzAnchor="margin" w:tblpXSpec="center" w:tblpY="195"/>
        <w:tblW w:w="10826" w:type="dxa"/>
        <w:tblLayout w:type="fixed"/>
        <w:tblLook w:val="04A0" w:firstRow="1" w:lastRow="0" w:firstColumn="1" w:lastColumn="0" w:noHBand="0" w:noVBand="1"/>
      </w:tblPr>
      <w:tblGrid>
        <w:gridCol w:w="2552"/>
        <w:gridCol w:w="1299"/>
        <w:gridCol w:w="548"/>
        <w:gridCol w:w="1348"/>
        <w:gridCol w:w="1348"/>
        <w:gridCol w:w="1348"/>
        <w:gridCol w:w="1338"/>
        <w:gridCol w:w="1045"/>
      </w:tblGrid>
      <w:tr w:rsidR="00C33CD5" w:rsidRPr="00BF3632" w14:paraId="3D1D3172" w14:textId="77777777" w:rsidTr="00C33CD5">
        <w:trPr>
          <w:trHeight w:val="89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F27D7" w14:textId="77777777" w:rsidR="00C33CD5" w:rsidRPr="00C33CD5" w:rsidRDefault="00C33CD5" w:rsidP="00C33C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8420A" w14:textId="053B29CE" w:rsidR="00C33CD5" w:rsidRPr="00BF3632" w:rsidRDefault="00C33CD5" w:rsidP="00C33C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sz w:val="20"/>
                <w:szCs w:val="20"/>
              </w:rPr>
              <w:t>ale</w:t>
            </w:r>
            <w:r>
              <w:rPr>
                <w:rFonts w:ascii="Times New Roman" w:hAnsi="Times New Roman"/>
                <w:sz w:val="20"/>
                <w:szCs w:val="20"/>
              </w:rPr>
              <w:t>(N=</w:t>
            </w:r>
            <w:r w:rsidR="00F717C1">
              <w:rPr>
                <w:rFonts w:ascii="Times New Roman" w:hAnsi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7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A58CA" w14:textId="59A9BBA4" w:rsidR="00C33CD5" w:rsidRPr="00BF3632" w:rsidRDefault="00C33CD5" w:rsidP="00C33CD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</w:t>
            </w:r>
            <w:r>
              <w:rPr>
                <w:rFonts w:ascii="Times New Roman" w:hAnsi="Times New Roman" w:hint="eastAsia"/>
                <w:sz w:val="20"/>
                <w:szCs w:val="20"/>
              </w:rPr>
              <w:t>ale</w:t>
            </w:r>
            <w:r>
              <w:rPr>
                <w:rFonts w:ascii="Times New Roman" w:hAnsi="Times New Roman"/>
                <w:sz w:val="20"/>
                <w:szCs w:val="20"/>
              </w:rPr>
              <w:t>(N=</w:t>
            </w:r>
            <w:r w:rsidR="00592A48">
              <w:rPr>
                <w:rFonts w:ascii="Times New Roman" w:hAnsi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33CD5" w:rsidRPr="00BF3632" w14:paraId="76E9FB04" w14:textId="77777777" w:rsidTr="00C33CD5">
        <w:trPr>
          <w:trHeight w:val="89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ECA1E" w14:textId="77777777" w:rsidR="00C33CD5" w:rsidRPr="00BF3632" w:rsidRDefault="00C33CD5" w:rsidP="00C33C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CA35D" w14:textId="77777777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1433DEAF" w14:textId="638C084E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717C1">
              <w:rPr>
                <w:rFonts w:ascii="Times New Roman" w:hAnsi="Times New Roman"/>
                <w:sz w:val="20"/>
                <w:szCs w:val="20"/>
              </w:rPr>
              <w:t>31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2A662" w14:textId="77777777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TE</w:t>
            </w:r>
          </w:p>
          <w:p w14:paraId="0BE5D589" w14:textId="1BF7A724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717C1">
              <w:rPr>
                <w:rFonts w:ascii="Times New Roman" w:hAnsi="Times New Roman"/>
                <w:sz w:val="20"/>
                <w:szCs w:val="20"/>
              </w:rPr>
              <w:t>31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D8F06" w14:textId="490E3B0D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6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kern w:val="2"/>
                <w:sz w:val="20"/>
                <w:szCs w:val="20"/>
                <w:vertAlign w:val="subscript"/>
              </w:rPr>
              <w:t>ANOVA</w:t>
            </w:r>
            <w:r w:rsidR="00EA4042" w:rsidRPr="00EA4042">
              <w:rPr>
                <w:rFonts w:ascii="Times New Roman" w:hAnsi="Times New Roman" w:cs="Times New Roman"/>
                <w:b/>
                <w:i/>
                <w:kern w:val="2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49562" w14:textId="77777777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6C03BBA2" w14:textId="43407871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592A4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23514" w14:textId="77777777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TE</w:t>
            </w:r>
          </w:p>
          <w:p w14:paraId="14FB2A98" w14:textId="50344D7F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592A4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DB308" w14:textId="77777777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kern w:val="2"/>
                <w:sz w:val="20"/>
                <w:szCs w:val="20"/>
                <w:vertAlign w:val="subscript"/>
              </w:rPr>
              <w:t>ANOVA</w:t>
            </w:r>
          </w:p>
        </w:tc>
      </w:tr>
      <w:tr w:rsidR="00C33CD5" w:rsidRPr="00BF3632" w14:paraId="63884DD5" w14:textId="77777777" w:rsidTr="00C33CD5">
        <w:trPr>
          <w:trHeight w:val="4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FC2BE" w14:textId="77777777" w:rsidR="00C33CD5" w:rsidRPr="00BF3632" w:rsidRDefault="00C33CD5" w:rsidP="00C33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P</w:t>
            </w:r>
            <w:r w:rsidRPr="00501080">
              <w:rPr>
                <w:rFonts w:ascii="Times New Roman" w:hAnsi="Times New Roman"/>
                <w:sz w:val="18"/>
                <w:szCs w:val="18"/>
              </w:rPr>
              <w:t>-induc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latelet aggregation (%)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23FC1" w14:textId="77777777" w:rsidR="00BE6B39" w:rsidRPr="00994F05" w:rsidRDefault="00BE6B39" w:rsidP="00BE6B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0.2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3.9</w:t>
            </w:r>
          </w:p>
          <w:p w14:paraId="53EEA7FF" w14:textId="37ED2097" w:rsidR="00C33CD5" w:rsidRPr="00994F05" w:rsidRDefault="00C33CD5" w:rsidP="004411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E9163" w14:textId="77777777" w:rsidR="00BE6B39" w:rsidRPr="00994F05" w:rsidRDefault="00BE6B39" w:rsidP="00BE6B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11.1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3.8</w:t>
            </w:r>
          </w:p>
          <w:p w14:paraId="05AFCB97" w14:textId="28C5662A" w:rsidR="00C33CD5" w:rsidRPr="00994F05" w:rsidRDefault="00C33CD5" w:rsidP="004411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20D30" w14:textId="5A286584" w:rsidR="00C33CD5" w:rsidRPr="00994F05" w:rsidRDefault="00BE6B39" w:rsidP="00C33CD5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049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88B72" w14:textId="77777777" w:rsidR="00541C5C" w:rsidRPr="00994F05" w:rsidRDefault="00541C5C" w:rsidP="00541C5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2.2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2.6</w:t>
            </w:r>
          </w:p>
          <w:p w14:paraId="6960C027" w14:textId="50B1BA1E" w:rsidR="00C33CD5" w:rsidRPr="00994F05" w:rsidRDefault="00C33CD5" w:rsidP="00C33CD5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5F517" w14:textId="71F750DB" w:rsidR="00BE6B39" w:rsidRPr="00994F05" w:rsidRDefault="00BE6B39" w:rsidP="00BE6B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10.7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0</w:t>
            </w:r>
          </w:p>
          <w:p w14:paraId="3FB89094" w14:textId="303ADF19" w:rsidR="00C33CD5" w:rsidRPr="00994F05" w:rsidRDefault="00C33CD5" w:rsidP="00C33C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F53A3" w14:textId="5726AD7A" w:rsidR="00C33CD5" w:rsidRPr="00994F05" w:rsidRDefault="00541C5C" w:rsidP="00C33C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009</w:t>
            </w:r>
          </w:p>
        </w:tc>
      </w:tr>
      <w:tr w:rsidR="00C33CD5" w:rsidRPr="00BF3632" w14:paraId="74EE1111" w14:textId="77777777" w:rsidTr="00C33CD5">
        <w:trPr>
          <w:trHeight w:val="6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1ED85D" w14:textId="77777777" w:rsidR="00C33CD5" w:rsidRPr="00BF3632" w:rsidRDefault="00C33CD5" w:rsidP="00C33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lagen</w:t>
            </w:r>
            <w:r w:rsidRPr="00A42383">
              <w:rPr>
                <w:rFonts w:ascii="Times New Roman" w:hAnsi="Times New Roman"/>
                <w:sz w:val="18"/>
                <w:szCs w:val="18"/>
              </w:rPr>
              <w:t>-induc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l</w:t>
            </w:r>
            <w:r>
              <w:rPr>
                <w:rFonts w:ascii="Times New Roman" w:hAnsi="Times New Roman"/>
                <w:sz w:val="18"/>
                <w:szCs w:val="18"/>
              </w:rPr>
              <w:t>atelet aggregation (%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F6EE1" w14:textId="454398D7" w:rsidR="00C33CD5" w:rsidRPr="00994F05" w:rsidRDefault="00BE6B39" w:rsidP="00BE6B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4.1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12D9AC3" w14:textId="78E02417" w:rsidR="00C33CD5" w:rsidRPr="00994F05" w:rsidRDefault="00BE6B39" w:rsidP="00BE6B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6.2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2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D96E955" w14:textId="3D507F8B" w:rsidR="00C33CD5" w:rsidRPr="00994F05" w:rsidRDefault="00BE6B39" w:rsidP="00C33CD5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0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87A0A4C" w14:textId="77777777" w:rsidR="00BE6B39" w:rsidRPr="00994F05" w:rsidRDefault="00BE6B39" w:rsidP="00BE6B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.4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1.4</w:t>
            </w:r>
          </w:p>
          <w:p w14:paraId="61822816" w14:textId="7C89A95C" w:rsidR="00C33CD5" w:rsidRPr="00994F05" w:rsidRDefault="00C33CD5" w:rsidP="00C33CD5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6AF18C61" w14:textId="77777777" w:rsidR="00BE6B39" w:rsidRPr="00994F05" w:rsidRDefault="00BE6B39" w:rsidP="00BE6B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3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0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1.7</w:t>
            </w:r>
          </w:p>
          <w:p w14:paraId="5948B566" w14:textId="68504846" w:rsidR="00C33CD5" w:rsidRPr="00994F05" w:rsidRDefault="00C33CD5" w:rsidP="00C33C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563E8FD" w14:textId="06462BCC" w:rsidR="00C33CD5" w:rsidRPr="00994F05" w:rsidRDefault="00BE6B39" w:rsidP="00C33C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132</w:t>
            </w:r>
          </w:p>
        </w:tc>
      </w:tr>
      <w:tr w:rsidR="00F717C1" w:rsidRPr="00BF3632" w14:paraId="3349BE40" w14:textId="77777777" w:rsidTr="00C33CD5">
        <w:trPr>
          <w:trHeight w:val="6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11AD3D" w14:textId="77777777" w:rsidR="00F717C1" w:rsidRPr="00BF3632" w:rsidRDefault="00F717C1" w:rsidP="00F71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P</w:t>
            </w:r>
            <w:r w:rsidRPr="00A42383">
              <w:rPr>
                <w:rFonts w:ascii="Times New Roman" w:hAnsi="Times New Roman"/>
                <w:sz w:val="18"/>
                <w:szCs w:val="18"/>
              </w:rPr>
              <w:t>-induc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l</w:t>
            </w:r>
            <w:r>
              <w:rPr>
                <w:rFonts w:ascii="Times New Roman" w:hAnsi="Times New Roman"/>
                <w:sz w:val="18"/>
                <w:szCs w:val="18"/>
              </w:rPr>
              <w:t>atelet</w:t>
            </w:r>
            <w:r w:rsidRPr="00501080">
              <w:rPr>
                <w:rFonts w:ascii="Times New Roman" w:hAnsi="Times New Roman"/>
                <w:sz w:val="18"/>
                <w:szCs w:val="18"/>
              </w:rPr>
              <w:t xml:space="preserve"> P-select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FE4EF" w14:textId="72453A12" w:rsidR="00F717C1" w:rsidRPr="00994F05" w:rsidRDefault="00F717C1" w:rsidP="00F717C1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6.1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3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16E94B2" w14:textId="5C113A64" w:rsidR="00F717C1" w:rsidRPr="00994F05" w:rsidRDefault="00F717C1" w:rsidP="00F717C1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5.6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2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A4B2B7B" w14:textId="24B7569A" w:rsidR="00F717C1" w:rsidRPr="00994F05" w:rsidRDefault="0044118D" w:rsidP="00F717C1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0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0CFFE14" w14:textId="0AD5DC3B" w:rsidR="00F717C1" w:rsidRPr="00994F05" w:rsidRDefault="00CD62DF" w:rsidP="00F717C1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4.3</w:t>
            </w:r>
            <w:r w:rsidR="00F717C1" w:rsidRPr="00994F05">
              <w:rPr>
                <w:rFonts w:ascii="Times New Roman" w:hAnsi="Times New Roman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6530A6D" w14:textId="47F40A0D" w:rsidR="00F717C1" w:rsidRPr="00994F05" w:rsidRDefault="00CD62DF" w:rsidP="00F717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-7.5±1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AC3C42D" w14:textId="31C720ED" w:rsidR="00F717C1" w:rsidRPr="00994F05" w:rsidRDefault="007E4642" w:rsidP="00F717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717C1" w:rsidRPr="00BF3632" w14:paraId="0CEDB838" w14:textId="77777777" w:rsidTr="00C33CD5">
        <w:trPr>
          <w:trHeight w:val="6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14772A" w14:textId="77777777" w:rsidR="00F717C1" w:rsidRPr="00BF3632" w:rsidRDefault="00F717C1" w:rsidP="00F71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lagen</w:t>
            </w:r>
            <w:r w:rsidRPr="00A42383">
              <w:rPr>
                <w:rFonts w:ascii="Times New Roman" w:hAnsi="Times New Roman"/>
                <w:sz w:val="18"/>
                <w:szCs w:val="18"/>
              </w:rPr>
              <w:t xml:space="preserve">-induced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l</w:t>
            </w:r>
            <w:r>
              <w:rPr>
                <w:rFonts w:ascii="Times New Roman" w:hAnsi="Times New Roman"/>
                <w:sz w:val="18"/>
                <w:szCs w:val="18"/>
              </w:rPr>
              <w:t>atelet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42383">
              <w:rPr>
                <w:rFonts w:ascii="Times New Roman" w:hAnsi="Times New Roman"/>
                <w:sz w:val="18"/>
                <w:szCs w:val="18"/>
              </w:rPr>
              <w:t>P-select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C5EE6" w14:textId="7A7C47F5" w:rsidR="00F717C1" w:rsidRPr="00994F05" w:rsidRDefault="00F717C1" w:rsidP="00F717C1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1.7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2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44172D3" w14:textId="159FBDDE" w:rsidR="00F717C1" w:rsidRPr="00994F05" w:rsidRDefault="00F717C1" w:rsidP="00F717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3.2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2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DDED740" w14:textId="5B0FFAC1" w:rsidR="00F717C1" w:rsidRPr="00994F05" w:rsidRDefault="0044118D" w:rsidP="00F717C1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6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8F4A0D8" w14:textId="51A7A07F" w:rsidR="00F717C1" w:rsidRPr="00994F05" w:rsidRDefault="00935E83" w:rsidP="00F717C1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-0.5</w:t>
            </w:r>
            <w:r w:rsidR="00F717C1" w:rsidRPr="00994F05">
              <w:rPr>
                <w:rFonts w:ascii="Times New Roman" w:hAnsi="Times New Roman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BCB5C35" w14:textId="66430B71" w:rsidR="00F717C1" w:rsidRPr="00994F05" w:rsidRDefault="00935E83" w:rsidP="00F717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-8.0</w:t>
            </w:r>
            <w:r w:rsidR="00F717C1" w:rsidRPr="00994F05">
              <w:rPr>
                <w:rFonts w:ascii="Times New Roman" w:hAnsi="Times New Roman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39D19A6" w14:textId="39060465" w:rsidR="00F717C1" w:rsidRPr="00994F05" w:rsidRDefault="007E4642" w:rsidP="00F717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C33CD5" w:rsidRPr="00BF3632" w14:paraId="16339490" w14:textId="77777777" w:rsidTr="00C33CD5">
        <w:trPr>
          <w:trHeight w:val="4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C0F7B1" w14:textId="77777777" w:rsidR="00C33CD5" w:rsidRPr="00BF3632" w:rsidRDefault="00C33CD5" w:rsidP="00C33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P</w:t>
            </w:r>
            <w:r w:rsidRPr="00A42383">
              <w:rPr>
                <w:rFonts w:ascii="Times New Roman" w:hAnsi="Times New Roman"/>
                <w:sz w:val="18"/>
                <w:szCs w:val="18"/>
              </w:rPr>
              <w:t>-induc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tivated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l</w:t>
            </w:r>
            <w:r>
              <w:rPr>
                <w:rFonts w:ascii="Times New Roman" w:hAnsi="Times New Roman"/>
                <w:sz w:val="18"/>
                <w:szCs w:val="18"/>
              </w:rPr>
              <w:t>atelet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PⅡbⅢ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AEF63" w14:textId="474E2C5A" w:rsidR="00C33CD5" w:rsidRPr="00994F05" w:rsidRDefault="00F717C1" w:rsidP="00F717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8.7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3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6EE5146" w14:textId="5F874223" w:rsidR="00C33CD5" w:rsidRPr="00994F05" w:rsidRDefault="00F717C1" w:rsidP="00F717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4.2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3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FB0DFFE" w14:textId="37A4A344" w:rsidR="00C33CD5" w:rsidRPr="00994F05" w:rsidRDefault="0044118D" w:rsidP="00C33CD5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F8DECE4" w14:textId="7B7D3567" w:rsidR="00C33CD5" w:rsidRPr="00994F05" w:rsidRDefault="00CD62DF" w:rsidP="00C33CD5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3.6</w:t>
            </w:r>
            <w:r w:rsidR="00C33CD5" w:rsidRPr="00994F05">
              <w:rPr>
                <w:rFonts w:ascii="Times New Roman" w:hAnsi="Times New Roman"/>
                <w:sz w:val="18"/>
                <w:szCs w:val="18"/>
              </w:rPr>
              <w:t>±</w:t>
            </w:r>
            <w:r w:rsidR="00935E83" w:rsidRPr="00994F05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2C5A399" w14:textId="0F31CA50" w:rsidR="00C33CD5" w:rsidRPr="00994F05" w:rsidRDefault="00CD62DF" w:rsidP="00C33C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-7.1</w:t>
            </w:r>
            <w:r w:rsidR="00C33CD5" w:rsidRPr="00994F05">
              <w:rPr>
                <w:rFonts w:ascii="Times New Roman" w:hAnsi="Times New Roman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321E3F9" w14:textId="4D3C6271" w:rsidR="00C33CD5" w:rsidRPr="00994F05" w:rsidRDefault="007E4642" w:rsidP="00C33C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C33CD5" w:rsidRPr="00BF3632" w14:paraId="1EE4BA89" w14:textId="77777777" w:rsidTr="00C33CD5">
        <w:trPr>
          <w:trHeight w:val="4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70844" w14:textId="77777777" w:rsidR="00C33CD5" w:rsidRPr="00BF3632" w:rsidRDefault="00C33CD5" w:rsidP="00C33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lagen</w:t>
            </w:r>
            <w:r w:rsidRPr="00A42383">
              <w:rPr>
                <w:rFonts w:ascii="Times New Roman" w:hAnsi="Times New Roman"/>
                <w:sz w:val="18"/>
                <w:szCs w:val="18"/>
              </w:rPr>
              <w:t>-induc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tivated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l</w:t>
            </w:r>
            <w:r>
              <w:rPr>
                <w:rFonts w:ascii="Times New Roman" w:hAnsi="Times New Roman"/>
                <w:sz w:val="18"/>
                <w:szCs w:val="18"/>
              </w:rPr>
              <w:t>atelet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PⅡbⅢ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4FC21" w14:textId="716214F5" w:rsidR="00C33CD5" w:rsidRPr="00994F05" w:rsidRDefault="00F717C1" w:rsidP="00F717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5.1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2.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97F9D" w14:textId="22325618" w:rsidR="00C33CD5" w:rsidRPr="00994F05" w:rsidRDefault="00F717C1" w:rsidP="00F717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1.7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4.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18D2B" w14:textId="54AD2FE8" w:rsidR="00C33CD5" w:rsidRPr="00994F05" w:rsidRDefault="0044118D" w:rsidP="00C33CD5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17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16A16" w14:textId="1A6405DC" w:rsidR="00C33CD5" w:rsidRPr="00994F05" w:rsidRDefault="00935E83" w:rsidP="00C33CD5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2.1</w:t>
            </w:r>
            <w:r w:rsidR="00C33CD5" w:rsidRPr="00994F05">
              <w:rPr>
                <w:rFonts w:ascii="Times New Roman" w:hAnsi="Times New Roman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FA210" w14:textId="5E06A580" w:rsidR="00C33CD5" w:rsidRPr="00994F05" w:rsidRDefault="00935E83" w:rsidP="00C33C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-4.7</w:t>
            </w:r>
            <w:r w:rsidR="00C33CD5" w:rsidRPr="00994F05">
              <w:rPr>
                <w:rFonts w:ascii="Times New Roman" w:hAnsi="Times New Roman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91203" w14:textId="419005D4" w:rsidR="00C33CD5" w:rsidRPr="00994F05" w:rsidRDefault="007E4642" w:rsidP="00C33C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046</w:t>
            </w:r>
          </w:p>
        </w:tc>
      </w:tr>
    </w:tbl>
    <w:p w14:paraId="21793C92" w14:textId="6EDC0CA6" w:rsidR="00CD414F" w:rsidRDefault="00994F0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  <w:r>
        <w:rPr>
          <w:rFonts w:ascii="Times New Roman" w:hAnsi="Times New Roman" w:hint="eastAsia"/>
          <w:iCs/>
          <w:szCs w:val="21"/>
        </w:rPr>
        <w:t>The data are expressed as mean</w:t>
      </w:r>
      <w:r>
        <w:rPr>
          <w:rFonts w:ascii="Times New Roman" w:hAnsi="Times New Roman"/>
          <w:iCs/>
          <w:szCs w:val="21"/>
        </w:rPr>
        <w:t xml:space="preserve"> ± </w:t>
      </w:r>
      <w:r>
        <w:rPr>
          <w:rFonts w:ascii="Times New Roman" w:hAnsi="Times New Roman" w:hint="eastAsia"/>
          <w:iCs/>
          <w:szCs w:val="21"/>
        </w:rPr>
        <w:t>SEM.</w:t>
      </w:r>
    </w:p>
    <w:p w14:paraId="5A154F7C" w14:textId="5F2F5D38" w:rsidR="004E17F0" w:rsidRPr="00EA4042" w:rsidRDefault="00EA4042">
      <w:pPr>
        <w:rPr>
          <w:iCs/>
        </w:rPr>
      </w:pPr>
      <w:r w:rsidRPr="00EA4042">
        <w:rPr>
          <w:rFonts w:ascii="Times New Roman" w:hAnsi="Times New Roman" w:cs="Times New Roman"/>
          <w:b/>
          <w:i/>
          <w:kern w:val="2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/>
          <w:iCs/>
          <w:kern w:val="2"/>
          <w:sz w:val="20"/>
          <w:szCs w:val="20"/>
        </w:rPr>
        <w:t xml:space="preserve">: </w:t>
      </w:r>
      <w:r w:rsidRPr="00EA4042">
        <w:rPr>
          <w:rFonts w:ascii="Times New Roman" w:hAnsi="Times New Roman"/>
          <w:iCs/>
          <w:szCs w:val="21"/>
        </w:rPr>
        <w:t>O</w:t>
      </w:r>
      <w:r w:rsidRPr="00EA4042">
        <w:rPr>
          <w:rFonts w:ascii="Times New Roman" w:hAnsi="Times New Roman"/>
          <w:iCs/>
          <w:szCs w:val="21"/>
        </w:rPr>
        <w:t>ne-way ANOVA were used to assess changes between two groups</w:t>
      </w:r>
      <w:r>
        <w:rPr>
          <w:rFonts w:ascii="Times New Roman" w:hAnsi="Times New Roman"/>
          <w:iCs/>
          <w:szCs w:val="21"/>
        </w:rPr>
        <w:t>.</w:t>
      </w:r>
    </w:p>
    <w:p w14:paraId="0977168F" w14:textId="77777777" w:rsidR="004E17F0" w:rsidRPr="00821477" w:rsidRDefault="004E17F0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58E550BC" w14:textId="76CE971F" w:rsidR="00C43BA9" w:rsidRDefault="00C43BA9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6E888AA7" w14:textId="073C1565" w:rsidR="00C33CD5" w:rsidRDefault="00C33CD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270D6663" w14:textId="481D9B43" w:rsidR="00C33CD5" w:rsidRDefault="00C33CD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32DA3521" w14:textId="7834FA04" w:rsidR="00C33CD5" w:rsidRDefault="00C33CD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23687326" w14:textId="791650D8" w:rsidR="00C33CD5" w:rsidRDefault="00C33CD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682858B7" w14:textId="6EE05432" w:rsidR="00C33CD5" w:rsidRDefault="00C33CD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2F0AFBB3" w14:textId="5366CD7B" w:rsidR="00C33CD5" w:rsidRDefault="00C33CD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29E5BE27" w14:textId="6DBCA92B" w:rsidR="00C33CD5" w:rsidRDefault="00C33CD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79B2D000" w14:textId="5BE29A17" w:rsidR="00C33CD5" w:rsidRDefault="00C33CD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1F3E5B92" w14:textId="77777777" w:rsidR="00C33CD5" w:rsidRDefault="00C33CD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580D2D7B" w14:textId="77777777" w:rsidR="00570EE8" w:rsidRDefault="00570EE8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7C426A1A" w14:textId="3B0C5210" w:rsidR="00C33CD5" w:rsidRPr="00C33CD5" w:rsidRDefault="00C33CD5" w:rsidP="00C33CD5">
      <w:pPr>
        <w:rPr>
          <w:rStyle w:val="fontstyle01"/>
          <w:rFonts w:ascii="Times New Roman" w:hAnsi="Times New Roman" w:cs="Times New Roman"/>
          <w:b/>
          <w:bCs/>
          <w:color w:val="auto"/>
          <w:sz w:val="21"/>
        </w:rPr>
      </w:pPr>
      <w:r w:rsidRPr="00821477">
        <w:rPr>
          <w:rFonts w:ascii="Times New Roman" w:hAnsi="Times New Roman"/>
          <w:b/>
          <w:bCs/>
          <w:color w:val="000000" w:themeColor="text1"/>
          <w:szCs w:val="21"/>
        </w:rPr>
        <w:lastRenderedPageBreak/>
        <w:t xml:space="preserve">Supplemental Table </w:t>
      </w:r>
      <w:r>
        <w:rPr>
          <w:rFonts w:ascii="Times New Roman" w:hAnsi="Times New Roman"/>
          <w:b/>
          <w:bCs/>
          <w:color w:val="000000" w:themeColor="text1"/>
          <w:szCs w:val="21"/>
        </w:rPr>
        <w:t xml:space="preserve">5 </w:t>
      </w:r>
      <w:r w:rsidRPr="004C1EF2">
        <w:rPr>
          <w:rFonts w:ascii="Times New Roman" w:hAnsi="Times New Roman" w:cs="Times New Roman"/>
          <w:b/>
          <w:bCs/>
        </w:rPr>
        <w:t xml:space="preserve">Changes of </w:t>
      </w:r>
      <w:r w:rsidRPr="00AB46AC">
        <w:rPr>
          <w:rFonts w:ascii="Times New Roman" w:hAnsi="Times New Roman"/>
          <w:b/>
          <w:color w:val="000000" w:themeColor="text1"/>
        </w:rPr>
        <w:t xml:space="preserve">platelet </w:t>
      </w:r>
      <w:r>
        <w:rPr>
          <w:rFonts w:ascii="Times New Roman" w:hAnsi="Times New Roman" w:hint="eastAsia"/>
          <w:b/>
          <w:bCs/>
          <w:szCs w:val="21"/>
        </w:rPr>
        <w:t xml:space="preserve">granule secretion </w:t>
      </w:r>
      <w:r w:rsidRPr="004C1EF2">
        <w:rPr>
          <w:rFonts w:ascii="Times New Roman" w:hAnsi="Times New Roman" w:cs="Times New Roman"/>
          <w:b/>
          <w:bCs/>
        </w:rPr>
        <w:t xml:space="preserve">after </w:t>
      </w:r>
      <w:r>
        <w:rPr>
          <w:rFonts w:ascii="Times New Roman" w:hAnsi="Times New Roman"/>
          <w:b/>
          <w:bCs/>
        </w:rPr>
        <w:t>4</w:t>
      </w:r>
      <w:r w:rsidRPr="004C1EF2">
        <w:rPr>
          <w:rFonts w:ascii="Times New Roman" w:hAnsi="Times New Roman" w:cs="Times New Roman"/>
          <w:b/>
          <w:bCs/>
        </w:rPr>
        <w:t>-week treatment</w:t>
      </w:r>
      <w:r w:rsidRPr="00AB46AC">
        <w:rPr>
          <w:rFonts w:ascii="Times New Roman" w:hAnsi="Times New Roman"/>
          <w:b/>
          <w:color w:val="000000" w:themeColor="text1"/>
        </w:rPr>
        <w:t xml:space="preserve"> </w:t>
      </w:r>
      <w:r w:rsidRPr="004C1EF2">
        <w:rPr>
          <w:rFonts w:ascii="Times New Roman" w:hAnsi="Times New Roman" w:cs="Times New Roman"/>
          <w:b/>
          <w:bCs/>
        </w:rPr>
        <w:t xml:space="preserve">stratified by </w:t>
      </w:r>
      <w:r>
        <w:rPr>
          <w:rFonts w:ascii="Times New Roman" w:hAnsi="Times New Roman" w:hint="eastAsia"/>
          <w:b/>
          <w:bCs/>
        </w:rPr>
        <w:t>gender</w:t>
      </w:r>
    </w:p>
    <w:tbl>
      <w:tblPr>
        <w:tblStyle w:val="a4"/>
        <w:tblW w:w="10826" w:type="dxa"/>
        <w:tblInd w:w="-1254" w:type="dxa"/>
        <w:tblLayout w:type="fixed"/>
        <w:tblLook w:val="04A0" w:firstRow="1" w:lastRow="0" w:firstColumn="1" w:lastColumn="0" w:noHBand="0" w:noVBand="1"/>
      </w:tblPr>
      <w:tblGrid>
        <w:gridCol w:w="2552"/>
        <w:gridCol w:w="1299"/>
        <w:gridCol w:w="548"/>
        <w:gridCol w:w="1348"/>
        <w:gridCol w:w="1348"/>
        <w:gridCol w:w="1348"/>
        <w:gridCol w:w="1338"/>
        <w:gridCol w:w="1045"/>
      </w:tblGrid>
      <w:tr w:rsidR="00C33CD5" w:rsidRPr="00BF3632" w14:paraId="7DBEE2F6" w14:textId="77777777" w:rsidTr="00C33CD5">
        <w:trPr>
          <w:trHeight w:val="89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94889" w14:textId="77777777" w:rsidR="00C33CD5" w:rsidRPr="00BF3632" w:rsidRDefault="00C33CD5" w:rsidP="00C33C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0A8A1" w14:textId="49D90CDF" w:rsidR="00C33CD5" w:rsidRPr="00BF3632" w:rsidRDefault="00C33CD5" w:rsidP="00C33C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sz w:val="20"/>
                <w:szCs w:val="20"/>
              </w:rPr>
              <w:t>ale</w:t>
            </w:r>
            <w:r>
              <w:rPr>
                <w:rFonts w:ascii="Times New Roman" w:hAnsi="Times New Roman"/>
                <w:sz w:val="20"/>
                <w:szCs w:val="20"/>
              </w:rPr>
              <w:t>(N=</w:t>
            </w:r>
            <w:r w:rsidR="00F717C1">
              <w:rPr>
                <w:rFonts w:ascii="Times New Roman" w:hAnsi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7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201E1" w14:textId="77777777" w:rsidR="00C33CD5" w:rsidRPr="00BF3632" w:rsidRDefault="00C33CD5" w:rsidP="00C33CD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</w:t>
            </w:r>
            <w:r>
              <w:rPr>
                <w:rFonts w:ascii="Times New Roman" w:hAnsi="Times New Roman" w:hint="eastAsia"/>
                <w:sz w:val="20"/>
                <w:szCs w:val="20"/>
              </w:rPr>
              <w:t>ale</w:t>
            </w:r>
            <w:r>
              <w:rPr>
                <w:rFonts w:ascii="Times New Roman" w:hAnsi="Times New Roman"/>
                <w:sz w:val="20"/>
                <w:szCs w:val="20"/>
              </w:rPr>
              <w:t>(N=)</w:t>
            </w:r>
          </w:p>
        </w:tc>
      </w:tr>
      <w:tr w:rsidR="00C33CD5" w:rsidRPr="00BF3632" w14:paraId="5CD20675" w14:textId="77777777" w:rsidTr="00C33CD5">
        <w:trPr>
          <w:trHeight w:val="89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5E97C" w14:textId="77777777" w:rsidR="00C33CD5" w:rsidRPr="00BF3632" w:rsidRDefault="00C33CD5" w:rsidP="00C33C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B061A" w14:textId="77777777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0A15D4F0" w14:textId="06C25C16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717C1">
              <w:rPr>
                <w:rFonts w:ascii="Times New Roman" w:hAnsi="Times New Roman"/>
                <w:sz w:val="20"/>
                <w:szCs w:val="20"/>
              </w:rPr>
              <w:t>31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6A53A" w14:textId="77777777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TE</w:t>
            </w:r>
          </w:p>
          <w:p w14:paraId="684D51B9" w14:textId="41A1DD01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F717C1">
              <w:rPr>
                <w:rFonts w:ascii="Times New Roman" w:hAnsi="Times New Roman"/>
                <w:sz w:val="20"/>
                <w:szCs w:val="20"/>
              </w:rPr>
              <w:t>31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51420" w14:textId="7DD6DE7F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kern w:val="2"/>
                <w:sz w:val="20"/>
                <w:szCs w:val="20"/>
                <w:vertAlign w:val="subscript"/>
              </w:rPr>
              <w:t>ANOVA</w:t>
            </w:r>
            <w:r w:rsidR="00EA4042" w:rsidRPr="00EA4042">
              <w:rPr>
                <w:rFonts w:ascii="Times New Roman" w:hAnsi="Times New Roman" w:cs="Times New Roman"/>
                <w:b/>
                <w:i/>
                <w:kern w:val="2"/>
                <w:sz w:val="20"/>
                <w:szCs w:val="20"/>
                <w:vertAlign w:val="superscript"/>
              </w:rPr>
              <w:t xml:space="preserve"> </w:t>
            </w:r>
            <w:r w:rsidR="00EA4042" w:rsidRPr="00EA4042">
              <w:rPr>
                <w:rFonts w:ascii="Times New Roman" w:hAnsi="Times New Roman" w:cs="Times New Roman"/>
                <w:b/>
                <w:i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2125F" w14:textId="77777777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3827C55E" w14:textId="77777777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B6E7A" w14:textId="77777777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TE</w:t>
            </w:r>
          </w:p>
          <w:p w14:paraId="5F5A3B86" w14:textId="77777777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BF36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A7187" w14:textId="77777777" w:rsidR="00C33CD5" w:rsidRPr="00BF3632" w:rsidRDefault="00C33CD5" w:rsidP="00C33CD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36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kern w:val="2"/>
                <w:sz w:val="20"/>
                <w:szCs w:val="20"/>
                <w:vertAlign w:val="subscript"/>
              </w:rPr>
              <w:t>ANOVA</w:t>
            </w:r>
          </w:p>
        </w:tc>
      </w:tr>
      <w:tr w:rsidR="00C33CD5" w:rsidRPr="00BF3632" w14:paraId="4D1B3018" w14:textId="77777777" w:rsidTr="00C33CD5">
        <w:trPr>
          <w:trHeight w:val="6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80E80F" w14:textId="77777777" w:rsidR="00C33CD5" w:rsidRPr="00BF3632" w:rsidRDefault="00C33CD5" w:rsidP="00C33C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F4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ng/m</w:t>
            </w:r>
            <w:r>
              <w:rPr>
                <w:rFonts w:ascii="Times New Roman" w:hAnsi="Times New Roman" w:hint="eastAsia"/>
                <w:sz w:val="18"/>
                <w:szCs w:val="18"/>
              </w:rPr>
              <w:t>L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393F0" w14:textId="04052339" w:rsidR="00C33CD5" w:rsidRPr="00994F05" w:rsidRDefault="00763729" w:rsidP="00994F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47.2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61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25F4E36" w14:textId="304DD33B" w:rsidR="00C33CD5" w:rsidRPr="00994F05" w:rsidRDefault="00763729" w:rsidP="00994F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137.6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52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D480FF0" w14:textId="1FA05FD2" w:rsidR="00C33CD5" w:rsidRPr="00994F05" w:rsidRDefault="00763729" w:rsidP="00C33CD5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0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0982502" w14:textId="148616C4" w:rsidR="00C33CD5" w:rsidRPr="00994F05" w:rsidRDefault="00592A48" w:rsidP="00592A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32.7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51.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7D09EC3" w14:textId="3B0D2709" w:rsidR="00C33CD5" w:rsidRPr="00994F05" w:rsidRDefault="00592A48" w:rsidP="00592A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113.5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41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9675B02" w14:textId="7625A385" w:rsidR="00C33CD5" w:rsidRPr="00994F05" w:rsidRDefault="00592A48" w:rsidP="00C33C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029</w:t>
            </w:r>
          </w:p>
        </w:tc>
      </w:tr>
      <w:tr w:rsidR="00763729" w:rsidRPr="00BF3632" w14:paraId="1D454560" w14:textId="77777777" w:rsidTr="00763729">
        <w:trPr>
          <w:trHeight w:val="6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10F6CA" w14:textId="3990357B" w:rsidR="00763729" w:rsidRPr="00BF3632" w:rsidRDefault="00763729" w:rsidP="00763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-TG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ng/m</w:t>
            </w:r>
            <w:r>
              <w:rPr>
                <w:rFonts w:ascii="Times New Roman" w:hAnsi="Times New Roman" w:hint="eastAsia"/>
                <w:sz w:val="18"/>
                <w:szCs w:val="18"/>
              </w:rPr>
              <w:t>L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876B4" w14:textId="4C9D2177" w:rsidR="00763729" w:rsidRPr="00994F05" w:rsidRDefault="00763729" w:rsidP="007637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83.2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45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B4EB0A2" w14:textId="4CFBE86A" w:rsidR="00763729" w:rsidRPr="00994F05" w:rsidRDefault="00763729" w:rsidP="007637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99.8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46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4DAF724" w14:textId="3DCB4D43" w:rsidR="00763729" w:rsidRPr="00994F05" w:rsidRDefault="00763729" w:rsidP="00763729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8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F47F412" w14:textId="4A09CBEF" w:rsidR="00763729" w:rsidRPr="00994F05" w:rsidRDefault="00592A48" w:rsidP="00592A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53.8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29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66B4822" w14:textId="36B737BE" w:rsidR="00763729" w:rsidRPr="00994F05" w:rsidRDefault="00592A48" w:rsidP="00592A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142.2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33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CBB01EA" w14:textId="1BBD8A2B" w:rsidR="00763729" w:rsidRPr="00994F05" w:rsidRDefault="00592A48" w:rsidP="007637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</w:tr>
      <w:tr w:rsidR="00763729" w:rsidRPr="00BF3632" w14:paraId="017DD6D4" w14:textId="77777777" w:rsidTr="00C33CD5">
        <w:trPr>
          <w:trHeight w:val="6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E3CD2" w14:textId="49584DB1" w:rsidR="00763729" w:rsidRDefault="00763729" w:rsidP="0076372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XB</w:t>
            </w:r>
            <w:r w:rsidRPr="00F3415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574079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74079">
              <w:rPr>
                <w:rFonts w:ascii="Times New Roman" w:hAnsi="Times New Roman"/>
                <w:sz w:val="18"/>
                <w:szCs w:val="18"/>
              </w:rPr>
              <w:t>ng/ml</w:t>
            </w:r>
            <w:r w:rsidRPr="00574079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0423F" w14:textId="5BA961C1" w:rsidR="00763729" w:rsidRPr="00994F05" w:rsidRDefault="00763729" w:rsidP="007637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2.5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4.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A2B66" w14:textId="0C181CE2" w:rsidR="00763729" w:rsidRPr="00994F05" w:rsidRDefault="00763729" w:rsidP="007637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49.3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7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FD0F4" w14:textId="1418AF92" w:rsidR="00763729" w:rsidRPr="00994F05" w:rsidRDefault="00763729" w:rsidP="00763729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005DF" w14:textId="4410932F" w:rsidR="00763729" w:rsidRPr="00994F05" w:rsidRDefault="00592A48" w:rsidP="00592A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0.4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2.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DFEB3" w14:textId="5FCEE377" w:rsidR="00763729" w:rsidRPr="00994F05" w:rsidRDefault="00592A48" w:rsidP="00592A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 w:hint="eastAsia"/>
                <w:sz w:val="18"/>
                <w:szCs w:val="18"/>
              </w:rPr>
              <w:t>-39</w:t>
            </w:r>
            <w:r w:rsidRPr="00994F05">
              <w:rPr>
                <w:rFonts w:ascii="Times New Roman" w:hAnsi="Times New Roman"/>
                <w:sz w:val="18"/>
                <w:szCs w:val="18"/>
              </w:rPr>
              <w:t>.0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994F05">
              <w:rPr>
                <w:rFonts w:ascii="Times New Roman" w:hAnsi="Times New Roman" w:hint="eastAsia"/>
                <w:sz w:val="18"/>
                <w:szCs w:val="18"/>
              </w:rPr>
              <w:t>4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0E5D5" w14:textId="42728329" w:rsidR="00763729" w:rsidRPr="00994F05" w:rsidRDefault="00592A48" w:rsidP="007637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F05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</w:tbl>
    <w:p w14:paraId="15C8A656" w14:textId="0ADE3C36" w:rsidR="00C33CD5" w:rsidRPr="00C33CD5" w:rsidRDefault="00994F0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  <w:r>
        <w:rPr>
          <w:rFonts w:ascii="Times New Roman" w:hAnsi="Times New Roman" w:hint="eastAsia"/>
          <w:iCs/>
          <w:szCs w:val="21"/>
        </w:rPr>
        <w:t>The data are expressed as mean</w:t>
      </w:r>
      <w:r>
        <w:rPr>
          <w:rFonts w:ascii="Times New Roman" w:hAnsi="Times New Roman"/>
          <w:iCs/>
          <w:szCs w:val="21"/>
        </w:rPr>
        <w:t xml:space="preserve"> ± </w:t>
      </w:r>
      <w:r>
        <w:rPr>
          <w:rFonts w:ascii="Times New Roman" w:hAnsi="Times New Roman" w:hint="eastAsia"/>
          <w:iCs/>
          <w:szCs w:val="21"/>
        </w:rPr>
        <w:t>SEM.</w:t>
      </w:r>
    </w:p>
    <w:p w14:paraId="79E90A15" w14:textId="77777777" w:rsidR="00EA4042" w:rsidRPr="00EA4042" w:rsidRDefault="00EA4042" w:rsidP="00EA4042">
      <w:pPr>
        <w:rPr>
          <w:iCs/>
        </w:rPr>
      </w:pPr>
      <w:r w:rsidRPr="00EA4042">
        <w:rPr>
          <w:rFonts w:ascii="Times New Roman" w:hAnsi="Times New Roman" w:cs="Times New Roman"/>
          <w:b/>
          <w:i/>
          <w:kern w:val="2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/>
          <w:iCs/>
          <w:kern w:val="2"/>
          <w:sz w:val="20"/>
          <w:szCs w:val="20"/>
        </w:rPr>
        <w:t xml:space="preserve">: </w:t>
      </w:r>
      <w:r w:rsidRPr="00EA4042">
        <w:rPr>
          <w:rFonts w:ascii="Times New Roman" w:hAnsi="Times New Roman"/>
          <w:iCs/>
          <w:szCs w:val="21"/>
        </w:rPr>
        <w:t>One-way ANOVA were used to assess changes between two groups</w:t>
      </w:r>
      <w:r>
        <w:rPr>
          <w:rFonts w:ascii="Times New Roman" w:hAnsi="Times New Roman"/>
          <w:iCs/>
          <w:szCs w:val="21"/>
        </w:rPr>
        <w:t>.</w:t>
      </w:r>
    </w:p>
    <w:p w14:paraId="558B6721" w14:textId="77777777" w:rsidR="00C33CD5" w:rsidRDefault="00C33CD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03FF0C49" w14:textId="77777777" w:rsidR="00C33CD5" w:rsidRDefault="00C33CD5">
      <w:pPr>
        <w:rPr>
          <w:rStyle w:val="fontstyle21"/>
          <w:rFonts w:ascii="Times New Roman" w:hAnsi="Times New Roman"/>
          <w:color w:val="000000" w:themeColor="text1"/>
          <w:sz w:val="21"/>
          <w:szCs w:val="21"/>
        </w:rPr>
      </w:pPr>
    </w:p>
    <w:p w14:paraId="6EBE7E28" w14:textId="6A870038" w:rsidR="00C33CD5" w:rsidRPr="00821477" w:rsidRDefault="00C33CD5">
      <w:pPr>
        <w:rPr>
          <w:rStyle w:val="fontstyle21"/>
          <w:rFonts w:ascii="Times New Roman" w:hAnsi="Times New Roman" w:hint="eastAsia"/>
          <w:color w:val="000000" w:themeColor="text1"/>
          <w:sz w:val="21"/>
          <w:szCs w:val="21"/>
        </w:rPr>
        <w:sectPr w:rsidR="00C33CD5" w:rsidRPr="00821477" w:rsidSect="00227B07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21B9CFE0" w14:textId="77777777" w:rsidR="00C43BA9" w:rsidRPr="00300645" w:rsidRDefault="00C43BA9">
      <w:pPr>
        <w:rPr>
          <w:rFonts w:ascii="Times New Roman" w:hAnsi="Times New Roman" w:cs="Times New Roman" w:hint="eastAsia"/>
          <w:b/>
          <w:bCs/>
        </w:rPr>
      </w:pPr>
    </w:p>
    <w:p w14:paraId="42B57672" w14:textId="5A84FF77" w:rsidR="00DF39B5" w:rsidRPr="00300645" w:rsidRDefault="00DF39B5" w:rsidP="00DF39B5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30064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l Table </w:t>
      </w:r>
      <w:r w:rsidR="004E17F0" w:rsidRPr="0030064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6 </w:t>
      </w:r>
      <w:r w:rsidRPr="00300645">
        <w:rPr>
          <w:rFonts w:ascii="Times New Roman" w:hAnsi="Times New Roman" w:cs="Times New Roman"/>
          <w:b/>
          <w:bCs/>
          <w:color w:val="000000" w:themeColor="text1"/>
        </w:rPr>
        <w:t xml:space="preserve">Platelet activation and aggregation </w:t>
      </w:r>
      <w:r w:rsidRPr="00300645">
        <w:rPr>
          <w:rFonts w:ascii="Times New Roman" w:hAnsi="Times New Roman" w:cs="Times New Roman"/>
          <w:b/>
          <w:bCs/>
          <w:color w:val="000000" w:themeColor="text1"/>
          <w:szCs w:val="21"/>
        </w:rPr>
        <w:t>of all participants at baseline and after treatment.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60"/>
        <w:gridCol w:w="1227"/>
        <w:gridCol w:w="1227"/>
        <w:gridCol w:w="740"/>
        <w:gridCol w:w="1227"/>
        <w:gridCol w:w="1345"/>
        <w:gridCol w:w="740"/>
        <w:gridCol w:w="1227"/>
        <w:gridCol w:w="1227"/>
        <w:gridCol w:w="740"/>
      </w:tblGrid>
      <w:tr w:rsidR="000C3A4F" w:rsidRPr="006247CE" w14:paraId="69C26E48" w14:textId="77777777" w:rsidTr="00912777">
        <w:trPr>
          <w:cantSplit/>
          <w:tblHeader/>
        </w:trPr>
        <w:tc>
          <w:tcPr>
            <w:tcW w:w="0" w:type="auto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8A210" w14:textId="77777777" w:rsidR="000C3A4F" w:rsidRPr="006247CE" w:rsidRDefault="000C3A4F" w:rsidP="009127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E32AE" w14:textId="468DBBDF" w:rsidR="000C3A4F" w:rsidRPr="006247CE" w:rsidRDefault="000C3A4F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 xml:space="preserve">0 </w:t>
            </w: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week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B0225" w14:textId="2B67D2F7" w:rsidR="000C3A4F" w:rsidRPr="006247CE" w:rsidRDefault="000C3A4F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 xml:space="preserve">4 </w:t>
            </w: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week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237B" w14:textId="268ADA29" w:rsidR="000C3A4F" w:rsidRPr="006247CE" w:rsidRDefault="000C3A4F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6</w:t>
            </w: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 xml:space="preserve"> weeks</w:t>
            </w:r>
          </w:p>
        </w:tc>
      </w:tr>
      <w:tr w:rsidR="006247CE" w:rsidRPr="006247CE" w14:paraId="17493360" w14:textId="77777777" w:rsidTr="00912777">
        <w:trPr>
          <w:cantSplit/>
          <w:tblHeader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DA35C" w14:textId="77777777" w:rsidR="006247CE" w:rsidRPr="006247CE" w:rsidRDefault="006247CE" w:rsidP="009127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0ED25" w14:textId="354C3A0D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Group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66D6C" w14:textId="055104B1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Group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9E923" w14:textId="77777777" w:rsidR="006247CE" w:rsidRPr="006247CE" w:rsidRDefault="006247CE" w:rsidP="00912777">
            <w:pPr>
              <w:jc w:val="center"/>
              <w:rPr>
                <w:rFonts w:ascii="Times New Roman" w:hAnsi="Times New Roman" w:cs="Arial"/>
                <w:b/>
                <w:color w:val="000000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 xml:space="preserve">P </w:t>
            </w:r>
          </w:p>
          <w:p w14:paraId="63309EED" w14:textId="7DDB0FCB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DCA01" w14:textId="53C42E49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Group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B7562" w14:textId="685A13D9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Group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35E83" w14:textId="77777777" w:rsidR="006247CE" w:rsidRPr="006247CE" w:rsidRDefault="006247CE" w:rsidP="00912777">
            <w:pPr>
              <w:jc w:val="center"/>
              <w:rPr>
                <w:rFonts w:ascii="Times New Roman" w:hAnsi="Times New Roman" w:cs="Arial"/>
                <w:b/>
                <w:color w:val="000000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 xml:space="preserve">P </w:t>
            </w:r>
          </w:p>
          <w:p w14:paraId="33E31575" w14:textId="33CDBC41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AEFB7" w14:textId="2E1DF2D2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Group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AFA87" w14:textId="7503C7E8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Group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7E53B" w14:textId="77777777" w:rsidR="006247CE" w:rsidRPr="006247CE" w:rsidRDefault="006247CE" w:rsidP="00912777">
            <w:pPr>
              <w:jc w:val="center"/>
              <w:rPr>
                <w:rFonts w:ascii="Times New Roman" w:hAnsi="Times New Roman" w:cs="Arial"/>
                <w:b/>
                <w:color w:val="000000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 xml:space="preserve">P </w:t>
            </w:r>
          </w:p>
          <w:p w14:paraId="05B9C59E" w14:textId="2421D9CF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value</w:t>
            </w:r>
          </w:p>
        </w:tc>
      </w:tr>
      <w:tr w:rsidR="006247CE" w:rsidRPr="006247CE" w14:paraId="27C9903A" w14:textId="77777777" w:rsidTr="00912777">
        <w:trPr>
          <w:cantSplit/>
          <w:tblHeader/>
        </w:trPr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4A1C5" w14:textId="77777777" w:rsidR="006247CE" w:rsidRPr="006247CE" w:rsidRDefault="006247CE" w:rsidP="009127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EEFBC" w14:textId="4FC82343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(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n=54</w:t>
            </w: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FF22A" w14:textId="5D398E3B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(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n=51</w:t>
            </w: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9FA31" w14:textId="77777777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007D5" w14:textId="24B505CB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(n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=5</w:t>
            </w: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4</w:t>
            </w: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97502" w14:textId="2028B6FF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(n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=5</w:t>
            </w: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1</w:t>
            </w: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AA6AB" w14:textId="77777777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8B8E6" w14:textId="4997036A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(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n=51</w:t>
            </w: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A3409" w14:textId="3B43431B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(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n=54</w:t>
            </w: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B0700" w14:textId="77777777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247CE" w:rsidRPr="006247CE" w14:paraId="4C92A12B" w14:textId="77777777" w:rsidTr="00912777">
        <w:trPr>
          <w:cantSplit/>
          <w:trHeight w:val="562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EB90A" w14:textId="407908DC" w:rsidR="006247CE" w:rsidRPr="006247CE" w:rsidRDefault="006247CE" w:rsidP="00912777">
            <w:pPr>
              <w:pStyle w:val="a3"/>
              <w:spacing w:beforeAutospacing="0" w:afterAutospacing="0"/>
              <w:jc w:val="both"/>
              <w:rPr>
                <w:rFonts w:ascii="Times New Roman" w:eastAsia="宋体" w:hAnsi="Times New Roman"/>
                <w:sz w:val="21"/>
                <w:szCs w:val="21"/>
              </w:rPr>
            </w:pPr>
            <w:r w:rsidRPr="006247CE">
              <w:rPr>
                <w:rFonts w:ascii="Times New Roman" w:hAnsi="Times New Roman"/>
                <w:sz w:val="21"/>
                <w:szCs w:val="21"/>
              </w:rPr>
              <w:t xml:space="preserve">ADP-induced 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6247CE">
              <w:rPr>
                <w:rFonts w:ascii="Times New Roman" w:hAnsi="Times New Roman"/>
                <w:sz w:val="21"/>
                <w:szCs w:val="21"/>
              </w:rPr>
              <w:t>latelet aggregatio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DA8C6" w14:textId="52487906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68.2 (17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07C62" w14:textId="2A4A1E2D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70.4 (13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0AE3E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4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95710" w14:textId="5D6B3F99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62.1 (1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DF925" w14:textId="0B8E8379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54.5 (</w:t>
            </w:r>
            <w:proofErr w:type="gramStart"/>
            <w:r w:rsidRPr="006247CE">
              <w:rPr>
                <w:rFonts w:ascii="Times New Roman" w:hAnsi="Times New Roman" w:cs="Arial"/>
                <w:color w:val="111111"/>
                <w:szCs w:val="21"/>
              </w:rPr>
              <w:t>16.5)</w:t>
            </w:r>
            <w:r w:rsidRPr="006247CE">
              <w:rPr>
                <w:szCs w:val="21"/>
                <w:vertAlign w:val="superscript"/>
              </w:rPr>
              <w:t>#</w:t>
            </w:r>
            <w:proofErr w:type="gramEnd"/>
            <w:r w:rsidRPr="006247CE">
              <w:rPr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BF5DB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39E50" w14:textId="727BDADB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75.3 (13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D2F0A" w14:textId="68E6C8AE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73.3 (1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27384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448</w:t>
            </w:r>
          </w:p>
        </w:tc>
      </w:tr>
      <w:tr w:rsidR="006247CE" w:rsidRPr="006247CE" w14:paraId="3F5B62D8" w14:textId="77777777" w:rsidTr="00912777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DCE3B" w14:textId="3748FC18" w:rsidR="006247CE" w:rsidRPr="006247CE" w:rsidRDefault="006247CE" w:rsidP="00912777">
            <w:pPr>
              <w:pStyle w:val="a3"/>
              <w:spacing w:beforeAutospacing="0" w:afterAutospacing="0"/>
              <w:jc w:val="both"/>
              <w:rPr>
                <w:rFonts w:ascii="Times New Roman" w:eastAsia="宋体" w:hAnsi="Times New Roman"/>
                <w:sz w:val="21"/>
                <w:szCs w:val="21"/>
              </w:rPr>
            </w:pPr>
            <w:r w:rsidRPr="006247CE">
              <w:rPr>
                <w:rFonts w:ascii="Times New Roman" w:hAnsi="Times New Roman"/>
                <w:sz w:val="21"/>
                <w:szCs w:val="21"/>
              </w:rPr>
              <w:t xml:space="preserve">collagen-induced 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>pl</w:t>
            </w:r>
            <w:r w:rsidRPr="006247CE">
              <w:rPr>
                <w:rFonts w:ascii="Times New Roman" w:hAnsi="Times New Roman"/>
                <w:sz w:val="21"/>
                <w:szCs w:val="21"/>
              </w:rPr>
              <w:t>atelet aggregatio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D7E95" w14:textId="5B66C265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80.2 (10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DE91A" w14:textId="286A457D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81.0 (10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47584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7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D3873" w14:textId="4FFE902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80.5 (9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B520A" w14:textId="0D8272E9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76.5 (</w:t>
            </w:r>
            <w:proofErr w:type="gramStart"/>
            <w:r w:rsidRPr="006247CE">
              <w:rPr>
                <w:rFonts w:ascii="Times New Roman" w:hAnsi="Times New Roman" w:cs="Arial"/>
                <w:color w:val="111111"/>
                <w:szCs w:val="21"/>
              </w:rPr>
              <w:t>10.2)</w:t>
            </w:r>
            <w:r w:rsidRPr="006247CE">
              <w:rPr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747A9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0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50C2B" w14:textId="40026D3A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80.6 (7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08512" w14:textId="3988FF60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82.4 (6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DC6E6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204</w:t>
            </w:r>
          </w:p>
        </w:tc>
      </w:tr>
      <w:tr w:rsidR="006247CE" w:rsidRPr="006247CE" w14:paraId="4FF35158" w14:textId="77777777" w:rsidTr="00912777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BC62C" w14:textId="301F8FA2" w:rsidR="006247CE" w:rsidRPr="006247CE" w:rsidRDefault="006247CE" w:rsidP="00912777">
            <w:pPr>
              <w:contextualSpacing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/>
                <w:szCs w:val="21"/>
              </w:rPr>
              <w:t xml:space="preserve">ADP-induced </w:t>
            </w:r>
            <w:r w:rsidRPr="006247CE">
              <w:rPr>
                <w:rFonts w:ascii="Times New Roman" w:hAnsi="Times New Roman" w:hint="eastAsia"/>
                <w:szCs w:val="21"/>
              </w:rPr>
              <w:t>pl</w:t>
            </w:r>
            <w:r w:rsidRPr="006247CE">
              <w:rPr>
                <w:rFonts w:ascii="Times New Roman" w:hAnsi="Times New Roman"/>
                <w:szCs w:val="21"/>
              </w:rPr>
              <w:t>atelet P-selecti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E52CA" w14:textId="7BC423C1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49.2 (1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AC9D4" w14:textId="50F7B7F5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52.4 (9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D9791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1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C8671" w14:textId="68D43CFB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53.7 (1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E850E" w14:textId="03592B18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45.3 (</w:t>
            </w:r>
            <w:proofErr w:type="gramStart"/>
            <w:r w:rsidRPr="006247CE">
              <w:rPr>
                <w:rFonts w:ascii="Times New Roman" w:hAnsi="Times New Roman" w:cs="Arial"/>
                <w:color w:val="111111"/>
                <w:szCs w:val="21"/>
              </w:rPr>
              <w:t>10.8)</w:t>
            </w:r>
            <w:r w:rsidRPr="006247CE">
              <w:rPr>
                <w:szCs w:val="21"/>
                <w:vertAlign w:val="superscript"/>
              </w:rPr>
              <w:t>#</w:t>
            </w:r>
            <w:proofErr w:type="gramEnd"/>
            <w:r w:rsidRPr="006247CE">
              <w:rPr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3220F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E6739" w14:textId="02F0DE0E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48.6 (1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AE461" w14:textId="0D5E6879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50.4 (1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81B95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410</w:t>
            </w:r>
          </w:p>
        </w:tc>
      </w:tr>
      <w:tr w:rsidR="006247CE" w:rsidRPr="006247CE" w14:paraId="04CC52BE" w14:textId="77777777" w:rsidTr="00912777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48BA3" w14:textId="0EFF27C1" w:rsidR="006247CE" w:rsidRPr="006247CE" w:rsidRDefault="006247CE" w:rsidP="00912777">
            <w:pPr>
              <w:spacing w:before="40" w:after="40"/>
              <w:ind w:right="100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/>
                <w:szCs w:val="21"/>
              </w:rPr>
              <w:t xml:space="preserve">ADP-induced </w:t>
            </w:r>
            <w:r w:rsidRPr="006247CE">
              <w:rPr>
                <w:rFonts w:ascii="Times New Roman" w:hAnsi="Times New Roman" w:hint="eastAsia"/>
                <w:szCs w:val="21"/>
              </w:rPr>
              <w:t>a</w:t>
            </w:r>
            <w:r w:rsidRPr="006247CE">
              <w:rPr>
                <w:rFonts w:ascii="Times New Roman" w:hAnsi="Times New Roman"/>
                <w:szCs w:val="21"/>
              </w:rPr>
              <w:t xml:space="preserve">ctivated </w:t>
            </w:r>
            <w:r w:rsidRPr="006247CE">
              <w:rPr>
                <w:rFonts w:ascii="Times New Roman" w:hAnsi="Times New Roman" w:hint="eastAsia"/>
                <w:szCs w:val="21"/>
              </w:rPr>
              <w:t>pl</w:t>
            </w:r>
            <w:r w:rsidRPr="006247CE">
              <w:rPr>
                <w:rFonts w:ascii="Times New Roman" w:hAnsi="Times New Roman"/>
                <w:szCs w:val="21"/>
              </w:rPr>
              <w:t>atelet</w:t>
            </w:r>
            <w:r w:rsidRPr="006247CE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6247CE">
              <w:rPr>
                <w:rFonts w:ascii="Times New Roman" w:hAnsi="Times New Roman"/>
                <w:szCs w:val="21"/>
              </w:rPr>
              <w:t>GPⅡbⅢa</w:t>
            </w:r>
            <w:proofErr w:type="spellEnd"/>
            <w:r w:rsidRPr="006247CE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DD0EC" w14:textId="49C21124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44.3 (16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4A601" w14:textId="5447F93A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50.2 (17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15E03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0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07747" w14:textId="3E3E005E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49.6 (20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C9EA3" w14:textId="66882925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41.3 (</w:t>
            </w:r>
            <w:proofErr w:type="gramStart"/>
            <w:r w:rsidRPr="006247CE">
              <w:rPr>
                <w:rFonts w:ascii="Times New Roman" w:hAnsi="Times New Roman" w:cs="Arial"/>
                <w:color w:val="111111"/>
                <w:szCs w:val="21"/>
              </w:rPr>
              <w:t>22.0)</w:t>
            </w:r>
            <w:r w:rsidRPr="006247CE">
              <w:rPr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E7D66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0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D9602" w14:textId="6641F652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54.6 (1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0C769" w14:textId="50CB5488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54.9 (9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EC437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884</w:t>
            </w:r>
          </w:p>
        </w:tc>
      </w:tr>
      <w:tr w:rsidR="006247CE" w:rsidRPr="006247CE" w14:paraId="2A2A98C0" w14:textId="77777777" w:rsidTr="00912777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EF24E" w14:textId="132975C0" w:rsidR="006247CE" w:rsidRPr="006247CE" w:rsidRDefault="006247CE" w:rsidP="00912777">
            <w:pPr>
              <w:pStyle w:val="a3"/>
              <w:spacing w:beforeAutospacing="0" w:afterAutospacing="0"/>
              <w:jc w:val="both"/>
              <w:rPr>
                <w:rFonts w:ascii="Times New Roman" w:eastAsia="宋体" w:hAnsi="Times New Roman"/>
                <w:sz w:val="21"/>
                <w:szCs w:val="21"/>
              </w:rPr>
            </w:pPr>
            <w:r w:rsidRPr="006247CE">
              <w:rPr>
                <w:rFonts w:ascii="Times New Roman" w:hAnsi="Times New Roman"/>
                <w:sz w:val="21"/>
                <w:szCs w:val="21"/>
              </w:rPr>
              <w:t xml:space="preserve">collagen-induced 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>pl</w:t>
            </w:r>
            <w:r w:rsidRPr="006247CE">
              <w:rPr>
                <w:rFonts w:ascii="Times New Roman" w:hAnsi="Times New Roman"/>
                <w:sz w:val="21"/>
                <w:szCs w:val="21"/>
              </w:rPr>
              <w:t>atelet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6247CE">
              <w:rPr>
                <w:rFonts w:ascii="Times New Roman" w:hAnsi="Times New Roman"/>
                <w:sz w:val="21"/>
                <w:szCs w:val="21"/>
              </w:rPr>
              <w:t>P-selecti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2656A" w14:textId="05F67C4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30.4 (9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96D7E" w14:textId="3CF2C701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33.6 (10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A80BE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1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9F088" w14:textId="17E4516E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33.0 (1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D86BF" w14:textId="4B72AC80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29.2 (</w:t>
            </w:r>
            <w:proofErr w:type="gramStart"/>
            <w:r w:rsidRPr="006247CE">
              <w:rPr>
                <w:rFonts w:ascii="Times New Roman" w:hAnsi="Times New Roman" w:cs="Arial"/>
                <w:color w:val="111111"/>
                <w:szCs w:val="21"/>
              </w:rPr>
              <w:t>11.1)</w:t>
            </w:r>
            <w:r w:rsidRPr="006247CE">
              <w:rPr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7123E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0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3D1F5" w14:textId="39C616C6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32.0 (9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5A2D" w14:textId="20AD01DE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30.7 (9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256B2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461</w:t>
            </w:r>
          </w:p>
        </w:tc>
      </w:tr>
      <w:tr w:rsidR="006247CE" w:rsidRPr="006247CE" w14:paraId="38C1C57F" w14:textId="77777777" w:rsidTr="00912777">
        <w:trPr>
          <w:cantSplit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2D185" w14:textId="526725D9" w:rsidR="006247CE" w:rsidRPr="006247CE" w:rsidRDefault="006247CE" w:rsidP="00912777">
            <w:pPr>
              <w:pStyle w:val="a3"/>
              <w:spacing w:beforeAutospacing="0" w:afterAutospacing="0"/>
              <w:jc w:val="both"/>
              <w:rPr>
                <w:rFonts w:ascii="Times New Roman" w:eastAsia="宋体" w:hAnsi="Times New Roman"/>
                <w:sz w:val="21"/>
                <w:szCs w:val="21"/>
              </w:rPr>
            </w:pPr>
            <w:r w:rsidRPr="006247CE">
              <w:rPr>
                <w:rFonts w:ascii="Times New Roman" w:hAnsi="Times New Roman"/>
                <w:sz w:val="21"/>
                <w:szCs w:val="21"/>
              </w:rPr>
              <w:t xml:space="preserve">collagen-induced 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>a</w:t>
            </w:r>
            <w:r w:rsidRPr="006247CE">
              <w:rPr>
                <w:rFonts w:ascii="Times New Roman" w:hAnsi="Times New Roman"/>
                <w:sz w:val="21"/>
                <w:szCs w:val="21"/>
              </w:rPr>
              <w:t xml:space="preserve">ctivated 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>pl</w:t>
            </w:r>
            <w:r w:rsidRPr="006247CE">
              <w:rPr>
                <w:rFonts w:ascii="Times New Roman" w:hAnsi="Times New Roman"/>
                <w:sz w:val="21"/>
                <w:szCs w:val="21"/>
              </w:rPr>
              <w:t>atelet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proofErr w:type="spellStart"/>
            <w:r w:rsidRPr="006247CE">
              <w:rPr>
                <w:rFonts w:ascii="Times New Roman" w:hAnsi="Times New Roman"/>
                <w:sz w:val="21"/>
                <w:szCs w:val="21"/>
              </w:rPr>
              <w:t>GPⅡbⅢa</w:t>
            </w:r>
            <w:proofErr w:type="spellEnd"/>
            <w:r w:rsidRPr="006247CE">
              <w:rPr>
                <w:rFonts w:ascii="Times New Roman" w:hAnsi="Times New Roman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CB801" w14:textId="16C871A5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15.6 (9.13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CC49" w14:textId="6C262945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16.3 (8.99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90921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689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FED15" w14:textId="7CCF01DA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23.6 (12.1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74461" w14:textId="6E9BEA2D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16.7 (13.7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6F98F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007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09EE4" w14:textId="4F002426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27.7 (16.9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C76A9" w14:textId="701BA7CB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26.1 (19.0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0DF2C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653</w:t>
            </w:r>
          </w:p>
        </w:tc>
      </w:tr>
    </w:tbl>
    <w:p w14:paraId="35767E61" w14:textId="14968CB6" w:rsidR="00C43BA9" w:rsidRDefault="00123B4B" w:rsidP="00C43BA9">
      <w:pPr>
        <w:pStyle w:val="a3"/>
        <w:spacing w:beforeAutospacing="0" w:afterAutospacing="0"/>
        <w:rPr>
          <w:sz w:val="21"/>
          <w:szCs w:val="21"/>
        </w:rPr>
      </w:pPr>
      <w:r>
        <w:rPr>
          <w:rFonts w:ascii="Times New Roman" w:hAnsi="Times New Roman" w:hint="eastAsia"/>
          <w:iCs/>
          <w:sz w:val="21"/>
          <w:szCs w:val="21"/>
        </w:rPr>
        <w:t>The data are expressed as mean</w:t>
      </w:r>
      <w:r>
        <w:rPr>
          <w:rFonts w:ascii="Times New Roman" w:hAnsi="Times New Roman"/>
          <w:iCs/>
          <w:sz w:val="21"/>
          <w:szCs w:val="21"/>
        </w:rPr>
        <w:t xml:space="preserve"> ± </w:t>
      </w:r>
      <w:r>
        <w:rPr>
          <w:rFonts w:ascii="Times New Roman" w:hAnsi="Times New Roman" w:hint="eastAsia"/>
          <w:iCs/>
          <w:sz w:val="21"/>
          <w:szCs w:val="21"/>
        </w:rPr>
        <w:t>SEM.</w:t>
      </w:r>
      <w:r w:rsidRPr="00123B4B">
        <w:rPr>
          <w:rFonts w:ascii="Times New Roman" w:hAnsi="Times New Roman"/>
          <w:iCs/>
          <w:sz w:val="21"/>
          <w:szCs w:val="21"/>
        </w:rPr>
        <w:t xml:space="preserve"> </w:t>
      </w:r>
      <w:r w:rsidRPr="00123B4B">
        <w:rPr>
          <w:rFonts w:ascii="Times New Roman" w:hAnsi="Times New Roman"/>
          <w:iCs/>
          <w:sz w:val="21"/>
          <w:szCs w:val="21"/>
          <w:vertAlign w:val="superscript"/>
        </w:rPr>
        <w:t>#</w:t>
      </w:r>
      <w:r w:rsidRPr="00123B4B">
        <w:rPr>
          <w:rFonts w:ascii="Times New Roman" w:hAnsi="Times New Roman" w:hint="eastAsia"/>
          <w:iCs/>
          <w:sz w:val="21"/>
          <w:szCs w:val="21"/>
        </w:rPr>
        <w:t>P &lt; 0.0</w:t>
      </w:r>
      <w:r w:rsidRPr="00123B4B">
        <w:rPr>
          <w:rFonts w:ascii="Times New Roman" w:hAnsi="Times New Roman"/>
          <w:iCs/>
          <w:sz w:val="21"/>
          <w:szCs w:val="21"/>
        </w:rPr>
        <w:t>5,</w:t>
      </w:r>
      <w:r w:rsidRPr="00123B4B">
        <w:rPr>
          <w:rFonts w:ascii="Times New Roman" w:hAnsi="Times New Roman" w:hint="eastAsia"/>
          <w:iCs/>
          <w:sz w:val="21"/>
          <w:szCs w:val="21"/>
          <w:vertAlign w:val="superscript"/>
        </w:rPr>
        <w:t xml:space="preserve"> </w:t>
      </w:r>
      <w:r w:rsidRPr="00123B4B">
        <w:rPr>
          <w:rFonts w:ascii="Times New Roman" w:hAnsi="Times New Roman"/>
          <w:iCs/>
          <w:sz w:val="21"/>
          <w:szCs w:val="21"/>
          <w:vertAlign w:val="superscript"/>
        </w:rPr>
        <w:t>##</w:t>
      </w:r>
      <w:r w:rsidRPr="00123B4B">
        <w:rPr>
          <w:rFonts w:ascii="Times New Roman" w:hAnsi="Times New Roman" w:hint="eastAsia"/>
          <w:iCs/>
          <w:sz w:val="21"/>
          <w:szCs w:val="21"/>
        </w:rPr>
        <w:t xml:space="preserve"> P &lt; 0.0</w:t>
      </w:r>
      <w:r w:rsidRPr="00123B4B">
        <w:rPr>
          <w:rFonts w:ascii="Times New Roman" w:hAnsi="Times New Roman"/>
          <w:iCs/>
          <w:sz w:val="21"/>
          <w:szCs w:val="21"/>
        </w:rPr>
        <w:t>1, 0 weeks</w:t>
      </w:r>
      <w:r w:rsidRPr="00123B4B">
        <w:rPr>
          <w:rFonts w:ascii="Times New Roman" w:hAnsi="Times New Roman" w:hint="eastAsia"/>
          <w:iCs/>
          <w:sz w:val="21"/>
          <w:szCs w:val="21"/>
        </w:rPr>
        <w:t xml:space="preserve"> vs </w:t>
      </w:r>
      <w:r w:rsidRPr="00123B4B">
        <w:rPr>
          <w:rFonts w:ascii="Times New Roman" w:hAnsi="Times New Roman"/>
          <w:iCs/>
          <w:sz w:val="21"/>
          <w:szCs w:val="21"/>
        </w:rPr>
        <w:t>4 weeks</w:t>
      </w:r>
      <w:r w:rsidRPr="00123B4B">
        <w:rPr>
          <w:rFonts w:ascii="Times New Roman" w:hAnsi="Times New Roman" w:hint="eastAsia"/>
          <w:iCs/>
          <w:sz w:val="21"/>
          <w:szCs w:val="21"/>
        </w:rPr>
        <w:t xml:space="preserve">, assessed by unpaired </w:t>
      </w:r>
      <w:r w:rsidRPr="00123B4B">
        <w:rPr>
          <w:rFonts w:ascii="Times New Roman" w:hAnsi="Times New Roman"/>
          <w:iCs/>
          <w:sz w:val="21"/>
          <w:szCs w:val="21"/>
        </w:rPr>
        <w:t>Student’s t-test.</w:t>
      </w:r>
      <w:r w:rsidRPr="00123B4B">
        <w:rPr>
          <w:rFonts w:ascii="Times New Roman" w:hAnsi="Times New Roman" w:hint="eastAsia"/>
          <w:iCs/>
          <w:sz w:val="21"/>
          <w:szCs w:val="21"/>
        </w:rPr>
        <w:t xml:space="preserve"> </w:t>
      </w:r>
    </w:p>
    <w:p w14:paraId="12B76210" w14:textId="77777777" w:rsidR="00255615" w:rsidRPr="00300645" w:rsidRDefault="00255615" w:rsidP="00C43BA9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61E56E2" w14:textId="41566AF4" w:rsidR="00CD414F" w:rsidRPr="00300645" w:rsidRDefault="00243FE4" w:rsidP="00912777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30064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l Table </w:t>
      </w:r>
      <w:r w:rsidR="004E17F0" w:rsidRPr="00300645">
        <w:rPr>
          <w:rFonts w:ascii="Times New Roman" w:hAnsi="Times New Roman" w:cs="Times New Roman"/>
          <w:b/>
          <w:bCs/>
          <w:color w:val="000000" w:themeColor="text1"/>
          <w:szCs w:val="21"/>
        </w:rPr>
        <w:t>7</w:t>
      </w:r>
      <w:r w:rsidRPr="0030064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latelet granule secretion of all participants at baseline and after treatment.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07"/>
        <w:gridCol w:w="1200"/>
        <w:gridCol w:w="1200"/>
        <w:gridCol w:w="740"/>
        <w:gridCol w:w="1200"/>
        <w:gridCol w:w="1320"/>
        <w:gridCol w:w="876"/>
        <w:gridCol w:w="1200"/>
        <w:gridCol w:w="1200"/>
        <w:gridCol w:w="740"/>
      </w:tblGrid>
      <w:tr w:rsidR="000C3A4F" w:rsidRPr="006247CE" w14:paraId="1ADA09DD" w14:textId="77777777" w:rsidTr="005221BC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4DF3" w14:textId="77777777" w:rsidR="000C3A4F" w:rsidRPr="006247CE" w:rsidRDefault="000C3A4F" w:rsidP="00912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74908" w14:textId="77777777" w:rsidR="000C3A4F" w:rsidRPr="006247CE" w:rsidRDefault="000C3A4F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 xml:space="preserve">0 </w:t>
            </w: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week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98501" w14:textId="77777777" w:rsidR="000C3A4F" w:rsidRPr="006247CE" w:rsidRDefault="000C3A4F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 xml:space="preserve">4 </w:t>
            </w: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week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740C" w14:textId="77777777" w:rsidR="000C3A4F" w:rsidRPr="006247CE" w:rsidRDefault="000C3A4F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6</w:t>
            </w: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 xml:space="preserve"> weeks</w:t>
            </w:r>
          </w:p>
        </w:tc>
      </w:tr>
      <w:tr w:rsidR="006247CE" w:rsidRPr="006247CE" w14:paraId="7C67E0F2" w14:textId="77777777" w:rsidTr="005221BC">
        <w:trPr>
          <w:cantSplit/>
          <w:tblHeader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91FE7" w14:textId="77777777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9C660" w14:textId="3C429BB5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Group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C021B" w14:textId="0A8A7330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Group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EC1D4" w14:textId="77777777" w:rsidR="006247CE" w:rsidRPr="006247CE" w:rsidRDefault="006247CE" w:rsidP="00912777">
            <w:pPr>
              <w:jc w:val="center"/>
              <w:rPr>
                <w:rFonts w:ascii="Times New Roman" w:hAnsi="Times New Roman" w:cs="Arial"/>
                <w:b/>
                <w:color w:val="000000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 xml:space="preserve">P </w:t>
            </w:r>
          </w:p>
          <w:p w14:paraId="6FB9863F" w14:textId="217EC599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000D2" w14:textId="3DA61580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Group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3B59" w14:textId="65229CB0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Group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2321" w14:textId="77777777" w:rsidR="006247CE" w:rsidRPr="006247CE" w:rsidRDefault="006247CE" w:rsidP="00912777">
            <w:pPr>
              <w:jc w:val="center"/>
              <w:rPr>
                <w:rFonts w:ascii="Times New Roman" w:hAnsi="Times New Roman" w:cs="Arial"/>
                <w:b/>
                <w:color w:val="000000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 xml:space="preserve">P </w:t>
            </w:r>
          </w:p>
          <w:p w14:paraId="094DB4FB" w14:textId="483A77AA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A72D" w14:textId="4AD6F266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Group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2058" w14:textId="20CAD6EC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 w:hint="eastAsia"/>
                <w:b/>
                <w:color w:val="000000"/>
                <w:szCs w:val="21"/>
              </w:rPr>
              <w:t>Group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BB87" w14:textId="77777777" w:rsidR="006247CE" w:rsidRPr="006247CE" w:rsidRDefault="006247CE" w:rsidP="00912777">
            <w:pPr>
              <w:jc w:val="center"/>
              <w:rPr>
                <w:rFonts w:ascii="Times New Roman" w:hAnsi="Times New Roman" w:cs="Arial"/>
                <w:b/>
                <w:color w:val="000000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 xml:space="preserve">P </w:t>
            </w:r>
          </w:p>
          <w:p w14:paraId="069BB640" w14:textId="6B9F0FCB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value</w:t>
            </w:r>
          </w:p>
        </w:tc>
      </w:tr>
      <w:tr w:rsidR="006247CE" w:rsidRPr="006247CE" w14:paraId="651ADC48" w14:textId="77777777" w:rsidTr="005221BC">
        <w:trPr>
          <w:cantSplit/>
          <w:tblHeader/>
          <w:jc w:val="center"/>
        </w:trPr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D901C" w14:textId="77777777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E671A" w14:textId="47231E5C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(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n=54</w:t>
            </w: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61DA0" w14:textId="0FFF746A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(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n=51</w:t>
            </w: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B3A0C" w14:textId="77777777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EBDAB" w14:textId="677E437E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(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n=54</w:t>
            </w: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F24C3" w14:textId="24570811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(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n=51</w:t>
            </w: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05F0" w14:textId="77777777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8B67" w14:textId="7937CA6F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(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n=51</w:t>
            </w: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29F46" w14:textId="6C485327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(</w:t>
            </w:r>
            <w:r w:rsidRPr="006247CE">
              <w:rPr>
                <w:rFonts w:ascii="Times New Roman" w:hAnsi="Times New Roman" w:cs="Arial"/>
                <w:b/>
                <w:color w:val="000000"/>
                <w:szCs w:val="21"/>
              </w:rPr>
              <w:t>n=54</w:t>
            </w:r>
            <w:r>
              <w:rPr>
                <w:rFonts w:ascii="Times New Roman" w:hAnsi="Times New Roman" w:cs="Arial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0464" w14:textId="77777777" w:rsidR="006247CE" w:rsidRPr="006247CE" w:rsidRDefault="006247CE" w:rsidP="00912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247CE" w:rsidRPr="006247CE" w14:paraId="69EFA8D7" w14:textId="77777777" w:rsidTr="005221B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1A234" w14:textId="77777777" w:rsidR="006247CE" w:rsidRPr="006247CE" w:rsidRDefault="006247CE" w:rsidP="00912777">
            <w:pPr>
              <w:pStyle w:val="a3"/>
              <w:spacing w:beforeAutospacing="0" w:afterAutospacing="0"/>
              <w:rPr>
                <w:rFonts w:ascii="Times New Roman" w:eastAsia="宋体" w:hAnsi="Times New Roman"/>
                <w:sz w:val="21"/>
                <w:szCs w:val="21"/>
                <w:lang w:eastAsia="en-US"/>
              </w:rPr>
            </w:pPr>
            <w:r w:rsidRPr="006247CE">
              <w:rPr>
                <w:rFonts w:ascii="Times New Roman" w:hAnsi="Times New Roman"/>
                <w:sz w:val="21"/>
                <w:szCs w:val="21"/>
              </w:rPr>
              <w:t>β-TG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6247CE">
              <w:rPr>
                <w:rFonts w:ascii="Times New Roman" w:hAnsi="Times New Roman"/>
                <w:sz w:val="21"/>
                <w:szCs w:val="21"/>
              </w:rPr>
              <w:t>ng/m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>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87BE2" w14:textId="404EE2B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564 (2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56285" w14:textId="5F65B613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521 (2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164DA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2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6E58C" w14:textId="0E92F14A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429 (1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10A7F" w14:textId="0F24C9E4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421 (</w:t>
            </w:r>
            <w:proofErr w:type="gramStart"/>
            <w:r w:rsidRPr="006247CE">
              <w:rPr>
                <w:rFonts w:ascii="Times New Roman" w:hAnsi="Times New Roman" w:cs="Arial"/>
                <w:color w:val="111111"/>
                <w:szCs w:val="21"/>
              </w:rPr>
              <w:t>220)</w:t>
            </w:r>
            <w:r w:rsidRPr="006247CE">
              <w:rPr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6D6C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8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A66C" w14:textId="0D088930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472 (1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33D13" w14:textId="4E9FF10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472 (1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D273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999</w:t>
            </w:r>
          </w:p>
        </w:tc>
      </w:tr>
      <w:tr w:rsidR="006247CE" w:rsidRPr="006247CE" w14:paraId="258F28D8" w14:textId="77777777" w:rsidTr="005221B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23FD" w14:textId="77777777" w:rsidR="006247CE" w:rsidRPr="006247CE" w:rsidRDefault="006247CE" w:rsidP="00912777">
            <w:pPr>
              <w:pStyle w:val="a3"/>
              <w:spacing w:beforeAutospacing="0" w:afterAutospacing="0"/>
              <w:rPr>
                <w:rFonts w:ascii="Times New Roman" w:eastAsia="宋体" w:hAnsi="Times New Roman"/>
                <w:sz w:val="21"/>
                <w:szCs w:val="21"/>
              </w:rPr>
            </w:pPr>
            <w:r w:rsidRPr="006247CE">
              <w:rPr>
                <w:rFonts w:ascii="Times New Roman" w:hAnsi="Times New Roman"/>
                <w:sz w:val="21"/>
                <w:szCs w:val="21"/>
              </w:rPr>
              <w:t>PF4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6247CE">
              <w:rPr>
                <w:rFonts w:ascii="Times New Roman" w:hAnsi="Times New Roman"/>
                <w:sz w:val="21"/>
                <w:szCs w:val="21"/>
              </w:rPr>
              <w:t>ng/m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>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5942" w14:textId="4C55368C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162 (47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F033C" w14:textId="1193405F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151 (5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BC87F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2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796B7" w14:textId="378E5004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152 (58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B783" w14:textId="74906B0A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105 (</w:t>
            </w:r>
            <w:proofErr w:type="gramStart"/>
            <w:r w:rsidRPr="006247CE">
              <w:rPr>
                <w:rFonts w:ascii="Times New Roman" w:hAnsi="Times New Roman" w:cs="Arial"/>
                <w:color w:val="111111"/>
                <w:szCs w:val="21"/>
              </w:rPr>
              <w:t>77.8)</w:t>
            </w:r>
            <w:r w:rsidRPr="006247CE">
              <w:rPr>
                <w:szCs w:val="21"/>
                <w:vertAlign w:val="superscript"/>
              </w:rPr>
              <w:t>#</w:t>
            </w:r>
            <w:proofErr w:type="gramEnd"/>
            <w:r w:rsidRPr="006247CE">
              <w:rPr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C594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7FF5" w14:textId="23513C3F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169 (33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A589" w14:textId="1FBBDD8B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169 (39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2FD7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970</w:t>
            </w:r>
          </w:p>
        </w:tc>
      </w:tr>
      <w:tr w:rsidR="006247CE" w:rsidRPr="006247CE" w14:paraId="25902FD1" w14:textId="77777777" w:rsidTr="005221BC">
        <w:trPr>
          <w:cantSplit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EBAD8" w14:textId="77777777" w:rsidR="006247CE" w:rsidRPr="006247CE" w:rsidRDefault="006247CE" w:rsidP="00912777">
            <w:pPr>
              <w:pStyle w:val="a3"/>
              <w:spacing w:beforeAutospacing="0" w:afterAutospacing="0"/>
              <w:rPr>
                <w:rFonts w:ascii="Times New Roman" w:eastAsia="宋体" w:hAnsi="Times New Roman"/>
                <w:sz w:val="21"/>
                <w:szCs w:val="21"/>
              </w:rPr>
            </w:pPr>
            <w:r w:rsidRPr="006247CE">
              <w:rPr>
                <w:rFonts w:ascii="Times New Roman" w:hAnsi="Times New Roman" w:hint="eastAsia"/>
                <w:sz w:val="21"/>
                <w:szCs w:val="21"/>
              </w:rPr>
              <w:t>TXA</w:t>
            </w:r>
            <w:r w:rsidRPr="006247CE">
              <w:rPr>
                <w:rFonts w:ascii="Times New Roman" w:hAnsi="Times New Roman"/>
                <w:sz w:val="21"/>
                <w:szCs w:val="21"/>
              </w:rPr>
              <w:t>2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6247CE">
              <w:rPr>
                <w:rFonts w:ascii="Times New Roman" w:hAnsi="Times New Roman"/>
                <w:sz w:val="21"/>
                <w:szCs w:val="21"/>
              </w:rPr>
              <w:t>ng/ml</w:t>
            </w:r>
            <w:r w:rsidRPr="006247CE">
              <w:rPr>
                <w:rFonts w:ascii="Times New Roman" w:hAnsi="Times New Roman"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291D0" w14:textId="1D2514E9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508 (355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0ABE3" w14:textId="396F0AC2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392 (259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EE4BB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057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9956D" w14:textId="4D8089ED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384 (213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58FA" w14:textId="0C27721A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217 (</w:t>
            </w:r>
            <w:proofErr w:type="gramStart"/>
            <w:r w:rsidRPr="006247CE">
              <w:rPr>
                <w:rFonts w:ascii="Times New Roman" w:hAnsi="Times New Roman" w:cs="Arial"/>
                <w:color w:val="111111"/>
                <w:szCs w:val="21"/>
              </w:rPr>
              <w:t>196)</w:t>
            </w:r>
            <w:r w:rsidRPr="006247CE">
              <w:rPr>
                <w:szCs w:val="21"/>
                <w:vertAlign w:val="superscript"/>
              </w:rPr>
              <w:t>#</w:t>
            </w:r>
            <w:proofErr w:type="gramEnd"/>
            <w:r w:rsidRPr="006247CE">
              <w:rPr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5B9D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8C59" w14:textId="33F68CEF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271 (170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004E7" w14:textId="707E0D5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402 (245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F234" w14:textId="77777777" w:rsidR="006247CE" w:rsidRPr="006247CE" w:rsidRDefault="006247CE" w:rsidP="00912777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  <w:r w:rsidRPr="006247CE">
              <w:rPr>
                <w:rFonts w:ascii="Times New Roman" w:hAnsi="Times New Roman" w:cs="Arial"/>
                <w:color w:val="111111"/>
                <w:szCs w:val="21"/>
              </w:rPr>
              <w:t>0.002</w:t>
            </w:r>
          </w:p>
        </w:tc>
      </w:tr>
    </w:tbl>
    <w:p w14:paraId="4EC0203B" w14:textId="77777777" w:rsidR="00913F0D" w:rsidRDefault="00123B4B" w:rsidP="005221BC">
      <w:pPr>
        <w:pStyle w:val="a3"/>
        <w:spacing w:beforeAutospacing="0" w:afterAutospacing="0"/>
        <w:rPr>
          <w:rFonts w:ascii="Times New Roman" w:hAnsi="Times New Roman"/>
          <w:iCs/>
          <w:sz w:val="21"/>
          <w:szCs w:val="21"/>
        </w:rPr>
      </w:pPr>
      <w:r>
        <w:rPr>
          <w:rFonts w:ascii="Times New Roman" w:hAnsi="Times New Roman" w:hint="eastAsia"/>
          <w:iCs/>
          <w:sz w:val="21"/>
          <w:szCs w:val="21"/>
        </w:rPr>
        <w:t>The data are expressed as mean</w:t>
      </w:r>
      <w:r>
        <w:rPr>
          <w:rFonts w:ascii="Times New Roman" w:hAnsi="Times New Roman"/>
          <w:iCs/>
          <w:sz w:val="21"/>
          <w:szCs w:val="21"/>
        </w:rPr>
        <w:t xml:space="preserve"> ± </w:t>
      </w:r>
      <w:r>
        <w:rPr>
          <w:rFonts w:ascii="Times New Roman" w:hAnsi="Times New Roman" w:hint="eastAsia"/>
          <w:iCs/>
          <w:sz w:val="21"/>
          <w:szCs w:val="21"/>
        </w:rPr>
        <w:t>SEM.</w:t>
      </w:r>
      <w:r w:rsidRPr="00123B4B">
        <w:rPr>
          <w:rFonts w:ascii="Times New Roman" w:hAnsi="Times New Roman"/>
          <w:iCs/>
          <w:sz w:val="21"/>
          <w:szCs w:val="21"/>
        </w:rPr>
        <w:t xml:space="preserve"> </w:t>
      </w:r>
      <w:r w:rsidRPr="00123B4B">
        <w:rPr>
          <w:rFonts w:ascii="Times New Roman" w:hAnsi="Times New Roman"/>
          <w:iCs/>
          <w:sz w:val="21"/>
          <w:szCs w:val="21"/>
          <w:vertAlign w:val="superscript"/>
        </w:rPr>
        <w:t>#</w:t>
      </w:r>
      <w:r w:rsidRPr="00123B4B">
        <w:rPr>
          <w:rFonts w:ascii="Times New Roman" w:hAnsi="Times New Roman" w:hint="eastAsia"/>
          <w:iCs/>
          <w:sz w:val="21"/>
          <w:szCs w:val="21"/>
        </w:rPr>
        <w:t>P &lt; 0.0</w:t>
      </w:r>
      <w:r w:rsidRPr="00123B4B">
        <w:rPr>
          <w:rFonts w:ascii="Times New Roman" w:hAnsi="Times New Roman"/>
          <w:iCs/>
          <w:sz w:val="21"/>
          <w:szCs w:val="21"/>
        </w:rPr>
        <w:t>5,</w:t>
      </w:r>
      <w:r w:rsidRPr="00123B4B">
        <w:rPr>
          <w:rFonts w:ascii="Times New Roman" w:hAnsi="Times New Roman" w:hint="eastAsia"/>
          <w:iCs/>
          <w:sz w:val="21"/>
          <w:szCs w:val="21"/>
          <w:vertAlign w:val="superscript"/>
        </w:rPr>
        <w:t xml:space="preserve"> </w:t>
      </w:r>
      <w:r w:rsidRPr="00123B4B">
        <w:rPr>
          <w:rFonts w:ascii="Times New Roman" w:hAnsi="Times New Roman"/>
          <w:iCs/>
          <w:sz w:val="21"/>
          <w:szCs w:val="21"/>
          <w:vertAlign w:val="superscript"/>
        </w:rPr>
        <w:t>##</w:t>
      </w:r>
      <w:r w:rsidRPr="00123B4B">
        <w:rPr>
          <w:rFonts w:ascii="Times New Roman" w:hAnsi="Times New Roman" w:hint="eastAsia"/>
          <w:iCs/>
          <w:sz w:val="21"/>
          <w:szCs w:val="21"/>
        </w:rPr>
        <w:t xml:space="preserve"> P &lt; 0.0</w:t>
      </w:r>
      <w:r w:rsidRPr="00123B4B">
        <w:rPr>
          <w:rFonts w:ascii="Times New Roman" w:hAnsi="Times New Roman"/>
          <w:iCs/>
          <w:sz w:val="21"/>
          <w:szCs w:val="21"/>
        </w:rPr>
        <w:t>1, 0 weeks</w:t>
      </w:r>
      <w:r w:rsidRPr="00123B4B">
        <w:rPr>
          <w:rFonts w:ascii="Times New Roman" w:hAnsi="Times New Roman" w:hint="eastAsia"/>
          <w:iCs/>
          <w:sz w:val="21"/>
          <w:szCs w:val="21"/>
        </w:rPr>
        <w:t xml:space="preserve"> vs </w:t>
      </w:r>
      <w:r w:rsidRPr="00123B4B">
        <w:rPr>
          <w:rFonts w:ascii="Times New Roman" w:hAnsi="Times New Roman"/>
          <w:iCs/>
          <w:sz w:val="21"/>
          <w:szCs w:val="21"/>
        </w:rPr>
        <w:t>4 weeks</w:t>
      </w:r>
      <w:r w:rsidRPr="00123B4B">
        <w:rPr>
          <w:rFonts w:ascii="Times New Roman" w:hAnsi="Times New Roman" w:hint="eastAsia"/>
          <w:iCs/>
          <w:sz w:val="21"/>
          <w:szCs w:val="21"/>
        </w:rPr>
        <w:t xml:space="preserve">, assessed by unpaired </w:t>
      </w:r>
      <w:r w:rsidRPr="00123B4B">
        <w:rPr>
          <w:rFonts w:ascii="Times New Roman" w:hAnsi="Times New Roman"/>
          <w:iCs/>
          <w:sz w:val="21"/>
          <w:szCs w:val="21"/>
        </w:rPr>
        <w:t>Student’s t-test</w:t>
      </w:r>
      <w:r w:rsidR="005221BC">
        <w:rPr>
          <w:rFonts w:ascii="Times New Roman" w:hAnsi="Times New Roman"/>
          <w:iCs/>
          <w:sz w:val="21"/>
          <w:szCs w:val="21"/>
        </w:rPr>
        <w:t>.</w:t>
      </w:r>
    </w:p>
    <w:p w14:paraId="3F20F9C1" w14:textId="3BA14D9A" w:rsidR="005221BC" w:rsidRPr="005221BC" w:rsidRDefault="005221BC" w:rsidP="005221BC">
      <w:pPr>
        <w:pStyle w:val="a3"/>
        <w:spacing w:beforeAutospacing="0" w:afterAutospacing="0"/>
        <w:rPr>
          <w:rFonts w:ascii="Times New Roman" w:hAnsi="Times New Roman" w:hint="eastAsia"/>
          <w:iCs/>
          <w:sz w:val="21"/>
          <w:szCs w:val="21"/>
        </w:rPr>
        <w:sectPr w:rsidR="005221BC" w:rsidRPr="005221BC" w:rsidSect="00C43BA9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65B79E0E" w14:textId="77777777" w:rsidR="00913F0D" w:rsidRPr="00821477" w:rsidRDefault="00913F0D">
      <w:pPr>
        <w:rPr>
          <w:rFonts w:hint="eastAsia"/>
          <w:szCs w:val="21"/>
        </w:rPr>
      </w:pPr>
    </w:p>
    <w:sectPr w:rsidR="00913F0D" w:rsidRPr="00821477" w:rsidSect="00913F0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3F1"/>
    <w:rsid w:val="000038D3"/>
    <w:rsid w:val="00003B10"/>
    <w:rsid w:val="00005EC0"/>
    <w:rsid w:val="00007C03"/>
    <w:rsid w:val="00014633"/>
    <w:rsid w:val="000154E7"/>
    <w:rsid w:val="000211FE"/>
    <w:rsid w:val="00021E0A"/>
    <w:rsid w:val="000315CC"/>
    <w:rsid w:val="0003237E"/>
    <w:rsid w:val="000326E5"/>
    <w:rsid w:val="00032875"/>
    <w:rsid w:val="00033AA7"/>
    <w:rsid w:val="00036675"/>
    <w:rsid w:val="00045751"/>
    <w:rsid w:val="00045948"/>
    <w:rsid w:val="000501CB"/>
    <w:rsid w:val="0005414D"/>
    <w:rsid w:val="000569D8"/>
    <w:rsid w:val="00056F60"/>
    <w:rsid w:val="00066DB9"/>
    <w:rsid w:val="000711A7"/>
    <w:rsid w:val="000771C4"/>
    <w:rsid w:val="000859FC"/>
    <w:rsid w:val="00086800"/>
    <w:rsid w:val="00087019"/>
    <w:rsid w:val="00091881"/>
    <w:rsid w:val="00091F3F"/>
    <w:rsid w:val="000A0A35"/>
    <w:rsid w:val="000A15D5"/>
    <w:rsid w:val="000A295E"/>
    <w:rsid w:val="000B0536"/>
    <w:rsid w:val="000B2C28"/>
    <w:rsid w:val="000B494A"/>
    <w:rsid w:val="000B7216"/>
    <w:rsid w:val="000C1A67"/>
    <w:rsid w:val="000C36C3"/>
    <w:rsid w:val="000C3A4F"/>
    <w:rsid w:val="000D4E57"/>
    <w:rsid w:val="000E0A7B"/>
    <w:rsid w:val="000E511F"/>
    <w:rsid w:val="000F1E90"/>
    <w:rsid w:val="000F23CB"/>
    <w:rsid w:val="000F52D4"/>
    <w:rsid w:val="00100660"/>
    <w:rsid w:val="001044C8"/>
    <w:rsid w:val="00104C58"/>
    <w:rsid w:val="00111C95"/>
    <w:rsid w:val="00114D16"/>
    <w:rsid w:val="00117C22"/>
    <w:rsid w:val="00117F57"/>
    <w:rsid w:val="00123B4B"/>
    <w:rsid w:val="00125C89"/>
    <w:rsid w:val="00132C0A"/>
    <w:rsid w:val="00134C41"/>
    <w:rsid w:val="00134C84"/>
    <w:rsid w:val="00134F4E"/>
    <w:rsid w:val="00153F1B"/>
    <w:rsid w:val="001638A1"/>
    <w:rsid w:val="001643B7"/>
    <w:rsid w:val="0016651A"/>
    <w:rsid w:val="001741F3"/>
    <w:rsid w:val="001742F9"/>
    <w:rsid w:val="00175D68"/>
    <w:rsid w:val="00177F78"/>
    <w:rsid w:val="001814B1"/>
    <w:rsid w:val="00183BE6"/>
    <w:rsid w:val="001844BC"/>
    <w:rsid w:val="00187388"/>
    <w:rsid w:val="00192EDE"/>
    <w:rsid w:val="001943DB"/>
    <w:rsid w:val="001A1F1B"/>
    <w:rsid w:val="001A41E0"/>
    <w:rsid w:val="001A5261"/>
    <w:rsid w:val="001A72A4"/>
    <w:rsid w:val="001B1E85"/>
    <w:rsid w:val="001B31AA"/>
    <w:rsid w:val="001B32BE"/>
    <w:rsid w:val="001B54CE"/>
    <w:rsid w:val="001C2336"/>
    <w:rsid w:val="001C30B0"/>
    <w:rsid w:val="001C5734"/>
    <w:rsid w:val="001C7DBF"/>
    <w:rsid w:val="001D0CCB"/>
    <w:rsid w:val="001D3344"/>
    <w:rsid w:val="001D4694"/>
    <w:rsid w:val="001D726D"/>
    <w:rsid w:val="001E4A1A"/>
    <w:rsid w:val="001E527B"/>
    <w:rsid w:val="001E6D2F"/>
    <w:rsid w:val="001E6E11"/>
    <w:rsid w:val="001E7D36"/>
    <w:rsid w:val="001E7F13"/>
    <w:rsid w:val="001F4C52"/>
    <w:rsid w:val="0020200C"/>
    <w:rsid w:val="00203D21"/>
    <w:rsid w:val="002125A0"/>
    <w:rsid w:val="0021561F"/>
    <w:rsid w:val="002210CC"/>
    <w:rsid w:val="002214BF"/>
    <w:rsid w:val="00222D52"/>
    <w:rsid w:val="0022344D"/>
    <w:rsid w:val="00223799"/>
    <w:rsid w:val="00225775"/>
    <w:rsid w:val="002261E7"/>
    <w:rsid w:val="00227B07"/>
    <w:rsid w:val="0023225F"/>
    <w:rsid w:val="0023301F"/>
    <w:rsid w:val="002364E9"/>
    <w:rsid w:val="00241EAB"/>
    <w:rsid w:val="00242A75"/>
    <w:rsid w:val="00243FE4"/>
    <w:rsid w:val="00246D3F"/>
    <w:rsid w:val="00251F3E"/>
    <w:rsid w:val="00252DA8"/>
    <w:rsid w:val="0025510D"/>
    <w:rsid w:val="00255615"/>
    <w:rsid w:val="00255E06"/>
    <w:rsid w:val="00263BA1"/>
    <w:rsid w:val="00264952"/>
    <w:rsid w:val="00264E90"/>
    <w:rsid w:val="002655C7"/>
    <w:rsid w:val="00265BB4"/>
    <w:rsid w:val="00267050"/>
    <w:rsid w:val="00267540"/>
    <w:rsid w:val="00271EDD"/>
    <w:rsid w:val="00280BEA"/>
    <w:rsid w:val="00281C3D"/>
    <w:rsid w:val="002863BC"/>
    <w:rsid w:val="002A3F04"/>
    <w:rsid w:val="002A6C8E"/>
    <w:rsid w:val="002C0112"/>
    <w:rsid w:val="002C4AB3"/>
    <w:rsid w:val="002C6EAA"/>
    <w:rsid w:val="002D1B62"/>
    <w:rsid w:val="002D4B7D"/>
    <w:rsid w:val="002D7BF1"/>
    <w:rsid w:val="002E12AB"/>
    <w:rsid w:val="002E168C"/>
    <w:rsid w:val="002E17F8"/>
    <w:rsid w:val="002E379E"/>
    <w:rsid w:val="002F139A"/>
    <w:rsid w:val="002F1D76"/>
    <w:rsid w:val="002F3495"/>
    <w:rsid w:val="00300645"/>
    <w:rsid w:val="003022D4"/>
    <w:rsid w:val="00317CD0"/>
    <w:rsid w:val="00325C78"/>
    <w:rsid w:val="00326C09"/>
    <w:rsid w:val="00334FAB"/>
    <w:rsid w:val="003472CA"/>
    <w:rsid w:val="00350F3F"/>
    <w:rsid w:val="003519A0"/>
    <w:rsid w:val="003548C6"/>
    <w:rsid w:val="003550FA"/>
    <w:rsid w:val="00364FEE"/>
    <w:rsid w:val="00367AF9"/>
    <w:rsid w:val="003747F7"/>
    <w:rsid w:val="0038013F"/>
    <w:rsid w:val="00380FCC"/>
    <w:rsid w:val="0038381C"/>
    <w:rsid w:val="00387F6F"/>
    <w:rsid w:val="00391F49"/>
    <w:rsid w:val="003A2378"/>
    <w:rsid w:val="003A3204"/>
    <w:rsid w:val="003B3557"/>
    <w:rsid w:val="003B68C5"/>
    <w:rsid w:val="003B6D24"/>
    <w:rsid w:val="003B7A2A"/>
    <w:rsid w:val="003C3539"/>
    <w:rsid w:val="003C3E7D"/>
    <w:rsid w:val="003C4ED2"/>
    <w:rsid w:val="003C57A6"/>
    <w:rsid w:val="003D006E"/>
    <w:rsid w:val="003D00C2"/>
    <w:rsid w:val="003D03B7"/>
    <w:rsid w:val="003D287D"/>
    <w:rsid w:val="003D396C"/>
    <w:rsid w:val="003D7BA1"/>
    <w:rsid w:val="003E1F6C"/>
    <w:rsid w:val="003E57EB"/>
    <w:rsid w:val="003F0E22"/>
    <w:rsid w:val="003F4FC2"/>
    <w:rsid w:val="00403309"/>
    <w:rsid w:val="0041003C"/>
    <w:rsid w:val="00410807"/>
    <w:rsid w:val="004129A0"/>
    <w:rsid w:val="004156A9"/>
    <w:rsid w:val="00424C49"/>
    <w:rsid w:val="00424DEB"/>
    <w:rsid w:val="0043054C"/>
    <w:rsid w:val="00431127"/>
    <w:rsid w:val="004311A9"/>
    <w:rsid w:val="00432E07"/>
    <w:rsid w:val="0044118D"/>
    <w:rsid w:val="0044366D"/>
    <w:rsid w:val="00450137"/>
    <w:rsid w:val="00452C66"/>
    <w:rsid w:val="00453946"/>
    <w:rsid w:val="004647A5"/>
    <w:rsid w:val="00471975"/>
    <w:rsid w:val="00481B55"/>
    <w:rsid w:val="00490846"/>
    <w:rsid w:val="004977C0"/>
    <w:rsid w:val="004A60CC"/>
    <w:rsid w:val="004B393D"/>
    <w:rsid w:val="004B3EB7"/>
    <w:rsid w:val="004B4690"/>
    <w:rsid w:val="004C12F6"/>
    <w:rsid w:val="004C132A"/>
    <w:rsid w:val="004C4B2C"/>
    <w:rsid w:val="004C674F"/>
    <w:rsid w:val="004D5412"/>
    <w:rsid w:val="004D5A83"/>
    <w:rsid w:val="004D5C7F"/>
    <w:rsid w:val="004E17F0"/>
    <w:rsid w:val="004E3E91"/>
    <w:rsid w:val="004E3FB4"/>
    <w:rsid w:val="004E5092"/>
    <w:rsid w:val="004E74F2"/>
    <w:rsid w:val="004F016F"/>
    <w:rsid w:val="004F7476"/>
    <w:rsid w:val="004F7510"/>
    <w:rsid w:val="00501400"/>
    <w:rsid w:val="00501CAC"/>
    <w:rsid w:val="00501E9C"/>
    <w:rsid w:val="0050581C"/>
    <w:rsid w:val="0050648E"/>
    <w:rsid w:val="00517594"/>
    <w:rsid w:val="005221BC"/>
    <w:rsid w:val="00523FD2"/>
    <w:rsid w:val="0052435A"/>
    <w:rsid w:val="00525624"/>
    <w:rsid w:val="00530294"/>
    <w:rsid w:val="00537E38"/>
    <w:rsid w:val="00540AA7"/>
    <w:rsid w:val="00541C5C"/>
    <w:rsid w:val="00542844"/>
    <w:rsid w:val="00562469"/>
    <w:rsid w:val="00564512"/>
    <w:rsid w:val="005660AF"/>
    <w:rsid w:val="00570DB9"/>
    <w:rsid w:val="00570EE8"/>
    <w:rsid w:val="005746DB"/>
    <w:rsid w:val="00575EEA"/>
    <w:rsid w:val="005760A6"/>
    <w:rsid w:val="00581DEB"/>
    <w:rsid w:val="0058250F"/>
    <w:rsid w:val="00582828"/>
    <w:rsid w:val="005828A9"/>
    <w:rsid w:val="00586943"/>
    <w:rsid w:val="00591953"/>
    <w:rsid w:val="00592A48"/>
    <w:rsid w:val="00594E57"/>
    <w:rsid w:val="005A1BDD"/>
    <w:rsid w:val="005A2304"/>
    <w:rsid w:val="005A45AC"/>
    <w:rsid w:val="005A77BA"/>
    <w:rsid w:val="005B7518"/>
    <w:rsid w:val="005C05EE"/>
    <w:rsid w:val="005C0E7C"/>
    <w:rsid w:val="005C2DE0"/>
    <w:rsid w:val="005C5BC5"/>
    <w:rsid w:val="005D1A39"/>
    <w:rsid w:val="005D5ACB"/>
    <w:rsid w:val="005D5B93"/>
    <w:rsid w:val="005D6CF5"/>
    <w:rsid w:val="005F2C0B"/>
    <w:rsid w:val="005F4279"/>
    <w:rsid w:val="006002BF"/>
    <w:rsid w:val="00606534"/>
    <w:rsid w:val="00607C98"/>
    <w:rsid w:val="00613FD5"/>
    <w:rsid w:val="00617B11"/>
    <w:rsid w:val="00617CA1"/>
    <w:rsid w:val="00621603"/>
    <w:rsid w:val="006247CE"/>
    <w:rsid w:val="00626ADC"/>
    <w:rsid w:val="00626EB5"/>
    <w:rsid w:val="0063342A"/>
    <w:rsid w:val="00643B51"/>
    <w:rsid w:val="006535CA"/>
    <w:rsid w:val="00656B9A"/>
    <w:rsid w:val="00660D14"/>
    <w:rsid w:val="00666347"/>
    <w:rsid w:val="00666F96"/>
    <w:rsid w:val="00671B4D"/>
    <w:rsid w:val="00674D87"/>
    <w:rsid w:val="00693883"/>
    <w:rsid w:val="006962CB"/>
    <w:rsid w:val="006A0830"/>
    <w:rsid w:val="006A189E"/>
    <w:rsid w:val="006A621C"/>
    <w:rsid w:val="006B02E9"/>
    <w:rsid w:val="006B0EB4"/>
    <w:rsid w:val="006B16BF"/>
    <w:rsid w:val="006B3003"/>
    <w:rsid w:val="006B325C"/>
    <w:rsid w:val="006C47B0"/>
    <w:rsid w:val="006C4D24"/>
    <w:rsid w:val="006C540B"/>
    <w:rsid w:val="006C7553"/>
    <w:rsid w:val="006D4CD2"/>
    <w:rsid w:val="006D6456"/>
    <w:rsid w:val="006E254D"/>
    <w:rsid w:val="006E42E9"/>
    <w:rsid w:val="006F0B4B"/>
    <w:rsid w:val="006F78C2"/>
    <w:rsid w:val="0070505E"/>
    <w:rsid w:val="00716239"/>
    <w:rsid w:val="00716FD3"/>
    <w:rsid w:val="00717917"/>
    <w:rsid w:val="0072214F"/>
    <w:rsid w:val="007277DA"/>
    <w:rsid w:val="00730550"/>
    <w:rsid w:val="00731E95"/>
    <w:rsid w:val="00735824"/>
    <w:rsid w:val="00735D66"/>
    <w:rsid w:val="00742A7E"/>
    <w:rsid w:val="0074309B"/>
    <w:rsid w:val="00751D64"/>
    <w:rsid w:val="007552BF"/>
    <w:rsid w:val="00755416"/>
    <w:rsid w:val="00763729"/>
    <w:rsid w:val="00763D55"/>
    <w:rsid w:val="00764CF1"/>
    <w:rsid w:val="00782BDC"/>
    <w:rsid w:val="007848C9"/>
    <w:rsid w:val="007853BD"/>
    <w:rsid w:val="00792644"/>
    <w:rsid w:val="007A1DD7"/>
    <w:rsid w:val="007A31CB"/>
    <w:rsid w:val="007A36EC"/>
    <w:rsid w:val="007B13B4"/>
    <w:rsid w:val="007B1E67"/>
    <w:rsid w:val="007B29F6"/>
    <w:rsid w:val="007B6892"/>
    <w:rsid w:val="007C3A80"/>
    <w:rsid w:val="007C4BB5"/>
    <w:rsid w:val="007C7D41"/>
    <w:rsid w:val="007D43F6"/>
    <w:rsid w:val="007D54DD"/>
    <w:rsid w:val="007E0A71"/>
    <w:rsid w:val="007E1A12"/>
    <w:rsid w:val="007E25F0"/>
    <w:rsid w:val="007E3EF9"/>
    <w:rsid w:val="007E4642"/>
    <w:rsid w:val="007E5A94"/>
    <w:rsid w:val="007E78F6"/>
    <w:rsid w:val="007F24EA"/>
    <w:rsid w:val="007F4B68"/>
    <w:rsid w:val="007F7B48"/>
    <w:rsid w:val="00800F1D"/>
    <w:rsid w:val="00803C5E"/>
    <w:rsid w:val="00821477"/>
    <w:rsid w:val="00822824"/>
    <w:rsid w:val="0082311E"/>
    <w:rsid w:val="00824254"/>
    <w:rsid w:val="00835219"/>
    <w:rsid w:val="008361BF"/>
    <w:rsid w:val="008403F1"/>
    <w:rsid w:val="00841550"/>
    <w:rsid w:val="00845E19"/>
    <w:rsid w:val="00850B49"/>
    <w:rsid w:val="0085122A"/>
    <w:rsid w:val="00852778"/>
    <w:rsid w:val="008571DC"/>
    <w:rsid w:val="0086069E"/>
    <w:rsid w:val="008608B6"/>
    <w:rsid w:val="00860DD6"/>
    <w:rsid w:val="00861AB8"/>
    <w:rsid w:val="00862274"/>
    <w:rsid w:val="008657E9"/>
    <w:rsid w:val="00874003"/>
    <w:rsid w:val="00874A3E"/>
    <w:rsid w:val="00876F9F"/>
    <w:rsid w:val="00880ABF"/>
    <w:rsid w:val="00882A7E"/>
    <w:rsid w:val="00892B58"/>
    <w:rsid w:val="008943C0"/>
    <w:rsid w:val="008947A2"/>
    <w:rsid w:val="0089635E"/>
    <w:rsid w:val="008A418E"/>
    <w:rsid w:val="008B2E82"/>
    <w:rsid w:val="008C43A1"/>
    <w:rsid w:val="008D3F83"/>
    <w:rsid w:val="008D44A7"/>
    <w:rsid w:val="008D5515"/>
    <w:rsid w:val="008D68AB"/>
    <w:rsid w:val="008E0252"/>
    <w:rsid w:val="008E0B58"/>
    <w:rsid w:val="008F1E2B"/>
    <w:rsid w:val="008F67EA"/>
    <w:rsid w:val="009006EC"/>
    <w:rsid w:val="00904FEC"/>
    <w:rsid w:val="00905E2F"/>
    <w:rsid w:val="00906357"/>
    <w:rsid w:val="00912777"/>
    <w:rsid w:val="00913728"/>
    <w:rsid w:val="00913F0D"/>
    <w:rsid w:val="00932493"/>
    <w:rsid w:val="009329D3"/>
    <w:rsid w:val="00932C1F"/>
    <w:rsid w:val="009355B8"/>
    <w:rsid w:val="00935A2A"/>
    <w:rsid w:val="00935E83"/>
    <w:rsid w:val="009372B6"/>
    <w:rsid w:val="00941D41"/>
    <w:rsid w:val="00944033"/>
    <w:rsid w:val="00945F3F"/>
    <w:rsid w:val="009461C7"/>
    <w:rsid w:val="00946D41"/>
    <w:rsid w:val="009527DB"/>
    <w:rsid w:val="00952B23"/>
    <w:rsid w:val="00957787"/>
    <w:rsid w:val="00964DC8"/>
    <w:rsid w:val="009701DF"/>
    <w:rsid w:val="009767E1"/>
    <w:rsid w:val="00977812"/>
    <w:rsid w:val="0098182D"/>
    <w:rsid w:val="00982CDB"/>
    <w:rsid w:val="00994F05"/>
    <w:rsid w:val="009A0227"/>
    <w:rsid w:val="009A1B0F"/>
    <w:rsid w:val="009A53AB"/>
    <w:rsid w:val="009A64BE"/>
    <w:rsid w:val="009B0224"/>
    <w:rsid w:val="009B1405"/>
    <w:rsid w:val="009C0E78"/>
    <w:rsid w:val="009C15DF"/>
    <w:rsid w:val="009C6491"/>
    <w:rsid w:val="009C6B5E"/>
    <w:rsid w:val="009D1439"/>
    <w:rsid w:val="009D53F1"/>
    <w:rsid w:val="009D7AB7"/>
    <w:rsid w:val="009E09A1"/>
    <w:rsid w:val="009E32DB"/>
    <w:rsid w:val="009F1292"/>
    <w:rsid w:val="009F2E67"/>
    <w:rsid w:val="00A02C6B"/>
    <w:rsid w:val="00A046B2"/>
    <w:rsid w:val="00A11ACA"/>
    <w:rsid w:val="00A12476"/>
    <w:rsid w:val="00A42177"/>
    <w:rsid w:val="00A54603"/>
    <w:rsid w:val="00A54DB3"/>
    <w:rsid w:val="00A62199"/>
    <w:rsid w:val="00A81E40"/>
    <w:rsid w:val="00A8357D"/>
    <w:rsid w:val="00A84319"/>
    <w:rsid w:val="00A84A46"/>
    <w:rsid w:val="00A859DF"/>
    <w:rsid w:val="00A9439F"/>
    <w:rsid w:val="00A96108"/>
    <w:rsid w:val="00A96AF5"/>
    <w:rsid w:val="00AA10C6"/>
    <w:rsid w:val="00AA1124"/>
    <w:rsid w:val="00AA1D8A"/>
    <w:rsid w:val="00AA5B35"/>
    <w:rsid w:val="00AB1DFC"/>
    <w:rsid w:val="00AB54F0"/>
    <w:rsid w:val="00AB6066"/>
    <w:rsid w:val="00AB6719"/>
    <w:rsid w:val="00AC10E4"/>
    <w:rsid w:val="00AC1340"/>
    <w:rsid w:val="00AC16BF"/>
    <w:rsid w:val="00AC2A95"/>
    <w:rsid w:val="00AD19CB"/>
    <w:rsid w:val="00AE0BEE"/>
    <w:rsid w:val="00AE14A1"/>
    <w:rsid w:val="00AF7659"/>
    <w:rsid w:val="00B04B34"/>
    <w:rsid w:val="00B05E08"/>
    <w:rsid w:val="00B11166"/>
    <w:rsid w:val="00B11A68"/>
    <w:rsid w:val="00B11BD6"/>
    <w:rsid w:val="00B12291"/>
    <w:rsid w:val="00B13DAE"/>
    <w:rsid w:val="00B220EB"/>
    <w:rsid w:val="00B47490"/>
    <w:rsid w:val="00B51261"/>
    <w:rsid w:val="00B53224"/>
    <w:rsid w:val="00B70AE6"/>
    <w:rsid w:val="00B7725D"/>
    <w:rsid w:val="00B800D0"/>
    <w:rsid w:val="00B806DA"/>
    <w:rsid w:val="00B84E85"/>
    <w:rsid w:val="00B86D93"/>
    <w:rsid w:val="00B9408E"/>
    <w:rsid w:val="00BA286A"/>
    <w:rsid w:val="00BA4394"/>
    <w:rsid w:val="00BA47AE"/>
    <w:rsid w:val="00BA60A5"/>
    <w:rsid w:val="00BA651C"/>
    <w:rsid w:val="00BC0E5B"/>
    <w:rsid w:val="00BC24AF"/>
    <w:rsid w:val="00BC5D8F"/>
    <w:rsid w:val="00BC7671"/>
    <w:rsid w:val="00BD0D18"/>
    <w:rsid w:val="00BD0F71"/>
    <w:rsid w:val="00BD42B9"/>
    <w:rsid w:val="00BD613E"/>
    <w:rsid w:val="00BD706A"/>
    <w:rsid w:val="00BE079D"/>
    <w:rsid w:val="00BE1055"/>
    <w:rsid w:val="00BE2451"/>
    <w:rsid w:val="00BE2CB1"/>
    <w:rsid w:val="00BE6B39"/>
    <w:rsid w:val="00C00549"/>
    <w:rsid w:val="00C12166"/>
    <w:rsid w:val="00C1267B"/>
    <w:rsid w:val="00C1689E"/>
    <w:rsid w:val="00C218C7"/>
    <w:rsid w:val="00C21DE0"/>
    <w:rsid w:val="00C31052"/>
    <w:rsid w:val="00C33CD5"/>
    <w:rsid w:val="00C3569A"/>
    <w:rsid w:val="00C40DD7"/>
    <w:rsid w:val="00C41794"/>
    <w:rsid w:val="00C41CEA"/>
    <w:rsid w:val="00C43BA9"/>
    <w:rsid w:val="00C43C96"/>
    <w:rsid w:val="00C53435"/>
    <w:rsid w:val="00C539C3"/>
    <w:rsid w:val="00C630D9"/>
    <w:rsid w:val="00C65524"/>
    <w:rsid w:val="00C758E9"/>
    <w:rsid w:val="00C76CCD"/>
    <w:rsid w:val="00C95230"/>
    <w:rsid w:val="00C96449"/>
    <w:rsid w:val="00C9685E"/>
    <w:rsid w:val="00C97F0E"/>
    <w:rsid w:val="00CA395B"/>
    <w:rsid w:val="00CA567A"/>
    <w:rsid w:val="00CA6B08"/>
    <w:rsid w:val="00CA7962"/>
    <w:rsid w:val="00CB0554"/>
    <w:rsid w:val="00CB1A3C"/>
    <w:rsid w:val="00CB5369"/>
    <w:rsid w:val="00CB7228"/>
    <w:rsid w:val="00CC2CAB"/>
    <w:rsid w:val="00CC63E8"/>
    <w:rsid w:val="00CC76D7"/>
    <w:rsid w:val="00CD414F"/>
    <w:rsid w:val="00CD62DF"/>
    <w:rsid w:val="00CD6670"/>
    <w:rsid w:val="00CE7E22"/>
    <w:rsid w:val="00CF1221"/>
    <w:rsid w:val="00CF4D61"/>
    <w:rsid w:val="00CF6AC1"/>
    <w:rsid w:val="00D04D45"/>
    <w:rsid w:val="00D05920"/>
    <w:rsid w:val="00D107C2"/>
    <w:rsid w:val="00D120F4"/>
    <w:rsid w:val="00D122CA"/>
    <w:rsid w:val="00D132AB"/>
    <w:rsid w:val="00D24C08"/>
    <w:rsid w:val="00D25DFB"/>
    <w:rsid w:val="00D277FE"/>
    <w:rsid w:val="00D27D6E"/>
    <w:rsid w:val="00D31C25"/>
    <w:rsid w:val="00D34360"/>
    <w:rsid w:val="00D37EC4"/>
    <w:rsid w:val="00D45051"/>
    <w:rsid w:val="00D45D25"/>
    <w:rsid w:val="00D47564"/>
    <w:rsid w:val="00D54D9E"/>
    <w:rsid w:val="00D56EF6"/>
    <w:rsid w:val="00D665B7"/>
    <w:rsid w:val="00D703A7"/>
    <w:rsid w:val="00D70D4C"/>
    <w:rsid w:val="00D72BBE"/>
    <w:rsid w:val="00D735CF"/>
    <w:rsid w:val="00D748DE"/>
    <w:rsid w:val="00D75D47"/>
    <w:rsid w:val="00D80055"/>
    <w:rsid w:val="00D819F3"/>
    <w:rsid w:val="00D944B9"/>
    <w:rsid w:val="00D9455C"/>
    <w:rsid w:val="00D96314"/>
    <w:rsid w:val="00DA05A5"/>
    <w:rsid w:val="00DA06FA"/>
    <w:rsid w:val="00DA0F8B"/>
    <w:rsid w:val="00DA357F"/>
    <w:rsid w:val="00DA6E0E"/>
    <w:rsid w:val="00DB171D"/>
    <w:rsid w:val="00DB1DD6"/>
    <w:rsid w:val="00DB266A"/>
    <w:rsid w:val="00DB36F5"/>
    <w:rsid w:val="00DB57C4"/>
    <w:rsid w:val="00DC014C"/>
    <w:rsid w:val="00DC645A"/>
    <w:rsid w:val="00DC694B"/>
    <w:rsid w:val="00DC7430"/>
    <w:rsid w:val="00DD1B8F"/>
    <w:rsid w:val="00DD1CD3"/>
    <w:rsid w:val="00DD466F"/>
    <w:rsid w:val="00DE40CF"/>
    <w:rsid w:val="00DE416B"/>
    <w:rsid w:val="00DE7203"/>
    <w:rsid w:val="00DF1460"/>
    <w:rsid w:val="00DF39B5"/>
    <w:rsid w:val="00DF5432"/>
    <w:rsid w:val="00E00F62"/>
    <w:rsid w:val="00E03DCF"/>
    <w:rsid w:val="00E03E4B"/>
    <w:rsid w:val="00E05665"/>
    <w:rsid w:val="00E12443"/>
    <w:rsid w:val="00E26B69"/>
    <w:rsid w:val="00E3014D"/>
    <w:rsid w:val="00E30B0F"/>
    <w:rsid w:val="00E404A5"/>
    <w:rsid w:val="00E455FF"/>
    <w:rsid w:val="00E55198"/>
    <w:rsid w:val="00E57581"/>
    <w:rsid w:val="00E57ECB"/>
    <w:rsid w:val="00E57F28"/>
    <w:rsid w:val="00E70D12"/>
    <w:rsid w:val="00E955BE"/>
    <w:rsid w:val="00EA31CB"/>
    <w:rsid w:val="00EA4042"/>
    <w:rsid w:val="00EB57D6"/>
    <w:rsid w:val="00EB5CB0"/>
    <w:rsid w:val="00EB5FE4"/>
    <w:rsid w:val="00EC7BB7"/>
    <w:rsid w:val="00ED2AFE"/>
    <w:rsid w:val="00ED3189"/>
    <w:rsid w:val="00ED5626"/>
    <w:rsid w:val="00ED5EC6"/>
    <w:rsid w:val="00EE0B59"/>
    <w:rsid w:val="00EF149D"/>
    <w:rsid w:val="00EF14BA"/>
    <w:rsid w:val="00EF4956"/>
    <w:rsid w:val="00EF51C3"/>
    <w:rsid w:val="00EF6216"/>
    <w:rsid w:val="00F03C05"/>
    <w:rsid w:val="00F05B0E"/>
    <w:rsid w:val="00F079C7"/>
    <w:rsid w:val="00F14A16"/>
    <w:rsid w:val="00F164B7"/>
    <w:rsid w:val="00F25805"/>
    <w:rsid w:val="00F278C6"/>
    <w:rsid w:val="00F30845"/>
    <w:rsid w:val="00F31F03"/>
    <w:rsid w:val="00F37F55"/>
    <w:rsid w:val="00F4010C"/>
    <w:rsid w:val="00F46CC1"/>
    <w:rsid w:val="00F574D7"/>
    <w:rsid w:val="00F61E90"/>
    <w:rsid w:val="00F67193"/>
    <w:rsid w:val="00F717C1"/>
    <w:rsid w:val="00F7347C"/>
    <w:rsid w:val="00F74D77"/>
    <w:rsid w:val="00F854E3"/>
    <w:rsid w:val="00FA4B6A"/>
    <w:rsid w:val="00FC0C0B"/>
    <w:rsid w:val="00FC2D1C"/>
    <w:rsid w:val="00FC43D1"/>
    <w:rsid w:val="00FD29F7"/>
    <w:rsid w:val="00FE53F2"/>
    <w:rsid w:val="00FE5FF5"/>
    <w:rsid w:val="00FF008F"/>
    <w:rsid w:val="00FF1661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65B23"/>
  <w14:defaultImageDpi w14:val="32767"/>
  <w15:chartTrackingRefBased/>
  <w15:docId w15:val="{3B094568-7136-F24D-BDDB-F6BE55209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F717C1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F03C05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a3">
    <w:name w:val="Normal (Web)"/>
    <w:basedOn w:val="a"/>
    <w:qFormat/>
    <w:rsid w:val="00C43BA9"/>
    <w:pPr>
      <w:spacing w:beforeAutospacing="1" w:afterAutospacing="1"/>
    </w:pPr>
    <w:rPr>
      <w:rFonts w:asciiTheme="minorHAnsi" w:eastAsiaTheme="minorHAnsi" w:hAnsiTheme="minorHAnsi" w:cs="Times New Roman"/>
    </w:rPr>
  </w:style>
  <w:style w:type="character" w:customStyle="1" w:styleId="fontstyle01">
    <w:name w:val="fontstyle01"/>
    <w:basedOn w:val="a0"/>
    <w:rsid w:val="00B806DA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table" w:styleId="a4">
    <w:name w:val="Table Grid"/>
    <w:basedOn w:val="a1"/>
    <w:qFormat/>
    <w:rsid w:val="00904FEC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0</Pages>
  <Words>1018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zezhong</dc:creator>
  <cp:keywords/>
  <dc:description/>
  <cp:lastModifiedBy>tian zezhong</cp:lastModifiedBy>
  <cp:revision>21</cp:revision>
  <cp:lastPrinted>2022-04-14T02:51:00Z</cp:lastPrinted>
  <dcterms:created xsi:type="dcterms:W3CDTF">2022-01-13T12:15:00Z</dcterms:created>
  <dcterms:modified xsi:type="dcterms:W3CDTF">2022-04-18T02:18:00Z</dcterms:modified>
</cp:coreProperties>
</file>